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28D6AE" w14:textId="1921B2C2" w:rsidR="00A80028" w:rsidRDefault="0069497D" w:rsidP="00A80028">
      <w:pPr>
        <w:rPr>
          <w:rFonts w:ascii="Perpetua" w:hAnsi="Perpetua"/>
          <w:b/>
          <w:sz w:val="32"/>
          <w:szCs w:val="32"/>
        </w:rPr>
      </w:pPr>
      <w:r>
        <w:rPr>
          <w:rFonts w:ascii="Perpetua" w:hAnsi="Perpetua"/>
          <w:b/>
          <w:sz w:val="32"/>
          <w:szCs w:val="32"/>
        </w:rPr>
        <w:t xml:space="preserve">APPENDIX </w:t>
      </w:r>
      <w:bookmarkStart w:id="0" w:name="_GoBack"/>
      <w:bookmarkEnd w:id="0"/>
    </w:p>
    <w:p w14:paraId="2F82B10E" w14:textId="77777777" w:rsidR="001F2E9D" w:rsidRDefault="001F2E9D" w:rsidP="00A80028">
      <w:pPr>
        <w:rPr>
          <w:rFonts w:ascii="Perpetua" w:hAnsi="Perpetua"/>
          <w:b/>
          <w:sz w:val="32"/>
          <w:szCs w:val="32"/>
        </w:rPr>
      </w:pPr>
    </w:p>
    <w:p w14:paraId="7BCBEC14" w14:textId="77777777" w:rsidR="001F2E9D" w:rsidRPr="001E585F" w:rsidRDefault="001F2E9D" w:rsidP="001F2E9D">
      <w:pPr>
        <w:rPr>
          <w:rFonts w:ascii="Perpetua" w:hAnsi="Perpetua"/>
          <w:b/>
          <w:sz w:val="22"/>
          <w:szCs w:val="22"/>
        </w:rPr>
      </w:pPr>
      <w:r w:rsidRPr="001E585F">
        <w:rPr>
          <w:rFonts w:ascii="Perpetua" w:hAnsi="Perpetua"/>
          <w:b/>
          <w:sz w:val="22"/>
          <w:szCs w:val="22"/>
        </w:rPr>
        <w:t>Appendix A1: List of 37 essential dru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947"/>
        <w:gridCol w:w="7740"/>
      </w:tblGrid>
      <w:tr w:rsidR="001F2E9D" w:rsidRPr="001E585F" w14:paraId="16302F35" w14:textId="77777777" w:rsidTr="00553907">
        <w:tc>
          <w:tcPr>
            <w:tcW w:w="3325" w:type="dxa"/>
          </w:tcPr>
          <w:p w14:paraId="592CAFC7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 xml:space="preserve">Category/ type of classification </w:t>
            </w:r>
          </w:p>
        </w:tc>
        <w:tc>
          <w:tcPr>
            <w:tcW w:w="947" w:type="dxa"/>
          </w:tcPr>
          <w:p w14:paraId="22605084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Number of items</w:t>
            </w:r>
          </w:p>
        </w:tc>
        <w:tc>
          <w:tcPr>
            <w:tcW w:w="7740" w:type="dxa"/>
          </w:tcPr>
          <w:p w14:paraId="63FDAF05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List of medical commodities considered</w:t>
            </w:r>
          </w:p>
        </w:tc>
      </w:tr>
      <w:tr w:rsidR="001F2E9D" w:rsidRPr="001E585F" w14:paraId="29FCF667" w14:textId="77777777" w:rsidTr="00553907">
        <w:tc>
          <w:tcPr>
            <w:tcW w:w="3325" w:type="dxa"/>
          </w:tcPr>
          <w:p w14:paraId="518FB64E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Medicines combined</w:t>
            </w:r>
          </w:p>
        </w:tc>
        <w:tc>
          <w:tcPr>
            <w:tcW w:w="947" w:type="dxa"/>
          </w:tcPr>
          <w:p w14:paraId="1151B511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7</w:t>
            </w:r>
          </w:p>
        </w:tc>
        <w:tc>
          <w:tcPr>
            <w:tcW w:w="7740" w:type="dxa"/>
          </w:tcPr>
          <w:p w14:paraId="069C01C7" w14:textId="77777777" w:rsidR="001F2E9D" w:rsidRPr="001E585F" w:rsidRDefault="001F2E9D" w:rsidP="00553907">
            <w:pPr>
              <w:rPr>
                <w:rFonts w:ascii="Perpetua" w:hAnsi="Perpetua"/>
              </w:rPr>
            </w:pPr>
            <w:proofErr w:type="spellStart"/>
            <w:r w:rsidRPr="001E585F">
              <w:rPr>
                <w:rFonts w:ascii="Perpetua" w:hAnsi="Perpetua"/>
              </w:rPr>
              <w:t>Antimalarials</w:t>
            </w:r>
            <w:proofErr w:type="spellEnd"/>
            <w:r w:rsidRPr="001E585F">
              <w:rPr>
                <w:rFonts w:ascii="Perpetua" w:hAnsi="Perpetua"/>
              </w:rPr>
              <w:t xml:space="preserve">, antibiotics, </w:t>
            </w:r>
            <w:proofErr w:type="spellStart"/>
            <w:r w:rsidRPr="001E585F">
              <w:rPr>
                <w:rFonts w:ascii="Perpetua" w:hAnsi="Perpetua"/>
              </w:rPr>
              <w:t>antihypertensives</w:t>
            </w:r>
            <w:proofErr w:type="spellEnd"/>
            <w:r w:rsidRPr="001E585F">
              <w:rPr>
                <w:rFonts w:ascii="Perpetua" w:hAnsi="Perpetua"/>
              </w:rPr>
              <w:t xml:space="preserve">, </w:t>
            </w:r>
            <w:proofErr w:type="spellStart"/>
            <w:r w:rsidRPr="001E585F">
              <w:rPr>
                <w:rFonts w:ascii="Perpetua" w:hAnsi="Perpetua"/>
              </w:rPr>
              <w:t>antidiarrheals</w:t>
            </w:r>
            <w:proofErr w:type="spellEnd"/>
            <w:r w:rsidRPr="001E585F">
              <w:rPr>
                <w:rFonts w:ascii="Perpetua" w:hAnsi="Perpetua"/>
              </w:rPr>
              <w:t xml:space="preserve">, </w:t>
            </w:r>
            <w:proofErr w:type="spellStart"/>
            <w:r w:rsidRPr="001E585F">
              <w:rPr>
                <w:rFonts w:ascii="Perpetua" w:hAnsi="Perpetua"/>
              </w:rPr>
              <w:t>oxytocics</w:t>
            </w:r>
            <w:proofErr w:type="spellEnd"/>
            <w:r w:rsidRPr="001E585F">
              <w:rPr>
                <w:rFonts w:ascii="Perpetua" w:hAnsi="Perpetua"/>
              </w:rPr>
              <w:t>, ARVs, vaccines, vitamin A, and family planning medicines</w:t>
            </w:r>
          </w:p>
        </w:tc>
      </w:tr>
      <w:tr w:rsidR="001F2E9D" w:rsidRPr="001E585F" w14:paraId="22C31F35" w14:textId="77777777" w:rsidTr="00553907">
        <w:tc>
          <w:tcPr>
            <w:tcW w:w="3325" w:type="dxa"/>
          </w:tcPr>
          <w:p w14:paraId="68858F5A" w14:textId="77777777" w:rsidR="001F2E9D" w:rsidRPr="001E585F" w:rsidRDefault="001F2E9D" w:rsidP="001F2E9D">
            <w:pPr>
              <w:pStyle w:val="ListParagraph"/>
              <w:numPr>
                <w:ilvl w:val="0"/>
                <w:numId w:val="11"/>
              </w:numPr>
              <w:spacing w:line="259" w:lineRule="auto"/>
              <w:ind w:left="804"/>
              <w:rPr>
                <w:rFonts w:ascii="Perpetua" w:hAnsi="Perpetua"/>
                <w:i/>
              </w:rPr>
            </w:pPr>
            <w:proofErr w:type="spellStart"/>
            <w:r w:rsidRPr="001E585F">
              <w:rPr>
                <w:rFonts w:ascii="Perpetua" w:hAnsi="Perpetua"/>
                <w:i/>
              </w:rPr>
              <w:t>Antimalarials</w:t>
            </w:r>
            <w:proofErr w:type="spellEnd"/>
            <w:r w:rsidRPr="001E585F">
              <w:rPr>
                <w:rFonts w:ascii="Perpetua" w:hAnsi="Perpetua"/>
                <w:i/>
              </w:rPr>
              <w:t xml:space="preserve"> </w:t>
            </w:r>
          </w:p>
        </w:tc>
        <w:tc>
          <w:tcPr>
            <w:tcW w:w="947" w:type="dxa"/>
          </w:tcPr>
          <w:p w14:paraId="66D969E7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</w:t>
            </w:r>
          </w:p>
        </w:tc>
        <w:tc>
          <w:tcPr>
            <w:tcW w:w="7740" w:type="dxa"/>
          </w:tcPr>
          <w:p w14:paraId="3DC0A693" w14:textId="77777777" w:rsidR="001F2E9D" w:rsidRPr="001E585F" w:rsidRDefault="001F2E9D" w:rsidP="00553907">
            <w:pPr>
              <w:rPr>
                <w:rFonts w:ascii="Perpetua" w:hAnsi="Perpetua"/>
              </w:rPr>
            </w:pPr>
            <w:proofErr w:type="spellStart"/>
            <w:r w:rsidRPr="001E585F">
              <w:rPr>
                <w:rFonts w:ascii="Perpetua" w:hAnsi="Perpetua"/>
              </w:rPr>
              <w:t>Artemether-Lumefantrine</w:t>
            </w:r>
            <w:proofErr w:type="spellEnd"/>
            <w:r w:rsidRPr="001E585F">
              <w:rPr>
                <w:rFonts w:ascii="Perpetua" w:hAnsi="Perpetua"/>
              </w:rPr>
              <w:t xml:space="preserve"> (ALU), quinine and </w:t>
            </w:r>
            <w:proofErr w:type="spellStart"/>
            <w:r w:rsidRPr="001E585F">
              <w:rPr>
                <w:rFonts w:ascii="Perpetua" w:hAnsi="Perpetua"/>
              </w:rPr>
              <w:t>Sulfadoxine</w:t>
            </w:r>
            <w:proofErr w:type="spellEnd"/>
            <w:r w:rsidRPr="001E585F">
              <w:rPr>
                <w:rFonts w:ascii="Perpetua" w:hAnsi="Perpetua"/>
              </w:rPr>
              <w:t xml:space="preserve"> </w:t>
            </w:r>
            <w:proofErr w:type="spellStart"/>
            <w:r w:rsidRPr="001E585F">
              <w:rPr>
                <w:rFonts w:ascii="Perpetua" w:hAnsi="Perpetua"/>
              </w:rPr>
              <w:t>Pyrimethamine</w:t>
            </w:r>
            <w:proofErr w:type="spellEnd"/>
            <w:r w:rsidRPr="001E585F">
              <w:rPr>
                <w:rFonts w:ascii="Perpetua" w:hAnsi="Perpetua"/>
              </w:rPr>
              <w:t xml:space="preserve"> [SP (</w:t>
            </w:r>
            <w:proofErr w:type="spellStart"/>
            <w:r w:rsidRPr="001E585F">
              <w:rPr>
                <w:rFonts w:ascii="Perpetua" w:hAnsi="Perpetua"/>
              </w:rPr>
              <w:t>IPTp</w:t>
            </w:r>
            <w:proofErr w:type="spellEnd"/>
            <w:r w:rsidRPr="001E585F">
              <w:rPr>
                <w:rFonts w:ascii="Perpetua" w:hAnsi="Perpetua"/>
              </w:rPr>
              <w:t>)]</w:t>
            </w:r>
          </w:p>
        </w:tc>
      </w:tr>
      <w:tr w:rsidR="001F2E9D" w:rsidRPr="001E585F" w14:paraId="55FBC95A" w14:textId="77777777" w:rsidTr="00553907">
        <w:tc>
          <w:tcPr>
            <w:tcW w:w="3325" w:type="dxa"/>
          </w:tcPr>
          <w:p w14:paraId="32910ADF" w14:textId="77777777" w:rsidR="001F2E9D" w:rsidRPr="001E585F" w:rsidRDefault="001F2E9D" w:rsidP="001F2E9D">
            <w:pPr>
              <w:pStyle w:val="ListParagraph"/>
              <w:numPr>
                <w:ilvl w:val="0"/>
                <w:numId w:val="11"/>
              </w:numPr>
              <w:spacing w:line="259" w:lineRule="auto"/>
              <w:ind w:left="804"/>
              <w:rPr>
                <w:rFonts w:ascii="Perpetua" w:hAnsi="Perpetua"/>
                <w:i/>
              </w:rPr>
            </w:pPr>
            <w:r w:rsidRPr="001E585F">
              <w:rPr>
                <w:rFonts w:ascii="Perpetua" w:hAnsi="Perpetua"/>
                <w:i/>
              </w:rPr>
              <w:t>Antibiotics</w:t>
            </w:r>
          </w:p>
        </w:tc>
        <w:tc>
          <w:tcPr>
            <w:tcW w:w="947" w:type="dxa"/>
          </w:tcPr>
          <w:p w14:paraId="015AE5F5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6</w:t>
            </w:r>
          </w:p>
        </w:tc>
        <w:tc>
          <w:tcPr>
            <w:tcW w:w="7740" w:type="dxa"/>
          </w:tcPr>
          <w:p w14:paraId="17348C6C" w14:textId="77777777" w:rsidR="001F2E9D" w:rsidRPr="001E585F" w:rsidRDefault="001F2E9D" w:rsidP="00553907">
            <w:pPr>
              <w:rPr>
                <w:rFonts w:ascii="Perpetua" w:hAnsi="Perpetua"/>
                <w:b/>
              </w:rPr>
            </w:pPr>
            <w:proofErr w:type="spellStart"/>
            <w:r w:rsidRPr="001E585F">
              <w:rPr>
                <w:rFonts w:ascii="Perpetua" w:hAnsi="Perpetua"/>
              </w:rPr>
              <w:t>Cotrimoxazole</w:t>
            </w:r>
            <w:proofErr w:type="spellEnd"/>
            <w:r w:rsidRPr="001E585F">
              <w:rPr>
                <w:rFonts w:ascii="Perpetua" w:hAnsi="Perpetua"/>
              </w:rPr>
              <w:t xml:space="preserve">, ampicillin, X-Pen injection, gentamycin, </w:t>
            </w:r>
            <w:proofErr w:type="spellStart"/>
            <w:r w:rsidRPr="001E585F">
              <w:rPr>
                <w:rFonts w:ascii="Perpetua" w:hAnsi="Perpetua"/>
              </w:rPr>
              <w:t>flagyl</w:t>
            </w:r>
            <w:proofErr w:type="spellEnd"/>
            <w:r w:rsidRPr="001E585F">
              <w:rPr>
                <w:rFonts w:ascii="Perpetua" w:hAnsi="Perpetua"/>
              </w:rPr>
              <w:t>, and chloramphenicol</w:t>
            </w:r>
          </w:p>
        </w:tc>
      </w:tr>
      <w:tr w:rsidR="001F2E9D" w:rsidRPr="001E585F" w14:paraId="0EAC93DD" w14:textId="77777777" w:rsidTr="00553907">
        <w:tc>
          <w:tcPr>
            <w:tcW w:w="3325" w:type="dxa"/>
          </w:tcPr>
          <w:p w14:paraId="376856ED" w14:textId="77777777" w:rsidR="001F2E9D" w:rsidRPr="001E585F" w:rsidRDefault="001F2E9D" w:rsidP="001F2E9D">
            <w:pPr>
              <w:pStyle w:val="ListParagraph"/>
              <w:numPr>
                <w:ilvl w:val="0"/>
                <w:numId w:val="11"/>
              </w:numPr>
              <w:spacing w:line="259" w:lineRule="auto"/>
              <w:ind w:left="804"/>
              <w:rPr>
                <w:rFonts w:ascii="Perpetua" w:hAnsi="Perpetua"/>
                <w:i/>
              </w:rPr>
            </w:pPr>
            <w:proofErr w:type="spellStart"/>
            <w:r w:rsidRPr="001E585F">
              <w:rPr>
                <w:rFonts w:ascii="Perpetua" w:hAnsi="Perpetua"/>
                <w:i/>
              </w:rPr>
              <w:t>Antihypertensives</w:t>
            </w:r>
            <w:proofErr w:type="spellEnd"/>
          </w:p>
        </w:tc>
        <w:tc>
          <w:tcPr>
            <w:tcW w:w="947" w:type="dxa"/>
          </w:tcPr>
          <w:p w14:paraId="38DBA05C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5</w:t>
            </w:r>
          </w:p>
        </w:tc>
        <w:tc>
          <w:tcPr>
            <w:tcW w:w="7740" w:type="dxa"/>
          </w:tcPr>
          <w:p w14:paraId="5CA3B03A" w14:textId="77777777" w:rsidR="001F2E9D" w:rsidRPr="001E585F" w:rsidRDefault="001F2E9D" w:rsidP="00553907">
            <w:pPr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</w:rPr>
              <w:t xml:space="preserve">Magnesium </w:t>
            </w:r>
            <w:proofErr w:type="spellStart"/>
            <w:r w:rsidRPr="001E585F">
              <w:rPr>
                <w:rFonts w:ascii="Perpetua" w:hAnsi="Perpetua"/>
              </w:rPr>
              <w:t>sulfate</w:t>
            </w:r>
            <w:proofErr w:type="spellEnd"/>
            <w:r w:rsidRPr="001E585F">
              <w:rPr>
                <w:rFonts w:ascii="Perpetua" w:hAnsi="Perpetua"/>
              </w:rPr>
              <w:t xml:space="preserve">, diazepam, </w:t>
            </w:r>
            <w:proofErr w:type="spellStart"/>
            <w:r w:rsidRPr="001E585F">
              <w:rPr>
                <w:rFonts w:ascii="Perpetua" w:hAnsi="Perpetua"/>
              </w:rPr>
              <w:t>aldomet</w:t>
            </w:r>
            <w:proofErr w:type="spellEnd"/>
            <w:r w:rsidRPr="001E585F">
              <w:rPr>
                <w:rFonts w:ascii="Perpetua" w:hAnsi="Perpetua"/>
              </w:rPr>
              <w:t xml:space="preserve">, </w:t>
            </w:r>
            <w:proofErr w:type="spellStart"/>
            <w:r w:rsidRPr="001E585F">
              <w:rPr>
                <w:rFonts w:ascii="Perpetua" w:hAnsi="Perpetua"/>
              </w:rPr>
              <w:t>nifedipine</w:t>
            </w:r>
            <w:proofErr w:type="spellEnd"/>
            <w:r w:rsidRPr="001E585F">
              <w:rPr>
                <w:rFonts w:ascii="Perpetua" w:hAnsi="Perpetua"/>
              </w:rPr>
              <w:t>, and hydralazine</w:t>
            </w:r>
          </w:p>
        </w:tc>
      </w:tr>
      <w:tr w:rsidR="001F2E9D" w:rsidRPr="001E585F" w14:paraId="49708BCC" w14:textId="77777777" w:rsidTr="00553907">
        <w:tc>
          <w:tcPr>
            <w:tcW w:w="3325" w:type="dxa"/>
          </w:tcPr>
          <w:p w14:paraId="0DB14341" w14:textId="77777777" w:rsidR="001F2E9D" w:rsidRPr="001E585F" w:rsidRDefault="001F2E9D" w:rsidP="001F2E9D">
            <w:pPr>
              <w:pStyle w:val="ListParagraph"/>
              <w:numPr>
                <w:ilvl w:val="0"/>
                <w:numId w:val="11"/>
              </w:numPr>
              <w:spacing w:line="259" w:lineRule="auto"/>
              <w:ind w:left="804"/>
              <w:rPr>
                <w:rFonts w:ascii="Perpetua" w:hAnsi="Perpetua"/>
                <w:i/>
              </w:rPr>
            </w:pPr>
            <w:proofErr w:type="spellStart"/>
            <w:r w:rsidRPr="001E585F">
              <w:rPr>
                <w:rFonts w:ascii="Perpetua" w:hAnsi="Perpetua"/>
                <w:i/>
              </w:rPr>
              <w:t>Antidiarrheals</w:t>
            </w:r>
            <w:proofErr w:type="spellEnd"/>
            <w:r w:rsidRPr="001E585F">
              <w:rPr>
                <w:rFonts w:ascii="Perpetua" w:hAnsi="Perpetua"/>
                <w:i/>
              </w:rPr>
              <w:t xml:space="preserve"> </w:t>
            </w:r>
          </w:p>
        </w:tc>
        <w:tc>
          <w:tcPr>
            <w:tcW w:w="947" w:type="dxa"/>
          </w:tcPr>
          <w:p w14:paraId="646DD067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</w:t>
            </w:r>
          </w:p>
        </w:tc>
        <w:tc>
          <w:tcPr>
            <w:tcW w:w="7740" w:type="dxa"/>
          </w:tcPr>
          <w:p w14:paraId="63E0FDAC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Oral rehydration salts (ORS) and zinc</w:t>
            </w:r>
          </w:p>
        </w:tc>
      </w:tr>
      <w:tr w:rsidR="001F2E9D" w:rsidRPr="001E585F" w14:paraId="53165360" w14:textId="77777777" w:rsidTr="00553907">
        <w:tc>
          <w:tcPr>
            <w:tcW w:w="3325" w:type="dxa"/>
          </w:tcPr>
          <w:p w14:paraId="7DAFE28E" w14:textId="77777777" w:rsidR="001F2E9D" w:rsidRPr="001E585F" w:rsidRDefault="001F2E9D" w:rsidP="001F2E9D">
            <w:pPr>
              <w:pStyle w:val="ListParagraph"/>
              <w:numPr>
                <w:ilvl w:val="0"/>
                <w:numId w:val="11"/>
              </w:numPr>
              <w:spacing w:line="259" w:lineRule="auto"/>
              <w:ind w:left="804"/>
              <w:rPr>
                <w:rFonts w:ascii="Perpetua" w:hAnsi="Perpetua"/>
                <w:i/>
              </w:rPr>
            </w:pPr>
            <w:proofErr w:type="spellStart"/>
            <w:r w:rsidRPr="001E585F">
              <w:rPr>
                <w:rFonts w:ascii="Perpetua" w:hAnsi="Perpetua"/>
                <w:i/>
              </w:rPr>
              <w:t>Oxytocics</w:t>
            </w:r>
            <w:proofErr w:type="spellEnd"/>
          </w:p>
        </w:tc>
        <w:tc>
          <w:tcPr>
            <w:tcW w:w="947" w:type="dxa"/>
          </w:tcPr>
          <w:p w14:paraId="5F934C6F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</w:t>
            </w:r>
          </w:p>
        </w:tc>
        <w:tc>
          <w:tcPr>
            <w:tcW w:w="7740" w:type="dxa"/>
          </w:tcPr>
          <w:p w14:paraId="30E81910" w14:textId="77777777" w:rsidR="001F2E9D" w:rsidRPr="001E585F" w:rsidRDefault="001F2E9D" w:rsidP="00553907">
            <w:pPr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</w:rPr>
              <w:t xml:space="preserve">Oxytocin, misoprostol, and </w:t>
            </w:r>
            <w:proofErr w:type="spellStart"/>
            <w:r w:rsidRPr="001E585F">
              <w:rPr>
                <w:rFonts w:ascii="Perpetua" w:hAnsi="Perpetua"/>
              </w:rPr>
              <w:t>ergometrine</w:t>
            </w:r>
            <w:proofErr w:type="spellEnd"/>
            <w:r w:rsidRPr="001E585F">
              <w:rPr>
                <w:rFonts w:ascii="Perpetua" w:hAnsi="Perpetua"/>
              </w:rPr>
              <w:t xml:space="preserve"> </w:t>
            </w:r>
          </w:p>
        </w:tc>
      </w:tr>
      <w:tr w:rsidR="001F2E9D" w:rsidRPr="001E585F" w14:paraId="11504EC5" w14:textId="77777777" w:rsidTr="00553907">
        <w:tc>
          <w:tcPr>
            <w:tcW w:w="3325" w:type="dxa"/>
          </w:tcPr>
          <w:p w14:paraId="1A897E8A" w14:textId="77777777" w:rsidR="001F2E9D" w:rsidRPr="001E585F" w:rsidRDefault="001F2E9D" w:rsidP="001F2E9D">
            <w:pPr>
              <w:pStyle w:val="ListParagraph"/>
              <w:numPr>
                <w:ilvl w:val="0"/>
                <w:numId w:val="11"/>
              </w:numPr>
              <w:spacing w:line="259" w:lineRule="auto"/>
              <w:ind w:left="804"/>
              <w:rPr>
                <w:rFonts w:ascii="Perpetua" w:hAnsi="Perpetua"/>
                <w:i/>
              </w:rPr>
            </w:pPr>
            <w:r w:rsidRPr="001E585F">
              <w:rPr>
                <w:rFonts w:ascii="Perpetua" w:hAnsi="Perpetua"/>
                <w:i/>
              </w:rPr>
              <w:t>Antiretroviral therapy (ARTs)</w:t>
            </w:r>
          </w:p>
        </w:tc>
        <w:tc>
          <w:tcPr>
            <w:tcW w:w="947" w:type="dxa"/>
          </w:tcPr>
          <w:p w14:paraId="27C846DB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7</w:t>
            </w:r>
          </w:p>
        </w:tc>
        <w:tc>
          <w:tcPr>
            <w:tcW w:w="7740" w:type="dxa"/>
          </w:tcPr>
          <w:p w14:paraId="4953076A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 xml:space="preserve">Zidovudine, </w:t>
            </w:r>
            <w:proofErr w:type="spellStart"/>
            <w:r w:rsidRPr="001E585F">
              <w:rPr>
                <w:rFonts w:ascii="Perpetua" w:hAnsi="Perpetua"/>
              </w:rPr>
              <w:t>stavudine</w:t>
            </w:r>
            <w:proofErr w:type="spellEnd"/>
            <w:r w:rsidRPr="001E585F">
              <w:rPr>
                <w:rFonts w:ascii="Perpetua" w:hAnsi="Perpetua"/>
              </w:rPr>
              <w:t xml:space="preserve">, lamivudine, </w:t>
            </w:r>
            <w:proofErr w:type="spellStart"/>
            <w:r w:rsidRPr="001E585F">
              <w:rPr>
                <w:rFonts w:ascii="Perpetua" w:hAnsi="Perpetua"/>
              </w:rPr>
              <w:t>lenofavir</w:t>
            </w:r>
            <w:proofErr w:type="spellEnd"/>
            <w:r w:rsidRPr="001E585F">
              <w:rPr>
                <w:rFonts w:ascii="Perpetua" w:hAnsi="Perpetua"/>
              </w:rPr>
              <w:t xml:space="preserve">, </w:t>
            </w:r>
            <w:proofErr w:type="spellStart"/>
            <w:r w:rsidRPr="001E585F">
              <w:rPr>
                <w:rFonts w:ascii="Perpetua" w:hAnsi="Perpetua"/>
              </w:rPr>
              <w:t>nevirapine</w:t>
            </w:r>
            <w:proofErr w:type="spellEnd"/>
            <w:r w:rsidRPr="001E585F">
              <w:rPr>
                <w:rFonts w:ascii="Perpetua" w:hAnsi="Perpetua"/>
              </w:rPr>
              <w:t xml:space="preserve">, </w:t>
            </w:r>
            <w:proofErr w:type="spellStart"/>
            <w:r w:rsidRPr="001E585F">
              <w:rPr>
                <w:rFonts w:ascii="Perpetua" w:hAnsi="Perpetua"/>
              </w:rPr>
              <w:t>efavirenz</w:t>
            </w:r>
            <w:proofErr w:type="spellEnd"/>
            <w:r w:rsidRPr="001E585F">
              <w:rPr>
                <w:rFonts w:ascii="Perpetua" w:hAnsi="Perpetua"/>
              </w:rPr>
              <w:t xml:space="preserve">, and </w:t>
            </w:r>
            <w:proofErr w:type="spellStart"/>
            <w:r w:rsidRPr="001E585F">
              <w:rPr>
                <w:rFonts w:ascii="Perpetua" w:hAnsi="Perpetua"/>
              </w:rPr>
              <w:t>emtricitabine</w:t>
            </w:r>
            <w:proofErr w:type="spellEnd"/>
          </w:p>
        </w:tc>
      </w:tr>
      <w:tr w:rsidR="001F2E9D" w:rsidRPr="001E585F" w14:paraId="0F66A6E4" w14:textId="77777777" w:rsidTr="00553907">
        <w:tc>
          <w:tcPr>
            <w:tcW w:w="3325" w:type="dxa"/>
          </w:tcPr>
          <w:p w14:paraId="50EA8633" w14:textId="77777777" w:rsidR="001F2E9D" w:rsidRPr="001E585F" w:rsidRDefault="001F2E9D" w:rsidP="001F2E9D">
            <w:pPr>
              <w:pStyle w:val="ListParagraph"/>
              <w:numPr>
                <w:ilvl w:val="0"/>
                <w:numId w:val="11"/>
              </w:numPr>
              <w:spacing w:line="259" w:lineRule="auto"/>
              <w:ind w:left="804"/>
              <w:rPr>
                <w:rFonts w:ascii="Perpetua" w:hAnsi="Perpetua"/>
                <w:i/>
              </w:rPr>
            </w:pPr>
            <w:r w:rsidRPr="001E585F">
              <w:rPr>
                <w:rFonts w:ascii="Perpetua" w:hAnsi="Perpetua"/>
                <w:i/>
              </w:rPr>
              <w:t>Vaccines</w:t>
            </w:r>
          </w:p>
        </w:tc>
        <w:tc>
          <w:tcPr>
            <w:tcW w:w="947" w:type="dxa"/>
          </w:tcPr>
          <w:p w14:paraId="502B39ED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5</w:t>
            </w:r>
          </w:p>
        </w:tc>
        <w:tc>
          <w:tcPr>
            <w:tcW w:w="7740" w:type="dxa"/>
          </w:tcPr>
          <w:p w14:paraId="255A2C6A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BCG, OPV, DPT, measles and tetanus</w:t>
            </w:r>
          </w:p>
        </w:tc>
      </w:tr>
      <w:tr w:rsidR="001F2E9D" w:rsidRPr="001E585F" w14:paraId="0E989963" w14:textId="77777777" w:rsidTr="00553907">
        <w:tc>
          <w:tcPr>
            <w:tcW w:w="3325" w:type="dxa"/>
          </w:tcPr>
          <w:p w14:paraId="701D3E22" w14:textId="77777777" w:rsidR="001F2E9D" w:rsidRPr="001E585F" w:rsidRDefault="001F2E9D" w:rsidP="001F2E9D">
            <w:pPr>
              <w:pStyle w:val="ListParagraph"/>
              <w:numPr>
                <w:ilvl w:val="0"/>
                <w:numId w:val="11"/>
              </w:numPr>
              <w:spacing w:line="259" w:lineRule="auto"/>
              <w:ind w:left="804"/>
              <w:rPr>
                <w:rFonts w:ascii="Perpetua" w:hAnsi="Perpetua"/>
                <w:i/>
              </w:rPr>
            </w:pPr>
            <w:r w:rsidRPr="001E585F">
              <w:rPr>
                <w:rFonts w:ascii="Perpetua" w:hAnsi="Perpetua"/>
                <w:i/>
              </w:rPr>
              <w:t>Vitamin A</w:t>
            </w:r>
          </w:p>
        </w:tc>
        <w:tc>
          <w:tcPr>
            <w:tcW w:w="947" w:type="dxa"/>
          </w:tcPr>
          <w:p w14:paraId="2CE59F3B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</w:t>
            </w:r>
          </w:p>
        </w:tc>
        <w:tc>
          <w:tcPr>
            <w:tcW w:w="7740" w:type="dxa"/>
          </w:tcPr>
          <w:p w14:paraId="001A5E19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Vitamin A</w:t>
            </w:r>
          </w:p>
        </w:tc>
      </w:tr>
      <w:tr w:rsidR="001F2E9D" w:rsidRPr="001E585F" w14:paraId="13D1760F" w14:textId="77777777" w:rsidTr="00553907">
        <w:tc>
          <w:tcPr>
            <w:tcW w:w="3325" w:type="dxa"/>
          </w:tcPr>
          <w:p w14:paraId="0F411634" w14:textId="77777777" w:rsidR="001F2E9D" w:rsidRPr="001E585F" w:rsidRDefault="001F2E9D" w:rsidP="001F2E9D">
            <w:pPr>
              <w:pStyle w:val="ListParagraph"/>
              <w:numPr>
                <w:ilvl w:val="0"/>
                <w:numId w:val="11"/>
              </w:numPr>
              <w:spacing w:line="259" w:lineRule="auto"/>
              <w:ind w:left="804"/>
              <w:rPr>
                <w:rFonts w:ascii="Perpetua" w:hAnsi="Perpetua"/>
                <w:i/>
              </w:rPr>
            </w:pPr>
            <w:r w:rsidRPr="001E585F">
              <w:rPr>
                <w:rFonts w:ascii="Perpetua" w:hAnsi="Perpetua"/>
                <w:i/>
              </w:rPr>
              <w:t>Family planning medicines</w:t>
            </w:r>
          </w:p>
        </w:tc>
        <w:tc>
          <w:tcPr>
            <w:tcW w:w="947" w:type="dxa"/>
          </w:tcPr>
          <w:p w14:paraId="4EFD8351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5</w:t>
            </w:r>
          </w:p>
        </w:tc>
        <w:tc>
          <w:tcPr>
            <w:tcW w:w="7740" w:type="dxa"/>
          </w:tcPr>
          <w:p w14:paraId="6EA38FD3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 xml:space="preserve">Contraceptive pills, </w:t>
            </w:r>
            <w:proofErr w:type="spellStart"/>
            <w:r w:rsidRPr="001E585F">
              <w:rPr>
                <w:rFonts w:ascii="Perpetua" w:hAnsi="Perpetua"/>
              </w:rPr>
              <w:t>depo-provera</w:t>
            </w:r>
            <w:proofErr w:type="spellEnd"/>
            <w:r w:rsidRPr="001E585F">
              <w:rPr>
                <w:rFonts w:ascii="Perpetua" w:hAnsi="Perpetua"/>
              </w:rPr>
              <w:t>, injectable, IUCD, and implants</w:t>
            </w:r>
          </w:p>
        </w:tc>
      </w:tr>
    </w:tbl>
    <w:p w14:paraId="65AAE035" w14:textId="77777777" w:rsidR="001F2E9D" w:rsidRPr="001E585F" w:rsidRDefault="001F2E9D" w:rsidP="001F2E9D">
      <w:pPr>
        <w:rPr>
          <w:rFonts w:ascii="Perpetua" w:hAnsi="Perpetua"/>
        </w:rPr>
      </w:pPr>
      <w:r w:rsidRPr="001E585F">
        <w:rPr>
          <w:rFonts w:ascii="Perpetua" w:hAnsi="Perpetua"/>
        </w:rPr>
        <w:t>Notes: For measurement, if a commodity was available on the day of the survey, the outcome was coded 1 and 0 otherwise.</w:t>
      </w:r>
    </w:p>
    <w:p w14:paraId="67684B63" w14:textId="77777777" w:rsidR="001F2E9D" w:rsidRPr="001E585F" w:rsidRDefault="001F2E9D" w:rsidP="001F2E9D">
      <w:pPr>
        <w:rPr>
          <w:rFonts w:ascii="Perpetua" w:hAnsi="Perpetua"/>
        </w:rPr>
      </w:pPr>
    </w:p>
    <w:p w14:paraId="2720F1A7" w14:textId="77777777" w:rsidR="001F2E9D" w:rsidRPr="001E585F" w:rsidRDefault="001F2E9D" w:rsidP="001F2E9D">
      <w:pPr>
        <w:rPr>
          <w:rFonts w:ascii="Perpetua" w:hAnsi="Perpetua"/>
          <w:b/>
          <w:sz w:val="22"/>
          <w:szCs w:val="22"/>
        </w:rPr>
      </w:pPr>
    </w:p>
    <w:p w14:paraId="35E36198" w14:textId="77777777" w:rsidR="001F2E9D" w:rsidRPr="001E585F" w:rsidRDefault="001F2E9D" w:rsidP="001F2E9D">
      <w:pPr>
        <w:rPr>
          <w:rFonts w:ascii="Perpetua" w:hAnsi="Perpetua"/>
          <w:b/>
          <w:sz w:val="22"/>
          <w:szCs w:val="22"/>
        </w:rPr>
      </w:pPr>
      <w:r w:rsidRPr="001E585F">
        <w:rPr>
          <w:rFonts w:ascii="Perpetua" w:hAnsi="Perpetua"/>
          <w:b/>
          <w:sz w:val="22"/>
          <w:szCs w:val="22"/>
        </w:rPr>
        <w:t>Appendix A2: List of household ownership assets and characteristics for assessing wealth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8"/>
        <w:gridCol w:w="7110"/>
      </w:tblGrid>
      <w:tr w:rsidR="001F2E9D" w:rsidRPr="001E585F" w14:paraId="5EEC1F0C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3DA75" w14:textId="77777777" w:rsidR="001F2E9D" w:rsidRPr="001E585F" w:rsidRDefault="001F2E9D" w:rsidP="00553907">
            <w:pPr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  <w:b/>
              </w:rPr>
              <w:t xml:space="preserve">No. 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0BD54" w14:textId="77777777" w:rsidR="001F2E9D" w:rsidRPr="001E585F" w:rsidRDefault="001F2E9D" w:rsidP="00553907">
            <w:pPr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  <w:b/>
              </w:rPr>
              <w:t xml:space="preserve">Variable description </w:t>
            </w:r>
          </w:p>
        </w:tc>
      </w:tr>
      <w:tr w:rsidR="001F2E9D" w:rsidRPr="001E585F" w14:paraId="4941A1CA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FFFE7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91404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electricity</w:t>
            </w:r>
          </w:p>
        </w:tc>
      </w:tr>
      <w:tr w:rsidR="001F2E9D" w:rsidRPr="001E585F" w14:paraId="7FEB7E04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88F08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41F23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working radio</w:t>
            </w:r>
          </w:p>
        </w:tc>
      </w:tr>
      <w:tr w:rsidR="001F2E9D" w:rsidRPr="001E585F" w14:paraId="2EC05C69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E6CD9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26B04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working television (TV)</w:t>
            </w:r>
          </w:p>
        </w:tc>
      </w:tr>
      <w:tr w:rsidR="001F2E9D" w:rsidRPr="001E585F" w14:paraId="1548BA71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5E776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4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D6001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working DVD</w:t>
            </w:r>
          </w:p>
        </w:tc>
      </w:tr>
      <w:tr w:rsidR="001F2E9D" w:rsidRPr="001E585F" w14:paraId="6C60566B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53DBF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5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E80D0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working mobile phone</w:t>
            </w:r>
          </w:p>
        </w:tc>
      </w:tr>
      <w:tr w:rsidR="001F2E9D" w:rsidRPr="001E585F" w14:paraId="1047BF5A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0432D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6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DFC60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working landline phone</w:t>
            </w:r>
          </w:p>
        </w:tc>
      </w:tr>
      <w:tr w:rsidR="001F2E9D" w:rsidRPr="001E585F" w14:paraId="22F4F5D5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49652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7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78B3A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working iron</w:t>
            </w:r>
          </w:p>
        </w:tc>
      </w:tr>
      <w:tr w:rsidR="001F2E9D" w:rsidRPr="001E585F" w14:paraId="17DB7ED0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7A3FA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8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A7F1E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 xml:space="preserve">Asset: working refrigerator </w:t>
            </w:r>
          </w:p>
        </w:tc>
      </w:tr>
      <w:tr w:rsidR="001F2E9D" w:rsidRPr="001E585F" w14:paraId="2622269B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CAE07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9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D32C9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working wall watch</w:t>
            </w:r>
          </w:p>
        </w:tc>
      </w:tr>
      <w:tr w:rsidR="001F2E9D" w:rsidRPr="001E585F" w14:paraId="704F7408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FDD22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0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30624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sewing machine</w:t>
            </w:r>
          </w:p>
        </w:tc>
      </w:tr>
      <w:tr w:rsidR="001F2E9D" w:rsidRPr="001E585F" w14:paraId="17D79754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358C2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lastRenderedPageBreak/>
              <w:t>11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0DC12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table</w:t>
            </w:r>
          </w:p>
        </w:tc>
      </w:tr>
      <w:tr w:rsidR="001F2E9D" w:rsidRPr="001E585F" w14:paraId="397EC13D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51D80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2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982E1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sofa coach</w:t>
            </w:r>
          </w:p>
        </w:tc>
      </w:tr>
      <w:tr w:rsidR="001F2E9D" w:rsidRPr="001E585F" w14:paraId="788B9982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81049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3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5932A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cupboard</w:t>
            </w:r>
          </w:p>
        </w:tc>
      </w:tr>
      <w:tr w:rsidR="001F2E9D" w:rsidRPr="001E585F" w14:paraId="05E1480A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CF5C2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4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CCBC0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motorcycle</w:t>
            </w:r>
          </w:p>
        </w:tc>
      </w:tr>
      <w:tr w:rsidR="001F2E9D" w:rsidRPr="001E585F" w14:paraId="2F34BF85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55F75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5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BCB58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Asset: car</w:t>
            </w:r>
          </w:p>
        </w:tc>
      </w:tr>
      <w:tr w:rsidR="001F2E9D" w:rsidRPr="001E585F" w14:paraId="1CBD0681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40EE9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6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CBFF5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 xml:space="preserve">Household member with a bank account </w:t>
            </w:r>
          </w:p>
        </w:tc>
      </w:tr>
      <w:tr w:rsidR="001F2E9D" w:rsidRPr="001E585F" w14:paraId="54A0C14F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F36F1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7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B783E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Number of sleeping rooms</w:t>
            </w:r>
          </w:p>
        </w:tc>
      </w:tr>
      <w:tr w:rsidR="001F2E9D" w:rsidRPr="001E585F" w14:paraId="06CD3ECE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4C4EC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8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367AD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drinking water: piped water</w:t>
            </w:r>
          </w:p>
        </w:tc>
      </w:tr>
      <w:tr w:rsidR="001F2E9D" w:rsidRPr="001E585F" w14:paraId="3C3B8786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F07FB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19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1E2EE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drinking water: borehole/ covered well</w:t>
            </w:r>
          </w:p>
        </w:tc>
      </w:tr>
      <w:tr w:rsidR="001F2E9D" w:rsidRPr="001E585F" w14:paraId="41DB3D77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AE8F5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0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7F192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drinking water: open well</w:t>
            </w:r>
          </w:p>
        </w:tc>
      </w:tr>
      <w:tr w:rsidR="001F2E9D" w:rsidRPr="001E585F" w14:paraId="6FA0DECF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C664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1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49ABC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drinking water: spring water</w:t>
            </w:r>
          </w:p>
        </w:tc>
      </w:tr>
      <w:tr w:rsidR="001F2E9D" w:rsidRPr="001E585F" w14:paraId="144487C0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0941A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2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E6850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drinking water: river/ dam/pond/lake</w:t>
            </w:r>
          </w:p>
        </w:tc>
      </w:tr>
      <w:tr w:rsidR="001F2E9D" w:rsidRPr="001E585F" w14:paraId="28F0FF75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89D8E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3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10B07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Toilet type: flush toilet</w:t>
            </w:r>
          </w:p>
        </w:tc>
      </w:tr>
      <w:tr w:rsidR="001F2E9D" w:rsidRPr="001E585F" w14:paraId="79994D13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50545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4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7F2C5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Toilet type: pit latrine</w:t>
            </w:r>
          </w:p>
        </w:tc>
      </w:tr>
      <w:tr w:rsidR="001F2E9D" w:rsidRPr="001E585F" w14:paraId="79DB246F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EC61F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5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33C3F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Toilet type: no/ other toilet</w:t>
            </w:r>
          </w:p>
        </w:tc>
      </w:tr>
      <w:tr w:rsidR="001F2E9D" w:rsidRPr="001E585F" w14:paraId="30143236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B793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6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C68FB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cooking energy: electricity</w:t>
            </w:r>
          </w:p>
        </w:tc>
      </w:tr>
      <w:tr w:rsidR="001F2E9D" w:rsidRPr="001E585F" w14:paraId="1DC7940C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710F8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7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2BB49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cooking energy: kerosene/paraffin</w:t>
            </w:r>
          </w:p>
        </w:tc>
      </w:tr>
      <w:tr w:rsidR="001F2E9D" w:rsidRPr="001E585F" w14:paraId="23B62DB8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75081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8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81B90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cooking energy: charcoal</w:t>
            </w:r>
          </w:p>
        </w:tc>
      </w:tr>
      <w:tr w:rsidR="001F2E9D" w:rsidRPr="001E585F" w14:paraId="7C3F5B97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AD7C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29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02605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cooking energy: firewood</w:t>
            </w:r>
          </w:p>
        </w:tc>
      </w:tr>
      <w:tr w:rsidR="001F2E9D" w:rsidRPr="001E585F" w14:paraId="08E1F11C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99E87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0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5F75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light: electricity</w:t>
            </w:r>
          </w:p>
        </w:tc>
      </w:tr>
      <w:tr w:rsidR="001F2E9D" w:rsidRPr="001E585F" w14:paraId="2B18A628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B7E56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1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A87CE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light: solar</w:t>
            </w:r>
          </w:p>
        </w:tc>
      </w:tr>
      <w:tr w:rsidR="001F2E9D" w:rsidRPr="001E585F" w14:paraId="56ABC62A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B0879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2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0EFCA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 xml:space="preserve">Source of light: kerosene/ paraffin </w:t>
            </w:r>
          </w:p>
        </w:tc>
      </w:tr>
      <w:tr w:rsidR="001F2E9D" w:rsidRPr="001E585F" w14:paraId="1A78477D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E126D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3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598EB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light: candle/ firewood</w:t>
            </w:r>
          </w:p>
        </w:tc>
      </w:tr>
      <w:tr w:rsidR="001F2E9D" w:rsidRPr="001E585F" w14:paraId="675FA4FD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B5144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4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962CA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Source of light: torch or other source</w:t>
            </w:r>
          </w:p>
        </w:tc>
      </w:tr>
      <w:tr w:rsidR="001F2E9D" w:rsidRPr="001E585F" w14:paraId="7F3ECAF7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9744C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5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F6126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Floor material: sand/earth/dung</w:t>
            </w:r>
          </w:p>
        </w:tc>
      </w:tr>
      <w:tr w:rsidR="001F2E9D" w:rsidRPr="001E585F" w14:paraId="6167A4FA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D4F9B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6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3BA1C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Floor material: cement</w:t>
            </w:r>
          </w:p>
        </w:tc>
      </w:tr>
      <w:tr w:rsidR="001F2E9D" w:rsidRPr="001E585F" w14:paraId="43D7CC84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0FEBC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7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94C0F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Floor material: other</w:t>
            </w:r>
          </w:p>
        </w:tc>
      </w:tr>
      <w:tr w:rsidR="001F2E9D" w:rsidRPr="001E585F" w14:paraId="116CB4E8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DC177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8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3C015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Wall material: grass/poles/mud wall</w:t>
            </w:r>
          </w:p>
        </w:tc>
      </w:tr>
      <w:tr w:rsidR="001F2E9D" w:rsidRPr="001E585F" w14:paraId="41C28C5B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4E281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39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22782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Wall material: bamboo with mud wall</w:t>
            </w:r>
          </w:p>
        </w:tc>
      </w:tr>
      <w:tr w:rsidR="001F2E9D" w:rsidRPr="001E585F" w14:paraId="09ED6531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F48A3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40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27D4B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Wall material: sundried/ burnt bricks</w:t>
            </w:r>
          </w:p>
        </w:tc>
      </w:tr>
      <w:tr w:rsidR="001F2E9D" w:rsidRPr="001E585F" w14:paraId="0DFF7364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FAC17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41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9DD66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Wall material: cement blocks</w:t>
            </w:r>
          </w:p>
        </w:tc>
      </w:tr>
      <w:tr w:rsidR="001F2E9D" w:rsidRPr="001E585F" w14:paraId="1C03935A" w14:textId="77777777" w:rsidTr="0055390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A74EF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42.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4B1BD" w14:textId="77777777" w:rsidR="001F2E9D" w:rsidRPr="001E585F" w:rsidRDefault="001F2E9D" w:rsidP="00553907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Wall material: stones with mud</w:t>
            </w:r>
          </w:p>
        </w:tc>
      </w:tr>
    </w:tbl>
    <w:p w14:paraId="218ED0CB" w14:textId="77777777" w:rsidR="00853FFC" w:rsidRDefault="00853FFC" w:rsidP="00A80028">
      <w:pPr>
        <w:rPr>
          <w:rFonts w:ascii="Perpetua" w:hAnsi="Perpetua"/>
          <w:b/>
          <w:sz w:val="22"/>
          <w:szCs w:val="22"/>
        </w:rPr>
      </w:pPr>
    </w:p>
    <w:p w14:paraId="15620D78" w14:textId="2AD53E0B" w:rsidR="00A80028" w:rsidRPr="001E585F" w:rsidRDefault="00853FFC" w:rsidP="00A80028">
      <w:pPr>
        <w:rPr>
          <w:rFonts w:ascii="Perpetua" w:hAnsi="Perpetua"/>
          <w:b/>
          <w:sz w:val="22"/>
          <w:szCs w:val="22"/>
        </w:rPr>
      </w:pPr>
      <w:r>
        <w:rPr>
          <w:rFonts w:ascii="Perpetua" w:hAnsi="Perpetua"/>
          <w:b/>
          <w:sz w:val="22"/>
          <w:szCs w:val="22"/>
        </w:rPr>
        <w:t xml:space="preserve">Table </w:t>
      </w:r>
      <w:r w:rsidR="0069497D">
        <w:rPr>
          <w:rFonts w:ascii="Perpetua" w:hAnsi="Perpetua"/>
          <w:b/>
          <w:sz w:val="22"/>
          <w:szCs w:val="22"/>
        </w:rPr>
        <w:t>A</w:t>
      </w:r>
      <w:r w:rsidR="001F2E9D">
        <w:rPr>
          <w:rFonts w:ascii="Perpetua" w:hAnsi="Perpetua"/>
          <w:b/>
          <w:sz w:val="22"/>
          <w:szCs w:val="22"/>
        </w:rPr>
        <w:t>3</w:t>
      </w:r>
      <w:r w:rsidR="00A80028" w:rsidRPr="001E585F">
        <w:rPr>
          <w:rFonts w:ascii="Perpetua" w:hAnsi="Perpetua"/>
          <w:b/>
          <w:sz w:val="22"/>
          <w:szCs w:val="22"/>
        </w:rPr>
        <w:t xml:space="preserve">: </w:t>
      </w:r>
      <w:r w:rsidR="00FE0938" w:rsidRPr="001E585F">
        <w:rPr>
          <w:rFonts w:ascii="Perpetua" w:hAnsi="Perpetua"/>
          <w:b/>
          <w:sz w:val="22"/>
          <w:szCs w:val="22"/>
        </w:rPr>
        <w:t xml:space="preserve">Differential effects of P4P on institutional deliveries </w:t>
      </w:r>
      <w:r w:rsidR="00E33B51" w:rsidRPr="001E585F">
        <w:rPr>
          <w:rFonts w:ascii="Perpetua" w:hAnsi="Perpetua"/>
          <w:b/>
          <w:sz w:val="22"/>
          <w:szCs w:val="22"/>
        </w:rPr>
        <w:t xml:space="preserve">– </w:t>
      </w:r>
      <w:r w:rsidR="00FE0938" w:rsidRPr="001E585F">
        <w:rPr>
          <w:rFonts w:ascii="Perpetua" w:hAnsi="Perpetua"/>
          <w:b/>
          <w:sz w:val="22"/>
          <w:szCs w:val="22"/>
        </w:rPr>
        <w:t>(</w:t>
      </w:r>
      <w:r w:rsidR="00B854E4" w:rsidRPr="001E585F">
        <w:rPr>
          <w:rFonts w:ascii="Perpetua" w:hAnsi="Perpetua"/>
          <w:b/>
          <w:sz w:val="22"/>
          <w:szCs w:val="22"/>
        </w:rPr>
        <w:t>r</w:t>
      </w:r>
      <w:r w:rsidR="00A80028" w:rsidRPr="001E585F">
        <w:rPr>
          <w:rFonts w:ascii="Perpetua" w:hAnsi="Perpetua"/>
          <w:b/>
          <w:sz w:val="22"/>
          <w:szCs w:val="22"/>
        </w:rPr>
        <w:t>obustness check by excluding hospitals</w:t>
      </w:r>
      <w:r w:rsidR="00FE0938" w:rsidRPr="001E585F">
        <w:rPr>
          <w:rFonts w:ascii="Perpetua" w:hAnsi="Perpetua"/>
          <w:b/>
          <w:sz w:val="22"/>
          <w:szCs w:val="22"/>
        </w:rPr>
        <w:t>)</w:t>
      </w:r>
      <w:r w:rsidR="00A80028" w:rsidRPr="001E585F">
        <w:rPr>
          <w:rFonts w:ascii="Perpetua" w:hAnsi="Perpetua"/>
          <w:b/>
          <w:sz w:val="22"/>
          <w:szCs w:val="22"/>
        </w:rPr>
        <w:t xml:space="preserve">  </w:t>
      </w:r>
    </w:p>
    <w:tbl>
      <w:tblPr>
        <w:tblStyle w:val="LightShading"/>
        <w:tblW w:w="11657" w:type="dxa"/>
        <w:tblInd w:w="-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00"/>
        <w:gridCol w:w="1262"/>
        <w:gridCol w:w="1440"/>
        <w:gridCol w:w="1172"/>
        <w:gridCol w:w="1148"/>
        <w:gridCol w:w="1635"/>
      </w:tblGrid>
      <w:tr w:rsidR="00A80028" w:rsidRPr="001E585F" w14:paraId="5B8F7626" w14:textId="77777777" w:rsidTr="00672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DAB83B7" w14:textId="77777777" w:rsidR="00A80028" w:rsidRPr="001E585F" w:rsidRDefault="00A80028" w:rsidP="00672BDB">
            <w:pPr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2702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E8FC7D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All facilities</w:t>
            </w:r>
          </w:p>
          <w:p w14:paraId="702B2EBC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(N=300)</w:t>
            </w:r>
          </w:p>
        </w:tc>
        <w:tc>
          <w:tcPr>
            <w:tcW w:w="11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ACCEA5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278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7805C98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Excluding all hospitals</w:t>
            </w:r>
          </w:p>
          <w:p w14:paraId="726D0616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(N=276)</w:t>
            </w:r>
          </w:p>
        </w:tc>
      </w:tr>
      <w:tr w:rsidR="00A80028" w:rsidRPr="001E585F" w14:paraId="062B0B5C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9B468E5" w14:textId="77777777" w:rsidR="00A80028" w:rsidRPr="001E585F" w:rsidRDefault="00A80028" w:rsidP="00672BDB">
            <w:pPr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28F1E9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No covariates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D52D86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Facility</w:t>
            </w:r>
          </w:p>
          <w:p w14:paraId="474011CC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covariates</w:t>
            </w:r>
          </w:p>
        </w:tc>
        <w:tc>
          <w:tcPr>
            <w:tcW w:w="11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F787B7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1E68B2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No covariates</w:t>
            </w:r>
          </w:p>
        </w:tc>
        <w:tc>
          <w:tcPr>
            <w:tcW w:w="16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A3602F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Facility</w:t>
            </w:r>
          </w:p>
          <w:p w14:paraId="01ADDE05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covariates</w:t>
            </w:r>
          </w:p>
        </w:tc>
      </w:tr>
      <w:tr w:rsidR="00A80028" w:rsidRPr="001E585F" w14:paraId="4E7CE503" w14:textId="77777777" w:rsidTr="00672B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  <w:vAlign w:val="bottom"/>
          </w:tcPr>
          <w:p w14:paraId="3C5F7BFA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Characteristics</w:t>
            </w:r>
          </w:p>
        </w:tc>
        <w:tc>
          <w:tcPr>
            <w:tcW w:w="1262" w:type="dxa"/>
            <w:shd w:val="clear" w:color="auto" w:fill="auto"/>
          </w:tcPr>
          <w:p w14:paraId="3623EF17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  <w:tc>
          <w:tcPr>
            <w:tcW w:w="1440" w:type="dxa"/>
            <w:shd w:val="clear" w:color="auto" w:fill="auto"/>
          </w:tcPr>
          <w:p w14:paraId="1B9828A3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  <w:tc>
          <w:tcPr>
            <w:tcW w:w="1172" w:type="dxa"/>
            <w:shd w:val="clear" w:color="auto" w:fill="auto"/>
          </w:tcPr>
          <w:p w14:paraId="375BC28B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</w:p>
        </w:tc>
        <w:tc>
          <w:tcPr>
            <w:tcW w:w="1148" w:type="dxa"/>
            <w:shd w:val="clear" w:color="auto" w:fill="auto"/>
          </w:tcPr>
          <w:p w14:paraId="5643135B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b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  <w:tc>
          <w:tcPr>
            <w:tcW w:w="1635" w:type="dxa"/>
            <w:shd w:val="clear" w:color="auto" w:fill="auto"/>
          </w:tcPr>
          <w:p w14:paraId="664A6120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</w:tr>
      <w:tr w:rsidR="00A80028" w:rsidRPr="001E585F" w14:paraId="16A671A1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6A7C82" w14:textId="77777777" w:rsidR="00A80028" w:rsidRPr="001E585F" w:rsidRDefault="00A80028" w:rsidP="00672BDB">
            <w:pPr>
              <w:rPr>
                <w:rFonts w:ascii="Perpetua" w:hAnsi="Perpetua"/>
                <w:b w:val="0"/>
                <w:sz w:val="22"/>
                <w:szCs w:val="22"/>
              </w:rPr>
            </w:pPr>
          </w:p>
        </w:tc>
        <w:tc>
          <w:tcPr>
            <w:tcW w:w="1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374798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(1)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C246D2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(2)</w:t>
            </w:r>
          </w:p>
        </w:tc>
        <w:tc>
          <w:tcPr>
            <w:tcW w:w="11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23AD66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11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BFE3FD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(3)</w:t>
            </w:r>
          </w:p>
        </w:tc>
        <w:tc>
          <w:tcPr>
            <w:tcW w:w="16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9A5B1F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(4)</w:t>
            </w:r>
          </w:p>
        </w:tc>
      </w:tr>
      <w:tr w:rsidR="00A80028" w:rsidRPr="001E585F" w14:paraId="672F2CC2" w14:textId="77777777" w:rsidTr="00672BD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</w:tcPr>
          <w:p w14:paraId="0A61FE44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Panel A: Facility-based characteristics</w:t>
            </w:r>
          </w:p>
        </w:tc>
        <w:tc>
          <w:tcPr>
            <w:tcW w:w="1262" w:type="dxa"/>
            <w:shd w:val="clear" w:color="auto" w:fill="auto"/>
          </w:tcPr>
          <w:p w14:paraId="6C6422D5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5899450E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0AFB17B6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</w:tcPr>
          <w:p w14:paraId="5DC94AA0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635" w:type="dxa"/>
            <w:shd w:val="clear" w:color="auto" w:fill="auto"/>
          </w:tcPr>
          <w:p w14:paraId="0E40CE18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</w:tr>
      <w:tr w:rsidR="00A80028" w:rsidRPr="001E585F" w14:paraId="4EFDA7AA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D4F79B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Ownership (=1 for public)</w:t>
            </w:r>
          </w:p>
        </w:tc>
        <w:tc>
          <w:tcPr>
            <w:tcW w:w="1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2BA2B7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0E232C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4.4</w:t>
            </w:r>
          </w:p>
        </w:tc>
        <w:tc>
          <w:tcPr>
            <w:tcW w:w="11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67F68D" w14:textId="77777777" w:rsidR="00A80028" w:rsidRPr="001E585F" w:rsidRDefault="00A80028" w:rsidP="00672B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6A2F1A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0.5</w:t>
            </w:r>
          </w:p>
        </w:tc>
        <w:tc>
          <w:tcPr>
            <w:tcW w:w="16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9DD4E7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.3</w:t>
            </w:r>
          </w:p>
        </w:tc>
      </w:tr>
      <w:tr w:rsidR="00A80028" w:rsidRPr="001E585F" w14:paraId="2A6F9B32" w14:textId="77777777" w:rsidTr="00672BD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</w:tcPr>
          <w:p w14:paraId="7416076F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level of care (=1 for dispensary)</w:t>
            </w:r>
          </w:p>
        </w:tc>
        <w:tc>
          <w:tcPr>
            <w:tcW w:w="1262" w:type="dxa"/>
            <w:shd w:val="clear" w:color="auto" w:fill="auto"/>
          </w:tcPr>
          <w:p w14:paraId="0C2835FF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.8</w:t>
            </w:r>
          </w:p>
        </w:tc>
        <w:tc>
          <w:tcPr>
            <w:tcW w:w="1440" w:type="dxa"/>
            <w:shd w:val="clear" w:color="auto" w:fill="auto"/>
          </w:tcPr>
          <w:p w14:paraId="7DAC3719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7</w:t>
            </w:r>
          </w:p>
        </w:tc>
        <w:tc>
          <w:tcPr>
            <w:tcW w:w="1172" w:type="dxa"/>
            <w:shd w:val="clear" w:color="auto" w:fill="auto"/>
          </w:tcPr>
          <w:p w14:paraId="52CAB484" w14:textId="77777777" w:rsidR="00A80028" w:rsidRPr="001E585F" w:rsidRDefault="00A80028" w:rsidP="00672B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</w:tcPr>
          <w:p w14:paraId="457BFE4D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1</w:t>
            </w:r>
          </w:p>
        </w:tc>
        <w:tc>
          <w:tcPr>
            <w:tcW w:w="1635" w:type="dxa"/>
            <w:shd w:val="clear" w:color="auto" w:fill="auto"/>
          </w:tcPr>
          <w:p w14:paraId="40D79B5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.8</w:t>
            </w:r>
          </w:p>
        </w:tc>
      </w:tr>
      <w:tr w:rsidR="00A80028" w:rsidRPr="001E585F" w14:paraId="76841B04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A19C4B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Availability of utilities (=1 available electricity &amp; water)</w:t>
            </w:r>
          </w:p>
        </w:tc>
        <w:tc>
          <w:tcPr>
            <w:tcW w:w="1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F59587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3.8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76434B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2.9</w:t>
            </w:r>
          </w:p>
        </w:tc>
        <w:tc>
          <w:tcPr>
            <w:tcW w:w="11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00799F" w14:textId="77777777" w:rsidR="00A80028" w:rsidRPr="001E585F" w:rsidRDefault="00A80028" w:rsidP="00672B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46BFD2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1.6</w:t>
            </w:r>
          </w:p>
        </w:tc>
        <w:tc>
          <w:tcPr>
            <w:tcW w:w="16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39CD41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1.3</w:t>
            </w:r>
          </w:p>
        </w:tc>
      </w:tr>
      <w:tr w:rsidR="00A80028" w:rsidRPr="001E585F" w14:paraId="41E1D3FC" w14:textId="77777777" w:rsidTr="00672BD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</w:tcPr>
          <w:p w14:paraId="450D5194" w14:textId="77777777" w:rsidR="00A80028" w:rsidRPr="001E585F" w:rsidRDefault="00A80028" w:rsidP="00672BDB">
            <w:pPr>
              <w:ind w:left="247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Availability of drugs (=1 below the median)</w:t>
            </w:r>
          </w:p>
        </w:tc>
        <w:tc>
          <w:tcPr>
            <w:tcW w:w="1262" w:type="dxa"/>
            <w:shd w:val="clear" w:color="auto" w:fill="auto"/>
          </w:tcPr>
          <w:p w14:paraId="2AFF6E9D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5</w:t>
            </w:r>
          </w:p>
        </w:tc>
        <w:tc>
          <w:tcPr>
            <w:tcW w:w="1440" w:type="dxa"/>
            <w:shd w:val="clear" w:color="auto" w:fill="auto"/>
          </w:tcPr>
          <w:p w14:paraId="24433A54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3</w:t>
            </w:r>
          </w:p>
        </w:tc>
        <w:tc>
          <w:tcPr>
            <w:tcW w:w="1172" w:type="dxa"/>
            <w:shd w:val="clear" w:color="auto" w:fill="auto"/>
          </w:tcPr>
          <w:p w14:paraId="42217252" w14:textId="77777777" w:rsidR="00A80028" w:rsidRPr="001E585F" w:rsidRDefault="00A80028" w:rsidP="00672B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</w:tcPr>
          <w:p w14:paraId="182B8A69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4.5</w:t>
            </w:r>
          </w:p>
        </w:tc>
        <w:tc>
          <w:tcPr>
            <w:tcW w:w="1635" w:type="dxa"/>
            <w:shd w:val="clear" w:color="auto" w:fill="auto"/>
          </w:tcPr>
          <w:p w14:paraId="596990B8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4.8</w:t>
            </w:r>
          </w:p>
        </w:tc>
      </w:tr>
      <w:tr w:rsidR="00A80028" w:rsidRPr="001E585F" w14:paraId="7939BBD8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8E4F07" w14:textId="77777777" w:rsidR="00A80028" w:rsidRPr="001E585F" w:rsidRDefault="00A80028" w:rsidP="00672BDB">
            <w:pPr>
              <w:ind w:left="244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Drugs specific (</w:t>
            </w:r>
            <w:proofErr w:type="spellStart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Oxytocics</w:t>
            </w:r>
            <w:proofErr w:type="spellEnd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 xml:space="preserve"> availability) </w:t>
            </w:r>
          </w:p>
        </w:tc>
        <w:tc>
          <w:tcPr>
            <w:tcW w:w="1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7A8945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.9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F11214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sz w:val="22"/>
                <w:szCs w:val="22"/>
              </w:rPr>
              <w:t>1.6</w:t>
            </w:r>
          </w:p>
        </w:tc>
        <w:tc>
          <w:tcPr>
            <w:tcW w:w="11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4F6654" w14:textId="77777777" w:rsidR="00A80028" w:rsidRPr="001E585F" w:rsidRDefault="00A80028" w:rsidP="00672B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156EEB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0.8</w:t>
            </w:r>
          </w:p>
        </w:tc>
        <w:tc>
          <w:tcPr>
            <w:tcW w:w="16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4D1560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.1</w:t>
            </w:r>
          </w:p>
        </w:tc>
      </w:tr>
      <w:tr w:rsidR="00A80028" w:rsidRPr="001E585F" w14:paraId="5ABA0B10" w14:textId="77777777" w:rsidTr="00672BD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</w:tcPr>
          <w:p w14:paraId="36E8419C" w14:textId="77777777" w:rsidR="00A80028" w:rsidRPr="001E585F" w:rsidRDefault="00A80028" w:rsidP="00672BDB">
            <w:pPr>
              <w:ind w:left="247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Baseline coverage level (deliveries)</w:t>
            </w:r>
          </w:p>
        </w:tc>
        <w:tc>
          <w:tcPr>
            <w:tcW w:w="1262" w:type="dxa"/>
            <w:shd w:val="clear" w:color="auto" w:fill="auto"/>
          </w:tcPr>
          <w:p w14:paraId="0729C622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1.3***</w:t>
            </w:r>
          </w:p>
        </w:tc>
        <w:tc>
          <w:tcPr>
            <w:tcW w:w="1440" w:type="dxa"/>
            <w:shd w:val="clear" w:color="auto" w:fill="auto"/>
          </w:tcPr>
          <w:p w14:paraId="68A2AC43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3.0***</w:t>
            </w:r>
          </w:p>
        </w:tc>
        <w:tc>
          <w:tcPr>
            <w:tcW w:w="1172" w:type="dxa"/>
            <w:shd w:val="clear" w:color="auto" w:fill="auto"/>
          </w:tcPr>
          <w:p w14:paraId="43B78318" w14:textId="77777777" w:rsidR="00A80028" w:rsidRPr="001E585F" w:rsidRDefault="00A80028" w:rsidP="00672B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</w:tcPr>
          <w:p w14:paraId="722D1A1D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2.7***</w:t>
            </w:r>
          </w:p>
        </w:tc>
        <w:tc>
          <w:tcPr>
            <w:tcW w:w="1635" w:type="dxa"/>
            <w:shd w:val="clear" w:color="auto" w:fill="auto"/>
          </w:tcPr>
          <w:p w14:paraId="474FC80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4.3***</w:t>
            </w:r>
          </w:p>
        </w:tc>
      </w:tr>
      <w:tr w:rsidR="00A80028" w:rsidRPr="001E585F" w14:paraId="45438361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474014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71FBE1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D8E4EA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11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D2E0B8" w14:textId="77777777" w:rsidR="00A80028" w:rsidRPr="001E585F" w:rsidRDefault="00A80028" w:rsidP="00672B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03A21F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6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6F70B4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</w:tr>
      <w:tr w:rsidR="00A80028" w:rsidRPr="001E585F" w14:paraId="0B36E03E" w14:textId="77777777" w:rsidTr="00672BD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</w:tcPr>
          <w:p w14:paraId="4A13FFD9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Panel B: Area-based characteristics</w:t>
            </w:r>
          </w:p>
        </w:tc>
        <w:tc>
          <w:tcPr>
            <w:tcW w:w="1262" w:type="dxa"/>
            <w:shd w:val="clear" w:color="auto" w:fill="auto"/>
          </w:tcPr>
          <w:p w14:paraId="7C4AF8FA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  <w:shd w:val="clear" w:color="auto" w:fill="auto"/>
          </w:tcPr>
          <w:p w14:paraId="633E8428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1172" w:type="dxa"/>
            <w:shd w:val="clear" w:color="auto" w:fill="auto"/>
          </w:tcPr>
          <w:p w14:paraId="7060DDC0" w14:textId="77777777" w:rsidR="00A80028" w:rsidRPr="001E585F" w:rsidRDefault="00A80028" w:rsidP="00672B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</w:tcPr>
          <w:p w14:paraId="4F280C2E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635" w:type="dxa"/>
            <w:shd w:val="clear" w:color="auto" w:fill="auto"/>
          </w:tcPr>
          <w:p w14:paraId="4E681D3F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</w:tr>
      <w:tr w:rsidR="00A80028" w:rsidRPr="001E585F" w14:paraId="4F029FB1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4562A5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Wealth status (=1 for lower wealth status; 0 for higher)</w:t>
            </w:r>
          </w:p>
        </w:tc>
        <w:tc>
          <w:tcPr>
            <w:tcW w:w="1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E62FA8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.2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BF0018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sz w:val="22"/>
                <w:szCs w:val="22"/>
              </w:rPr>
              <w:t>2.6</w:t>
            </w:r>
          </w:p>
        </w:tc>
        <w:tc>
          <w:tcPr>
            <w:tcW w:w="11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737E2B" w14:textId="77777777" w:rsidR="00A80028" w:rsidRPr="001E585F" w:rsidRDefault="00A80028" w:rsidP="00672B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BC3593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.0</w:t>
            </w:r>
          </w:p>
        </w:tc>
        <w:tc>
          <w:tcPr>
            <w:tcW w:w="16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602F47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0</w:t>
            </w:r>
          </w:p>
        </w:tc>
      </w:tr>
      <w:tr w:rsidR="00A80028" w:rsidRPr="001E585F" w14:paraId="55631E71" w14:textId="77777777" w:rsidTr="00672BD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</w:tcPr>
          <w:p w14:paraId="32B52E88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Wealth status (=1 for poorest population) –</w:t>
            </w:r>
            <w:proofErr w:type="spellStart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Tercile</w:t>
            </w:r>
            <w:proofErr w:type="spellEnd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262" w:type="dxa"/>
            <w:shd w:val="clear" w:color="auto" w:fill="auto"/>
          </w:tcPr>
          <w:p w14:paraId="6BC6DA17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5</w:t>
            </w:r>
          </w:p>
        </w:tc>
        <w:tc>
          <w:tcPr>
            <w:tcW w:w="1440" w:type="dxa"/>
            <w:shd w:val="clear" w:color="auto" w:fill="auto"/>
          </w:tcPr>
          <w:p w14:paraId="46A99785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.9</w:t>
            </w:r>
          </w:p>
        </w:tc>
        <w:tc>
          <w:tcPr>
            <w:tcW w:w="1172" w:type="dxa"/>
            <w:shd w:val="clear" w:color="auto" w:fill="auto"/>
          </w:tcPr>
          <w:p w14:paraId="7326AA32" w14:textId="77777777" w:rsidR="00A80028" w:rsidRPr="001E585F" w:rsidRDefault="00A80028" w:rsidP="00672B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</w:tcPr>
          <w:p w14:paraId="2D5C3B0C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0.7</w:t>
            </w:r>
          </w:p>
        </w:tc>
        <w:tc>
          <w:tcPr>
            <w:tcW w:w="1635" w:type="dxa"/>
            <w:shd w:val="clear" w:color="auto" w:fill="auto"/>
          </w:tcPr>
          <w:p w14:paraId="46521101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.9</w:t>
            </w:r>
          </w:p>
        </w:tc>
      </w:tr>
      <w:tr w:rsidR="00A80028" w:rsidRPr="001E585F" w14:paraId="24422D1A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93AF0A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Wealth status (=1 for middle population) –</w:t>
            </w:r>
            <w:proofErr w:type="spellStart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Tercile</w:t>
            </w:r>
            <w:proofErr w:type="spellEnd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AEF23D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2.6**</w:t>
            </w: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9005AC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4.3***</w:t>
            </w:r>
          </w:p>
        </w:tc>
        <w:tc>
          <w:tcPr>
            <w:tcW w:w="11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366689" w14:textId="77777777" w:rsidR="00A80028" w:rsidRPr="001E585F" w:rsidRDefault="00A80028" w:rsidP="00672B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086172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1.9**</w:t>
            </w:r>
          </w:p>
        </w:tc>
        <w:tc>
          <w:tcPr>
            <w:tcW w:w="16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8F3DC9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3.2**</w:t>
            </w:r>
          </w:p>
        </w:tc>
      </w:tr>
      <w:tr w:rsidR="00A80028" w:rsidRPr="001E585F" w14:paraId="60FF41EB" w14:textId="77777777" w:rsidTr="00672BD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</w:tcPr>
          <w:p w14:paraId="19C8F333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Facility location (=1 for rural district)</w:t>
            </w:r>
          </w:p>
        </w:tc>
        <w:tc>
          <w:tcPr>
            <w:tcW w:w="1262" w:type="dxa"/>
            <w:shd w:val="clear" w:color="auto" w:fill="auto"/>
          </w:tcPr>
          <w:p w14:paraId="4D269A35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6</w:t>
            </w:r>
          </w:p>
        </w:tc>
        <w:tc>
          <w:tcPr>
            <w:tcW w:w="1440" w:type="dxa"/>
            <w:shd w:val="clear" w:color="auto" w:fill="auto"/>
          </w:tcPr>
          <w:p w14:paraId="5CF6C34F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0.0**</w:t>
            </w:r>
          </w:p>
        </w:tc>
        <w:tc>
          <w:tcPr>
            <w:tcW w:w="1172" w:type="dxa"/>
            <w:shd w:val="clear" w:color="auto" w:fill="auto"/>
          </w:tcPr>
          <w:p w14:paraId="01AFA8A9" w14:textId="77777777" w:rsidR="00A80028" w:rsidRPr="001E585F" w:rsidRDefault="00A80028" w:rsidP="00672B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</w:tcPr>
          <w:p w14:paraId="4AE611A4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.3</w:t>
            </w:r>
          </w:p>
        </w:tc>
        <w:tc>
          <w:tcPr>
            <w:tcW w:w="1635" w:type="dxa"/>
            <w:shd w:val="clear" w:color="auto" w:fill="auto"/>
          </w:tcPr>
          <w:p w14:paraId="773FADE6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7.1</w:t>
            </w:r>
          </w:p>
        </w:tc>
      </w:tr>
      <w:tr w:rsidR="00A80028" w:rsidRPr="001E585F" w14:paraId="78C2ACB2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90CDD5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3528B7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67C122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11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69083A" w14:textId="77777777" w:rsidR="00A80028" w:rsidRPr="001E585F" w:rsidRDefault="00A80028" w:rsidP="00672BD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6D4880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6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832F84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</w:tr>
      <w:tr w:rsidR="00A80028" w:rsidRPr="001E585F" w14:paraId="14A9A312" w14:textId="77777777" w:rsidTr="00672BD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dxa"/>
            <w:shd w:val="clear" w:color="auto" w:fill="auto"/>
          </w:tcPr>
          <w:p w14:paraId="5F682F62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Adjusted for facility-level covariates (wealth &amp; utilities)</w:t>
            </w:r>
          </w:p>
        </w:tc>
        <w:tc>
          <w:tcPr>
            <w:tcW w:w="1262" w:type="dxa"/>
            <w:shd w:val="clear" w:color="auto" w:fill="auto"/>
          </w:tcPr>
          <w:p w14:paraId="3AEEB338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</w:t>
            </w:r>
          </w:p>
        </w:tc>
        <w:tc>
          <w:tcPr>
            <w:tcW w:w="1440" w:type="dxa"/>
            <w:shd w:val="clear" w:color="auto" w:fill="auto"/>
          </w:tcPr>
          <w:p w14:paraId="725E4568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YES</w:t>
            </w:r>
          </w:p>
        </w:tc>
        <w:tc>
          <w:tcPr>
            <w:tcW w:w="1172" w:type="dxa"/>
            <w:shd w:val="clear" w:color="auto" w:fill="auto"/>
          </w:tcPr>
          <w:p w14:paraId="25998D5C" w14:textId="77777777" w:rsidR="00A80028" w:rsidRPr="001E585F" w:rsidRDefault="00A80028" w:rsidP="00672BD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</w:tcPr>
          <w:p w14:paraId="0ED0CF87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</w:t>
            </w:r>
          </w:p>
        </w:tc>
        <w:tc>
          <w:tcPr>
            <w:tcW w:w="1635" w:type="dxa"/>
            <w:shd w:val="clear" w:color="auto" w:fill="auto"/>
          </w:tcPr>
          <w:p w14:paraId="7BB61DFE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YES</w:t>
            </w:r>
          </w:p>
        </w:tc>
      </w:tr>
    </w:tbl>
    <w:p w14:paraId="4AE19E83" w14:textId="77777777" w:rsidR="00A80028" w:rsidRPr="001E585F" w:rsidRDefault="00A80028" w:rsidP="00A80028">
      <w:pPr>
        <w:rPr>
          <w:rFonts w:ascii="Perpetua" w:hAnsi="Perpetua"/>
          <w:sz w:val="22"/>
          <w:szCs w:val="22"/>
        </w:rPr>
      </w:pPr>
      <w:r w:rsidRPr="001E585F">
        <w:rPr>
          <w:rFonts w:ascii="Perpetua" w:hAnsi="Perpetua"/>
          <w:sz w:val="22"/>
          <w:szCs w:val="22"/>
        </w:rPr>
        <w:t>Notes: 2-quantiles of wealth status (lower vs. higher) were used; Drugs specific (</w:t>
      </w:r>
      <w:proofErr w:type="spellStart"/>
      <w:r w:rsidRPr="001E585F">
        <w:rPr>
          <w:rFonts w:ascii="Perpetua" w:hAnsi="Perpetua"/>
          <w:sz w:val="22"/>
          <w:szCs w:val="22"/>
        </w:rPr>
        <w:t>oxytocics</w:t>
      </w:r>
      <w:proofErr w:type="spellEnd"/>
      <w:r w:rsidRPr="001E585F">
        <w:rPr>
          <w:rFonts w:ascii="Perpetua" w:hAnsi="Perpetua"/>
          <w:sz w:val="22"/>
          <w:szCs w:val="22"/>
        </w:rPr>
        <w:t>) for deliveries were used; The differential effect by population wealth was insignificant when excluding the by-passers in the model which excludes all hospitals; *** denotes significance at 1%, ** at 5%, and * at 10% level.</w:t>
      </w:r>
    </w:p>
    <w:p w14:paraId="4C8AF18A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09610ED5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6B82B0BB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0FC2EE59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443E7BE9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2C248099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0F663717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5F5C2819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6D7B3081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2A00B482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7819AB93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0BD82A21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7ED4F40C" w14:textId="51B9FABF" w:rsidR="00A80028" w:rsidRPr="001E585F" w:rsidRDefault="00853FFC" w:rsidP="00A80028">
      <w:pPr>
        <w:rPr>
          <w:rFonts w:ascii="Perpetua" w:hAnsi="Perpetua"/>
          <w:b/>
          <w:sz w:val="22"/>
          <w:szCs w:val="22"/>
        </w:rPr>
      </w:pPr>
      <w:r>
        <w:rPr>
          <w:rFonts w:ascii="Perpetua" w:hAnsi="Perpetua"/>
          <w:b/>
          <w:sz w:val="22"/>
          <w:szCs w:val="22"/>
        </w:rPr>
        <w:t xml:space="preserve">Table </w:t>
      </w:r>
      <w:r w:rsidR="0069497D">
        <w:rPr>
          <w:rFonts w:ascii="Perpetua" w:hAnsi="Perpetua"/>
          <w:b/>
          <w:sz w:val="22"/>
          <w:szCs w:val="22"/>
        </w:rPr>
        <w:t>A</w:t>
      </w:r>
      <w:r w:rsidR="001F2E9D">
        <w:rPr>
          <w:rFonts w:ascii="Perpetua" w:hAnsi="Perpetua"/>
          <w:b/>
          <w:sz w:val="22"/>
          <w:szCs w:val="22"/>
        </w:rPr>
        <w:t>4</w:t>
      </w:r>
      <w:r w:rsidR="00A80028" w:rsidRPr="001E585F">
        <w:rPr>
          <w:rFonts w:ascii="Perpetua" w:hAnsi="Perpetua"/>
          <w:b/>
          <w:sz w:val="22"/>
          <w:szCs w:val="22"/>
        </w:rPr>
        <w:t xml:space="preserve">: </w:t>
      </w:r>
      <w:r w:rsidR="00FE0938" w:rsidRPr="001E585F">
        <w:rPr>
          <w:rFonts w:ascii="Perpetua" w:hAnsi="Perpetua"/>
          <w:b/>
          <w:sz w:val="22"/>
          <w:szCs w:val="22"/>
        </w:rPr>
        <w:t xml:space="preserve">Differential effects of P4P on </w:t>
      </w:r>
      <w:r w:rsidR="001E585F">
        <w:rPr>
          <w:rFonts w:ascii="Perpetua" w:hAnsi="Perpetua"/>
          <w:b/>
          <w:sz w:val="22"/>
          <w:szCs w:val="22"/>
        </w:rPr>
        <w:t>coverage</w:t>
      </w:r>
      <w:r w:rsidR="00B854E4" w:rsidRPr="001E585F">
        <w:rPr>
          <w:rFonts w:ascii="Perpetua" w:hAnsi="Perpetua"/>
          <w:b/>
          <w:sz w:val="22"/>
          <w:szCs w:val="22"/>
        </w:rPr>
        <w:t xml:space="preserve"> outcomes</w:t>
      </w:r>
      <w:r w:rsidR="00FE0938" w:rsidRPr="001E585F">
        <w:rPr>
          <w:rFonts w:ascii="Perpetua" w:hAnsi="Perpetua"/>
          <w:b/>
          <w:sz w:val="22"/>
          <w:szCs w:val="22"/>
        </w:rPr>
        <w:t xml:space="preserve"> </w:t>
      </w:r>
      <w:r w:rsidR="00B854E4" w:rsidRPr="001E585F">
        <w:rPr>
          <w:rFonts w:ascii="Perpetua" w:hAnsi="Perpetua"/>
          <w:b/>
          <w:sz w:val="22"/>
          <w:szCs w:val="22"/>
        </w:rPr>
        <w:t>– (r</w:t>
      </w:r>
      <w:r w:rsidR="00A80028" w:rsidRPr="001E585F">
        <w:rPr>
          <w:rFonts w:ascii="Perpetua" w:hAnsi="Perpetua"/>
          <w:b/>
          <w:sz w:val="22"/>
          <w:szCs w:val="22"/>
        </w:rPr>
        <w:t>obustness check by clustering at the district level</w:t>
      </w:r>
      <w:r w:rsidR="007021EC" w:rsidRPr="001E585F">
        <w:rPr>
          <w:rFonts w:ascii="Perpetua" w:hAnsi="Perpetua"/>
          <w:b/>
          <w:sz w:val="22"/>
          <w:szCs w:val="22"/>
        </w:rPr>
        <w:t>)</w:t>
      </w:r>
      <w:r w:rsidR="00A80028" w:rsidRPr="001E585F">
        <w:rPr>
          <w:rFonts w:ascii="Perpetua" w:hAnsi="Perpetua"/>
          <w:b/>
          <w:sz w:val="22"/>
          <w:szCs w:val="22"/>
        </w:rPr>
        <w:t xml:space="preserve"> </w:t>
      </w:r>
    </w:p>
    <w:tbl>
      <w:tblPr>
        <w:tblStyle w:val="LightShading"/>
        <w:tblW w:w="103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2"/>
        <w:gridCol w:w="1293"/>
        <w:gridCol w:w="1099"/>
        <w:gridCol w:w="520"/>
        <w:gridCol w:w="1296"/>
        <w:gridCol w:w="1150"/>
      </w:tblGrid>
      <w:tr w:rsidR="00A80028" w:rsidRPr="001E585F" w14:paraId="360DEA9A" w14:textId="77777777" w:rsidTr="00672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AA37C2D" w14:textId="77777777" w:rsidR="00A80028" w:rsidRPr="001E585F" w:rsidRDefault="00A80028" w:rsidP="00672BDB">
            <w:pPr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2392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CDFA216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Institutional deliveries</w:t>
            </w:r>
          </w:p>
        </w:tc>
        <w:tc>
          <w:tcPr>
            <w:tcW w:w="5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A5A1ABB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244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C051C5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Provision of IPT2</w:t>
            </w:r>
          </w:p>
        </w:tc>
      </w:tr>
      <w:tr w:rsidR="00A80028" w:rsidRPr="001E585F" w14:paraId="3D46A985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EDEF56" w14:textId="77777777" w:rsidR="00A80028" w:rsidRPr="001E585F" w:rsidRDefault="00A80028" w:rsidP="00672BDB">
            <w:pPr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038478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No covariates</w:t>
            </w:r>
          </w:p>
          <w:p w14:paraId="36FDBB59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09114F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Facility</w:t>
            </w:r>
          </w:p>
          <w:p w14:paraId="59E9E495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covariates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F2FCA5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D341F3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No covariates</w:t>
            </w:r>
          </w:p>
          <w:p w14:paraId="1395D26F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B6A6EA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Facility</w:t>
            </w:r>
          </w:p>
          <w:p w14:paraId="7B2E60DB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covariates</w:t>
            </w:r>
          </w:p>
        </w:tc>
      </w:tr>
      <w:tr w:rsidR="00A80028" w:rsidRPr="001E585F" w14:paraId="64FD35CB" w14:textId="77777777" w:rsidTr="00672B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  <w:vAlign w:val="bottom"/>
          </w:tcPr>
          <w:p w14:paraId="5AE225D0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Characteristics</w:t>
            </w:r>
          </w:p>
        </w:tc>
        <w:tc>
          <w:tcPr>
            <w:tcW w:w="1293" w:type="dxa"/>
            <w:shd w:val="clear" w:color="auto" w:fill="auto"/>
          </w:tcPr>
          <w:p w14:paraId="30D175E1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  <w:tc>
          <w:tcPr>
            <w:tcW w:w="1099" w:type="dxa"/>
            <w:shd w:val="clear" w:color="auto" w:fill="auto"/>
          </w:tcPr>
          <w:p w14:paraId="6EA3FFFE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  <w:tc>
          <w:tcPr>
            <w:tcW w:w="520" w:type="dxa"/>
            <w:shd w:val="clear" w:color="auto" w:fill="auto"/>
          </w:tcPr>
          <w:p w14:paraId="24A0A983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</w:p>
        </w:tc>
        <w:tc>
          <w:tcPr>
            <w:tcW w:w="1296" w:type="dxa"/>
            <w:shd w:val="clear" w:color="auto" w:fill="auto"/>
          </w:tcPr>
          <w:p w14:paraId="4293D258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  <w:tc>
          <w:tcPr>
            <w:tcW w:w="1150" w:type="dxa"/>
            <w:shd w:val="clear" w:color="auto" w:fill="auto"/>
          </w:tcPr>
          <w:p w14:paraId="3BF945F2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</w:tr>
      <w:tr w:rsidR="00A80028" w:rsidRPr="001E585F" w14:paraId="1D641103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05A7A0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FCA122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(1)</w:t>
            </w: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BE606D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(2)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8635F3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D08AE3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(3)</w:t>
            </w: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6CF79E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(4)</w:t>
            </w:r>
          </w:p>
        </w:tc>
      </w:tr>
      <w:tr w:rsidR="00A80028" w:rsidRPr="001E585F" w14:paraId="73DFA4EE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22ED64CD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Panel A: Facility-based characteristics</w:t>
            </w:r>
          </w:p>
        </w:tc>
        <w:tc>
          <w:tcPr>
            <w:tcW w:w="1293" w:type="dxa"/>
            <w:shd w:val="clear" w:color="auto" w:fill="auto"/>
          </w:tcPr>
          <w:p w14:paraId="0840D59B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auto"/>
          </w:tcPr>
          <w:p w14:paraId="3A4F5993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520" w:type="dxa"/>
            <w:shd w:val="clear" w:color="auto" w:fill="auto"/>
          </w:tcPr>
          <w:p w14:paraId="112C3412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67D65DF2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  <w:shd w:val="clear" w:color="auto" w:fill="auto"/>
          </w:tcPr>
          <w:p w14:paraId="25DEEAB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</w:tr>
      <w:tr w:rsidR="00A80028" w:rsidRPr="001E585F" w14:paraId="060DD4E8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C7239D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Ownership (=1 for public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AE2045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8</w:t>
            </w: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18AF8F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4.4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13FF81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A3DC9B0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4.7</w:t>
            </w: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6F25E7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4.5</w:t>
            </w:r>
          </w:p>
        </w:tc>
      </w:tr>
      <w:tr w:rsidR="00A80028" w:rsidRPr="001E585F" w14:paraId="63B10291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5BAD6E6B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level of care (=1 for dispensary)</w:t>
            </w:r>
          </w:p>
        </w:tc>
        <w:tc>
          <w:tcPr>
            <w:tcW w:w="1293" w:type="dxa"/>
            <w:shd w:val="clear" w:color="auto" w:fill="auto"/>
          </w:tcPr>
          <w:p w14:paraId="2771EA2C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.8</w:t>
            </w:r>
          </w:p>
        </w:tc>
        <w:tc>
          <w:tcPr>
            <w:tcW w:w="1099" w:type="dxa"/>
            <w:shd w:val="clear" w:color="auto" w:fill="auto"/>
          </w:tcPr>
          <w:p w14:paraId="583151A8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7</w:t>
            </w:r>
          </w:p>
        </w:tc>
        <w:tc>
          <w:tcPr>
            <w:tcW w:w="520" w:type="dxa"/>
            <w:shd w:val="clear" w:color="auto" w:fill="auto"/>
          </w:tcPr>
          <w:p w14:paraId="7716724B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332BA667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7.9</w:t>
            </w:r>
          </w:p>
        </w:tc>
        <w:tc>
          <w:tcPr>
            <w:tcW w:w="1150" w:type="dxa"/>
            <w:shd w:val="clear" w:color="auto" w:fill="auto"/>
          </w:tcPr>
          <w:p w14:paraId="2C9B7A56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9.6</w:t>
            </w:r>
          </w:p>
        </w:tc>
      </w:tr>
      <w:tr w:rsidR="00A80028" w:rsidRPr="001E585F" w14:paraId="1B6416F9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BC5FE7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Availability of utilities (=1 available electricity &amp; water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B7D1A0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3.8</w:t>
            </w: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F19D26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2.9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269338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EAB213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0.5</w:t>
            </w: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BE3781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0.1</w:t>
            </w:r>
          </w:p>
        </w:tc>
      </w:tr>
      <w:tr w:rsidR="00A80028" w:rsidRPr="001E585F" w14:paraId="62B74665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69D21064" w14:textId="77777777" w:rsidR="00A80028" w:rsidRPr="001E585F" w:rsidRDefault="00A80028" w:rsidP="00672BDB">
            <w:pPr>
              <w:ind w:left="247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Availability of drugs (=1 below the median)</w:t>
            </w:r>
          </w:p>
        </w:tc>
        <w:tc>
          <w:tcPr>
            <w:tcW w:w="1293" w:type="dxa"/>
            <w:shd w:val="clear" w:color="auto" w:fill="auto"/>
          </w:tcPr>
          <w:p w14:paraId="3ACBC689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5</w:t>
            </w:r>
          </w:p>
        </w:tc>
        <w:tc>
          <w:tcPr>
            <w:tcW w:w="1099" w:type="dxa"/>
            <w:shd w:val="clear" w:color="auto" w:fill="auto"/>
          </w:tcPr>
          <w:p w14:paraId="368C596D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3</w:t>
            </w:r>
          </w:p>
        </w:tc>
        <w:tc>
          <w:tcPr>
            <w:tcW w:w="520" w:type="dxa"/>
            <w:shd w:val="clear" w:color="auto" w:fill="auto"/>
          </w:tcPr>
          <w:p w14:paraId="414F7467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20316A0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2.1</w:t>
            </w:r>
          </w:p>
        </w:tc>
        <w:tc>
          <w:tcPr>
            <w:tcW w:w="1150" w:type="dxa"/>
            <w:shd w:val="clear" w:color="auto" w:fill="auto"/>
          </w:tcPr>
          <w:p w14:paraId="22BDB436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1.8</w:t>
            </w:r>
          </w:p>
        </w:tc>
      </w:tr>
      <w:tr w:rsidR="00A80028" w:rsidRPr="001E585F" w14:paraId="0E8A8577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14752C" w14:textId="77777777" w:rsidR="00A80028" w:rsidRPr="001E585F" w:rsidRDefault="00A80028" w:rsidP="00672BDB">
            <w:pPr>
              <w:ind w:left="244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Drugs specific availability (</w:t>
            </w:r>
            <w:proofErr w:type="spellStart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Oxytocics</w:t>
            </w:r>
            <w:proofErr w:type="spellEnd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/</w:t>
            </w:r>
            <w:proofErr w:type="spellStart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Antimalarials</w:t>
            </w:r>
            <w:proofErr w:type="spellEnd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 xml:space="preserve">) 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DFE2B7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.9</w:t>
            </w: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095621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.6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3A0D0D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137620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4.2</w:t>
            </w: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A791A0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.4</w:t>
            </w:r>
          </w:p>
        </w:tc>
      </w:tr>
      <w:tr w:rsidR="00A80028" w:rsidRPr="001E585F" w14:paraId="71E6596C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732ECDA4" w14:textId="77777777" w:rsidR="00A80028" w:rsidRPr="001E585F" w:rsidRDefault="00A80028" w:rsidP="00672BDB">
            <w:pPr>
              <w:ind w:left="247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Baseline coverage level (deliveries/IPT2)</w:t>
            </w:r>
          </w:p>
        </w:tc>
        <w:tc>
          <w:tcPr>
            <w:tcW w:w="1293" w:type="dxa"/>
            <w:shd w:val="clear" w:color="auto" w:fill="auto"/>
          </w:tcPr>
          <w:p w14:paraId="6593FB3F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1.3*</w:t>
            </w:r>
          </w:p>
        </w:tc>
        <w:tc>
          <w:tcPr>
            <w:tcW w:w="1099" w:type="dxa"/>
            <w:shd w:val="clear" w:color="auto" w:fill="auto"/>
          </w:tcPr>
          <w:p w14:paraId="791A84A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3.0*</w:t>
            </w:r>
          </w:p>
        </w:tc>
        <w:tc>
          <w:tcPr>
            <w:tcW w:w="520" w:type="dxa"/>
            <w:shd w:val="clear" w:color="auto" w:fill="auto"/>
          </w:tcPr>
          <w:p w14:paraId="0960535D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4F6AD5F3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7.3</w:t>
            </w:r>
          </w:p>
        </w:tc>
        <w:tc>
          <w:tcPr>
            <w:tcW w:w="1150" w:type="dxa"/>
            <w:shd w:val="clear" w:color="auto" w:fill="auto"/>
          </w:tcPr>
          <w:p w14:paraId="509EA9D6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7.5</w:t>
            </w:r>
          </w:p>
        </w:tc>
      </w:tr>
      <w:tr w:rsidR="00A80028" w:rsidRPr="001E585F" w14:paraId="056C79A2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01668B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C7A1F6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9D2E6F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0B50E3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2AD1E7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C38906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</w:tr>
      <w:tr w:rsidR="00A80028" w:rsidRPr="001E585F" w14:paraId="0714F582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2D82F626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Panel B: Area-based characteristics</w:t>
            </w:r>
          </w:p>
        </w:tc>
        <w:tc>
          <w:tcPr>
            <w:tcW w:w="1293" w:type="dxa"/>
            <w:shd w:val="clear" w:color="auto" w:fill="auto"/>
          </w:tcPr>
          <w:p w14:paraId="1429CF6C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auto"/>
          </w:tcPr>
          <w:p w14:paraId="23071DE1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520" w:type="dxa"/>
            <w:shd w:val="clear" w:color="auto" w:fill="auto"/>
          </w:tcPr>
          <w:p w14:paraId="63120AB1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46310CDB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  <w:shd w:val="clear" w:color="auto" w:fill="auto"/>
          </w:tcPr>
          <w:p w14:paraId="62C6FE41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</w:tr>
      <w:tr w:rsidR="00A80028" w:rsidRPr="001E585F" w14:paraId="4BA4F863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1B334C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Wealth status (=1 for lower wealth status; 0 for higher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8BD7DC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.2</w:t>
            </w: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E4BFF4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6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A4D3D9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600E5C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1</w:t>
            </w: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13DA28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5</w:t>
            </w:r>
          </w:p>
        </w:tc>
      </w:tr>
      <w:tr w:rsidR="00A80028" w:rsidRPr="001E585F" w14:paraId="0480FA66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12D9CF3A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Wealth status (=1 for poorest population) –</w:t>
            </w:r>
            <w:proofErr w:type="spellStart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Tercile</w:t>
            </w:r>
            <w:proofErr w:type="spellEnd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293" w:type="dxa"/>
            <w:shd w:val="clear" w:color="auto" w:fill="auto"/>
          </w:tcPr>
          <w:p w14:paraId="48EF8EB4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5</w:t>
            </w:r>
          </w:p>
        </w:tc>
        <w:tc>
          <w:tcPr>
            <w:tcW w:w="1099" w:type="dxa"/>
            <w:shd w:val="clear" w:color="auto" w:fill="auto"/>
          </w:tcPr>
          <w:p w14:paraId="294276CB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.9</w:t>
            </w:r>
          </w:p>
        </w:tc>
        <w:tc>
          <w:tcPr>
            <w:tcW w:w="520" w:type="dxa"/>
            <w:shd w:val="clear" w:color="auto" w:fill="auto"/>
          </w:tcPr>
          <w:p w14:paraId="75D416B2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64779968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3</w:t>
            </w:r>
          </w:p>
        </w:tc>
        <w:tc>
          <w:tcPr>
            <w:tcW w:w="1150" w:type="dxa"/>
            <w:shd w:val="clear" w:color="auto" w:fill="auto"/>
          </w:tcPr>
          <w:p w14:paraId="5B45169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4</w:t>
            </w:r>
          </w:p>
        </w:tc>
      </w:tr>
      <w:tr w:rsidR="00A80028" w:rsidRPr="001E585F" w14:paraId="43BA23C5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12D679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Wealth status (=1 for middle population) –</w:t>
            </w:r>
            <w:proofErr w:type="spellStart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Tercile</w:t>
            </w:r>
            <w:proofErr w:type="spellEnd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BABB5E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2.6</w:t>
            </w: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B2F610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4.3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96B9BF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60D0D8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6.9</w:t>
            </w: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38BD11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6.4</w:t>
            </w:r>
          </w:p>
        </w:tc>
      </w:tr>
      <w:tr w:rsidR="00A80028" w:rsidRPr="001E585F" w14:paraId="341810A3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56FB1A4D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Facility location (=1 for rural district)</w:t>
            </w:r>
          </w:p>
        </w:tc>
        <w:tc>
          <w:tcPr>
            <w:tcW w:w="1293" w:type="dxa"/>
            <w:shd w:val="clear" w:color="auto" w:fill="auto"/>
          </w:tcPr>
          <w:p w14:paraId="7A2CDEBA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6</w:t>
            </w:r>
          </w:p>
        </w:tc>
        <w:tc>
          <w:tcPr>
            <w:tcW w:w="1099" w:type="dxa"/>
            <w:shd w:val="clear" w:color="auto" w:fill="auto"/>
          </w:tcPr>
          <w:p w14:paraId="26696ED9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0.0*</w:t>
            </w:r>
          </w:p>
        </w:tc>
        <w:tc>
          <w:tcPr>
            <w:tcW w:w="520" w:type="dxa"/>
            <w:shd w:val="clear" w:color="auto" w:fill="auto"/>
          </w:tcPr>
          <w:p w14:paraId="35CE3640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430410A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4.9</w:t>
            </w:r>
          </w:p>
        </w:tc>
        <w:tc>
          <w:tcPr>
            <w:tcW w:w="1150" w:type="dxa"/>
            <w:shd w:val="clear" w:color="auto" w:fill="auto"/>
          </w:tcPr>
          <w:p w14:paraId="0E001451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5.2</w:t>
            </w:r>
          </w:p>
        </w:tc>
      </w:tr>
      <w:tr w:rsidR="00A80028" w:rsidRPr="001E585F" w14:paraId="33E0F4D2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43134F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488C3A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384E55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21F4BC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B6B2D3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F74363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</w:tr>
      <w:tr w:rsidR="00A80028" w:rsidRPr="001E585F" w14:paraId="12CD30C3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581CFD8B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Adjusted for facility-level covariates (wealth &amp; utilities)</w:t>
            </w:r>
          </w:p>
        </w:tc>
        <w:tc>
          <w:tcPr>
            <w:tcW w:w="1293" w:type="dxa"/>
            <w:shd w:val="clear" w:color="auto" w:fill="auto"/>
          </w:tcPr>
          <w:p w14:paraId="6B37B4DB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</w:t>
            </w:r>
          </w:p>
        </w:tc>
        <w:tc>
          <w:tcPr>
            <w:tcW w:w="1099" w:type="dxa"/>
            <w:shd w:val="clear" w:color="auto" w:fill="auto"/>
          </w:tcPr>
          <w:p w14:paraId="53221CF5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YES</w:t>
            </w:r>
          </w:p>
        </w:tc>
        <w:tc>
          <w:tcPr>
            <w:tcW w:w="520" w:type="dxa"/>
            <w:shd w:val="clear" w:color="auto" w:fill="auto"/>
          </w:tcPr>
          <w:p w14:paraId="5EBDD651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33D3D02C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</w:t>
            </w:r>
          </w:p>
        </w:tc>
        <w:tc>
          <w:tcPr>
            <w:tcW w:w="1150" w:type="dxa"/>
            <w:shd w:val="clear" w:color="auto" w:fill="auto"/>
          </w:tcPr>
          <w:p w14:paraId="5FE5ED4B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YES</w:t>
            </w:r>
          </w:p>
        </w:tc>
      </w:tr>
      <w:tr w:rsidR="00A80028" w:rsidRPr="001E585F" w14:paraId="6B28FD84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D46C80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Number of observations (N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53452A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00</w:t>
            </w: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9912DDB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00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98FCFA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2DFB88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00</w:t>
            </w: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175BC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00</w:t>
            </w:r>
          </w:p>
        </w:tc>
      </w:tr>
    </w:tbl>
    <w:p w14:paraId="1E92A671" w14:textId="77777777" w:rsidR="00A80028" w:rsidRPr="001E585F" w:rsidRDefault="00A80028" w:rsidP="00A80028">
      <w:pPr>
        <w:rPr>
          <w:rFonts w:ascii="Perpetua" w:hAnsi="Perpetua"/>
          <w:sz w:val="22"/>
          <w:szCs w:val="22"/>
        </w:rPr>
      </w:pPr>
      <w:r w:rsidRPr="001E585F">
        <w:rPr>
          <w:rFonts w:ascii="Perpetua" w:hAnsi="Perpetua"/>
          <w:sz w:val="22"/>
          <w:szCs w:val="22"/>
        </w:rPr>
        <w:t xml:space="preserve">Notes: </w:t>
      </w:r>
      <w:r w:rsidR="007021EC" w:rsidRPr="001E585F">
        <w:rPr>
          <w:rFonts w:ascii="Perpetua" w:hAnsi="Perpetua"/>
          <w:sz w:val="22"/>
          <w:szCs w:val="22"/>
        </w:rPr>
        <w:t xml:space="preserve">Clustering at the district level with BOOTSTRAPPING method and used 400 reps.; </w:t>
      </w:r>
      <w:r w:rsidRPr="001E585F">
        <w:rPr>
          <w:rFonts w:ascii="Perpetua" w:hAnsi="Perpetua"/>
          <w:sz w:val="22"/>
          <w:szCs w:val="22"/>
        </w:rPr>
        <w:t>2-quantiles of wealth status (lower vs. higher) were used; Drugs specific (</w:t>
      </w:r>
      <w:proofErr w:type="spellStart"/>
      <w:r w:rsidRPr="001E585F">
        <w:rPr>
          <w:rFonts w:ascii="Perpetua" w:hAnsi="Perpetua"/>
          <w:sz w:val="22"/>
          <w:szCs w:val="22"/>
        </w:rPr>
        <w:t>oxytocics</w:t>
      </w:r>
      <w:proofErr w:type="spellEnd"/>
      <w:r w:rsidRPr="001E585F">
        <w:rPr>
          <w:rFonts w:ascii="Perpetua" w:hAnsi="Perpetua"/>
          <w:sz w:val="22"/>
          <w:szCs w:val="22"/>
        </w:rPr>
        <w:t>/</w:t>
      </w:r>
      <w:proofErr w:type="spellStart"/>
      <w:r w:rsidRPr="001E585F">
        <w:rPr>
          <w:rFonts w:ascii="Perpetua" w:hAnsi="Perpetua"/>
          <w:sz w:val="22"/>
          <w:szCs w:val="22"/>
        </w:rPr>
        <w:t>antimalarials</w:t>
      </w:r>
      <w:proofErr w:type="spellEnd"/>
      <w:r w:rsidRPr="001E585F">
        <w:rPr>
          <w:rFonts w:ascii="Perpetua" w:hAnsi="Perpetua"/>
          <w:sz w:val="22"/>
          <w:szCs w:val="22"/>
        </w:rPr>
        <w:t>) for deliveries and IPT2 respectively were used; *** denotes significance at 1%, ** at 5%, and * at 10% level.</w:t>
      </w:r>
    </w:p>
    <w:p w14:paraId="7B080FB2" w14:textId="77777777" w:rsidR="00A80028" w:rsidRPr="001E585F" w:rsidRDefault="00A80028" w:rsidP="00A80028">
      <w:pPr>
        <w:rPr>
          <w:rFonts w:ascii="Perpetua" w:hAnsi="Perpetua"/>
          <w:sz w:val="22"/>
          <w:szCs w:val="22"/>
        </w:rPr>
      </w:pPr>
    </w:p>
    <w:p w14:paraId="7F4F06E9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15C9248A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608B7A67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61E3AB11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7626895C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3F7074A0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5836EEAC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4E6F2070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183C4E5E" w14:textId="77777777" w:rsidR="00A80028" w:rsidRPr="001E585F" w:rsidRDefault="00A80028" w:rsidP="00A80028">
      <w:pPr>
        <w:rPr>
          <w:rFonts w:ascii="Perpetua" w:hAnsi="Perpetua"/>
          <w:b/>
          <w:sz w:val="22"/>
          <w:szCs w:val="22"/>
        </w:rPr>
      </w:pPr>
    </w:p>
    <w:p w14:paraId="5C973248" w14:textId="66D5478D" w:rsidR="00A80028" w:rsidRPr="001E585F" w:rsidRDefault="00853FFC" w:rsidP="00A80028">
      <w:pPr>
        <w:rPr>
          <w:rFonts w:ascii="Perpetua" w:hAnsi="Perpetua"/>
          <w:b/>
          <w:sz w:val="22"/>
          <w:szCs w:val="22"/>
        </w:rPr>
      </w:pPr>
      <w:r>
        <w:rPr>
          <w:rFonts w:ascii="Perpetua" w:hAnsi="Perpetua"/>
          <w:b/>
          <w:sz w:val="22"/>
          <w:szCs w:val="22"/>
        </w:rPr>
        <w:t xml:space="preserve">Table </w:t>
      </w:r>
      <w:r w:rsidR="0069497D">
        <w:rPr>
          <w:rFonts w:ascii="Perpetua" w:hAnsi="Perpetua"/>
          <w:b/>
          <w:sz w:val="22"/>
          <w:szCs w:val="22"/>
        </w:rPr>
        <w:t>A</w:t>
      </w:r>
      <w:r w:rsidR="001F2E9D">
        <w:rPr>
          <w:rFonts w:ascii="Perpetua" w:hAnsi="Perpetua"/>
          <w:b/>
          <w:sz w:val="22"/>
          <w:szCs w:val="22"/>
        </w:rPr>
        <w:t>5</w:t>
      </w:r>
      <w:r w:rsidR="00A80028" w:rsidRPr="001E585F">
        <w:rPr>
          <w:rFonts w:ascii="Perpetua" w:hAnsi="Perpetua"/>
          <w:b/>
          <w:sz w:val="22"/>
          <w:szCs w:val="22"/>
        </w:rPr>
        <w:t xml:space="preserve">: </w:t>
      </w:r>
      <w:r w:rsidR="00B854E4" w:rsidRPr="001E585F">
        <w:rPr>
          <w:rFonts w:ascii="Perpetua" w:hAnsi="Perpetua"/>
          <w:b/>
          <w:sz w:val="22"/>
          <w:szCs w:val="22"/>
        </w:rPr>
        <w:t xml:space="preserve">Differential effects of P4P on </w:t>
      </w:r>
      <w:r w:rsidR="00311425">
        <w:rPr>
          <w:rFonts w:ascii="Perpetua" w:hAnsi="Perpetua"/>
          <w:b/>
          <w:sz w:val="22"/>
          <w:szCs w:val="22"/>
        </w:rPr>
        <w:t>coverage</w:t>
      </w:r>
      <w:r w:rsidR="00B854E4" w:rsidRPr="001E585F">
        <w:rPr>
          <w:rFonts w:ascii="Perpetua" w:hAnsi="Perpetua"/>
          <w:b/>
          <w:sz w:val="22"/>
          <w:szCs w:val="22"/>
        </w:rPr>
        <w:t xml:space="preserve"> outcomes </w:t>
      </w:r>
      <w:r w:rsidR="00A80028" w:rsidRPr="001E585F">
        <w:rPr>
          <w:rFonts w:ascii="Perpetua" w:hAnsi="Perpetua"/>
          <w:b/>
          <w:sz w:val="22"/>
          <w:szCs w:val="22"/>
        </w:rPr>
        <w:t>–</w:t>
      </w:r>
      <w:r w:rsidR="00B854E4" w:rsidRPr="001E585F">
        <w:rPr>
          <w:rFonts w:ascii="Perpetua" w:hAnsi="Perpetua"/>
          <w:b/>
          <w:sz w:val="22"/>
          <w:szCs w:val="22"/>
        </w:rPr>
        <w:t xml:space="preserve"> (r</w:t>
      </w:r>
      <w:r w:rsidR="00A80028" w:rsidRPr="001E585F">
        <w:rPr>
          <w:rFonts w:ascii="Perpetua" w:hAnsi="Perpetua"/>
          <w:b/>
          <w:sz w:val="22"/>
          <w:szCs w:val="22"/>
        </w:rPr>
        <w:t xml:space="preserve">obustness check </w:t>
      </w:r>
      <w:r w:rsidR="00B854E4" w:rsidRPr="001E585F">
        <w:rPr>
          <w:rFonts w:ascii="Perpetua" w:hAnsi="Perpetua"/>
          <w:b/>
          <w:sz w:val="22"/>
          <w:szCs w:val="22"/>
        </w:rPr>
        <w:t>with</w:t>
      </w:r>
      <w:r w:rsidR="00A80028" w:rsidRPr="001E585F">
        <w:rPr>
          <w:rFonts w:ascii="Perpetua" w:hAnsi="Perpetua"/>
          <w:b/>
          <w:sz w:val="22"/>
          <w:szCs w:val="22"/>
        </w:rPr>
        <w:t xml:space="preserve"> two quantiles of wealth status</w:t>
      </w:r>
      <w:r w:rsidR="00B854E4" w:rsidRPr="001E585F">
        <w:rPr>
          <w:rFonts w:ascii="Perpetua" w:hAnsi="Perpetua"/>
          <w:b/>
          <w:sz w:val="22"/>
          <w:szCs w:val="22"/>
        </w:rPr>
        <w:t xml:space="preserve"> </w:t>
      </w:r>
      <w:r w:rsidR="00A80028" w:rsidRPr="001E585F">
        <w:rPr>
          <w:rFonts w:ascii="Perpetua" w:hAnsi="Perpetua"/>
          <w:b/>
          <w:sz w:val="22"/>
          <w:szCs w:val="22"/>
        </w:rPr>
        <w:t xml:space="preserve">instead of </w:t>
      </w:r>
      <w:proofErr w:type="spellStart"/>
      <w:r w:rsidR="00A80028" w:rsidRPr="001E585F">
        <w:rPr>
          <w:rFonts w:ascii="Perpetua" w:hAnsi="Perpetua"/>
          <w:b/>
          <w:sz w:val="22"/>
          <w:szCs w:val="22"/>
        </w:rPr>
        <w:t>terciles</w:t>
      </w:r>
      <w:proofErr w:type="spellEnd"/>
      <w:r w:rsidR="00B854E4" w:rsidRPr="001E585F">
        <w:rPr>
          <w:rFonts w:ascii="Perpetua" w:hAnsi="Perpetua"/>
          <w:b/>
          <w:sz w:val="22"/>
          <w:szCs w:val="22"/>
        </w:rPr>
        <w:t>)</w:t>
      </w:r>
    </w:p>
    <w:tbl>
      <w:tblPr>
        <w:tblStyle w:val="LightShading"/>
        <w:tblW w:w="103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2"/>
        <w:gridCol w:w="1293"/>
        <w:gridCol w:w="1099"/>
        <w:gridCol w:w="520"/>
        <w:gridCol w:w="1296"/>
        <w:gridCol w:w="1150"/>
      </w:tblGrid>
      <w:tr w:rsidR="00A80028" w:rsidRPr="001E585F" w14:paraId="1AB4CFD6" w14:textId="77777777" w:rsidTr="00672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F70CE99" w14:textId="77777777" w:rsidR="00A80028" w:rsidRPr="001E585F" w:rsidRDefault="00A80028" w:rsidP="00672BDB">
            <w:pPr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2392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5B28047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Institutional deliveries</w:t>
            </w:r>
          </w:p>
        </w:tc>
        <w:tc>
          <w:tcPr>
            <w:tcW w:w="5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BEFDC36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2446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BDFFB34" w14:textId="77777777" w:rsidR="00A80028" w:rsidRPr="001E585F" w:rsidRDefault="00A80028" w:rsidP="00672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Provision of IPT2</w:t>
            </w:r>
          </w:p>
        </w:tc>
      </w:tr>
      <w:tr w:rsidR="00A80028" w:rsidRPr="001E585F" w14:paraId="571D19E1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5960555" w14:textId="77777777" w:rsidR="00A80028" w:rsidRPr="001E585F" w:rsidRDefault="00A80028" w:rsidP="00672BDB">
            <w:pPr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575763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No covariates</w:t>
            </w:r>
          </w:p>
          <w:p w14:paraId="3CC02BB6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59A82E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Facility</w:t>
            </w:r>
          </w:p>
          <w:p w14:paraId="1195B5FE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covariates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739D7A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6D20BE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No covariates</w:t>
            </w:r>
          </w:p>
          <w:p w14:paraId="1A8E078C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C43643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Facility</w:t>
            </w:r>
          </w:p>
          <w:p w14:paraId="63628F37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covariates</w:t>
            </w:r>
          </w:p>
        </w:tc>
      </w:tr>
      <w:tr w:rsidR="00A80028" w:rsidRPr="001E585F" w14:paraId="7343F460" w14:textId="77777777" w:rsidTr="00672B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  <w:vAlign w:val="bottom"/>
          </w:tcPr>
          <w:p w14:paraId="1276B1F8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Characteristics</w:t>
            </w:r>
          </w:p>
        </w:tc>
        <w:tc>
          <w:tcPr>
            <w:tcW w:w="1293" w:type="dxa"/>
            <w:shd w:val="clear" w:color="auto" w:fill="auto"/>
          </w:tcPr>
          <w:p w14:paraId="6E9639C7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  <w:tc>
          <w:tcPr>
            <w:tcW w:w="1099" w:type="dxa"/>
            <w:shd w:val="clear" w:color="auto" w:fill="auto"/>
          </w:tcPr>
          <w:p w14:paraId="14337A76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  <w:tc>
          <w:tcPr>
            <w:tcW w:w="520" w:type="dxa"/>
            <w:shd w:val="clear" w:color="auto" w:fill="auto"/>
          </w:tcPr>
          <w:p w14:paraId="15EDBB64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</w:p>
        </w:tc>
        <w:tc>
          <w:tcPr>
            <w:tcW w:w="1296" w:type="dxa"/>
            <w:shd w:val="clear" w:color="auto" w:fill="auto"/>
          </w:tcPr>
          <w:p w14:paraId="5C3A997C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  <w:tc>
          <w:tcPr>
            <w:tcW w:w="1150" w:type="dxa"/>
            <w:shd w:val="clear" w:color="auto" w:fill="auto"/>
          </w:tcPr>
          <w:p w14:paraId="4F1EFFB0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Beta†</w:t>
            </w:r>
          </w:p>
        </w:tc>
      </w:tr>
      <w:tr w:rsidR="00A80028" w:rsidRPr="001E585F" w14:paraId="1519264F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03073B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Area-based characteristics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391BC1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EA933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1F0949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B4210B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646F92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</w:tr>
      <w:tr w:rsidR="00A80028" w:rsidRPr="001E585F" w14:paraId="1D718438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00DF5841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Wealth status (=1 for lower wealth status; 0 for higher)</w:t>
            </w:r>
          </w:p>
        </w:tc>
        <w:tc>
          <w:tcPr>
            <w:tcW w:w="1293" w:type="dxa"/>
            <w:shd w:val="clear" w:color="auto" w:fill="auto"/>
          </w:tcPr>
          <w:p w14:paraId="134967E5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.2</w:t>
            </w:r>
          </w:p>
        </w:tc>
        <w:tc>
          <w:tcPr>
            <w:tcW w:w="1099" w:type="dxa"/>
            <w:shd w:val="clear" w:color="auto" w:fill="auto"/>
          </w:tcPr>
          <w:p w14:paraId="02236B1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6</w:t>
            </w:r>
          </w:p>
        </w:tc>
        <w:tc>
          <w:tcPr>
            <w:tcW w:w="520" w:type="dxa"/>
            <w:shd w:val="clear" w:color="auto" w:fill="auto"/>
          </w:tcPr>
          <w:p w14:paraId="23D0782F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0F9F79F6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1</w:t>
            </w:r>
          </w:p>
        </w:tc>
        <w:tc>
          <w:tcPr>
            <w:tcW w:w="1150" w:type="dxa"/>
            <w:shd w:val="clear" w:color="auto" w:fill="auto"/>
          </w:tcPr>
          <w:p w14:paraId="74167ACA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5</w:t>
            </w:r>
          </w:p>
        </w:tc>
      </w:tr>
      <w:tr w:rsidR="00A80028" w:rsidRPr="001E585F" w14:paraId="53A03A86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EA18B6" w14:textId="77777777" w:rsidR="00A80028" w:rsidRPr="001E585F" w:rsidRDefault="00A80028" w:rsidP="00672BDB">
            <w:pPr>
              <w:ind w:left="252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C2B2B7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4F03F4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5769A7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7D067C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6E7C38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sz w:val="22"/>
                <w:szCs w:val="22"/>
              </w:rPr>
            </w:pPr>
          </w:p>
        </w:tc>
      </w:tr>
      <w:tr w:rsidR="00A80028" w:rsidRPr="001E585F" w14:paraId="03AE9756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44F1F9C6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Wealth status (=1 for poorest population) –</w:t>
            </w:r>
            <w:proofErr w:type="spellStart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Tercile</w:t>
            </w:r>
            <w:proofErr w:type="spellEnd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 xml:space="preserve"> 1</w:t>
            </w:r>
          </w:p>
        </w:tc>
        <w:tc>
          <w:tcPr>
            <w:tcW w:w="1293" w:type="dxa"/>
            <w:shd w:val="clear" w:color="auto" w:fill="auto"/>
          </w:tcPr>
          <w:p w14:paraId="12080BA1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2.5</w:t>
            </w:r>
          </w:p>
        </w:tc>
        <w:tc>
          <w:tcPr>
            <w:tcW w:w="1099" w:type="dxa"/>
            <w:shd w:val="clear" w:color="auto" w:fill="auto"/>
          </w:tcPr>
          <w:p w14:paraId="59B2EC24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4.0</w:t>
            </w:r>
          </w:p>
        </w:tc>
        <w:tc>
          <w:tcPr>
            <w:tcW w:w="520" w:type="dxa"/>
            <w:shd w:val="clear" w:color="auto" w:fill="auto"/>
          </w:tcPr>
          <w:p w14:paraId="4019F3F3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3EB08712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3</w:t>
            </w:r>
          </w:p>
        </w:tc>
        <w:tc>
          <w:tcPr>
            <w:tcW w:w="1150" w:type="dxa"/>
            <w:shd w:val="clear" w:color="auto" w:fill="auto"/>
          </w:tcPr>
          <w:p w14:paraId="153A968F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6.4</w:t>
            </w:r>
          </w:p>
        </w:tc>
      </w:tr>
      <w:tr w:rsidR="00A80028" w:rsidRPr="001E585F" w14:paraId="79A23A69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F0783C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Wealth status (=1 for middle population) –</w:t>
            </w:r>
            <w:proofErr w:type="spellStart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Tercile</w:t>
            </w:r>
            <w:proofErr w:type="spellEnd"/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 xml:space="preserve"> 2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418644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2.6**</w:t>
            </w: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C8AAD4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14.3***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4E75D5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0B5F19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6.9</w:t>
            </w: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4BF928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6.4</w:t>
            </w:r>
          </w:p>
        </w:tc>
      </w:tr>
      <w:tr w:rsidR="00A80028" w:rsidRPr="001E585F" w14:paraId="5BAD8DB9" w14:textId="77777777" w:rsidTr="00672BDB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5FA7D367" w14:textId="77777777" w:rsidR="00A80028" w:rsidRPr="001E585F" w:rsidRDefault="00A80028" w:rsidP="00672BDB">
            <w:pPr>
              <w:ind w:left="252"/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293" w:type="dxa"/>
            <w:shd w:val="clear" w:color="auto" w:fill="auto"/>
          </w:tcPr>
          <w:p w14:paraId="44660563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099" w:type="dxa"/>
            <w:shd w:val="clear" w:color="auto" w:fill="auto"/>
          </w:tcPr>
          <w:p w14:paraId="18E9812E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520" w:type="dxa"/>
            <w:shd w:val="clear" w:color="auto" w:fill="auto"/>
          </w:tcPr>
          <w:p w14:paraId="510D8FDC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1054D613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150" w:type="dxa"/>
            <w:shd w:val="clear" w:color="auto" w:fill="auto"/>
          </w:tcPr>
          <w:p w14:paraId="21A540A4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</w:tr>
      <w:tr w:rsidR="00A80028" w:rsidRPr="001E585F" w14:paraId="494CB1B6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22CA40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Adjusted for facility-level covariates (wealth &amp; utilities)</w:t>
            </w:r>
          </w:p>
        </w:tc>
        <w:tc>
          <w:tcPr>
            <w:tcW w:w="12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B5BD22" w14:textId="77777777" w:rsidR="00A80028" w:rsidRPr="001E585F" w:rsidRDefault="00A80028" w:rsidP="0067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</w:t>
            </w:r>
          </w:p>
        </w:tc>
        <w:tc>
          <w:tcPr>
            <w:tcW w:w="10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025B0EB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YES</w:t>
            </w:r>
          </w:p>
        </w:tc>
        <w:tc>
          <w:tcPr>
            <w:tcW w:w="52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0112F8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4187A4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–</w:t>
            </w:r>
          </w:p>
        </w:tc>
        <w:tc>
          <w:tcPr>
            <w:tcW w:w="11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FD665C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YES</w:t>
            </w:r>
          </w:p>
        </w:tc>
      </w:tr>
      <w:tr w:rsidR="00A80028" w:rsidRPr="001E585F" w14:paraId="2885AEA1" w14:textId="77777777" w:rsidTr="00672BDB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2" w:type="dxa"/>
            <w:shd w:val="clear" w:color="auto" w:fill="auto"/>
          </w:tcPr>
          <w:p w14:paraId="1E4A683D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b w:val="0"/>
                <w:color w:val="auto"/>
                <w:sz w:val="22"/>
                <w:szCs w:val="22"/>
              </w:rPr>
              <w:t>Number of observations (N)</w:t>
            </w:r>
          </w:p>
        </w:tc>
        <w:tc>
          <w:tcPr>
            <w:tcW w:w="1293" w:type="dxa"/>
            <w:shd w:val="clear" w:color="auto" w:fill="auto"/>
          </w:tcPr>
          <w:p w14:paraId="278DACD3" w14:textId="77777777" w:rsidR="00A80028" w:rsidRPr="001E585F" w:rsidRDefault="00A80028" w:rsidP="0067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00</w:t>
            </w:r>
          </w:p>
        </w:tc>
        <w:tc>
          <w:tcPr>
            <w:tcW w:w="1099" w:type="dxa"/>
            <w:shd w:val="clear" w:color="auto" w:fill="auto"/>
          </w:tcPr>
          <w:p w14:paraId="012BEB21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00</w:t>
            </w:r>
          </w:p>
        </w:tc>
        <w:tc>
          <w:tcPr>
            <w:tcW w:w="520" w:type="dxa"/>
            <w:shd w:val="clear" w:color="auto" w:fill="auto"/>
          </w:tcPr>
          <w:p w14:paraId="0CE8079D" w14:textId="77777777" w:rsidR="00A80028" w:rsidRPr="001E585F" w:rsidRDefault="00A80028" w:rsidP="00672BDB">
            <w:pPr>
              <w:tabs>
                <w:tab w:val="left" w:pos="16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</w:p>
        </w:tc>
        <w:tc>
          <w:tcPr>
            <w:tcW w:w="1296" w:type="dxa"/>
            <w:shd w:val="clear" w:color="auto" w:fill="auto"/>
          </w:tcPr>
          <w:p w14:paraId="3C78D579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00</w:t>
            </w:r>
          </w:p>
        </w:tc>
        <w:tc>
          <w:tcPr>
            <w:tcW w:w="1150" w:type="dxa"/>
            <w:shd w:val="clear" w:color="auto" w:fill="auto"/>
          </w:tcPr>
          <w:p w14:paraId="02A25439" w14:textId="77777777" w:rsidR="00A80028" w:rsidRPr="001E585F" w:rsidRDefault="00A80028" w:rsidP="00672BDB">
            <w:pPr>
              <w:tabs>
                <w:tab w:val="left" w:pos="1669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erpetua" w:hAnsi="Perpetua"/>
                <w:color w:val="auto"/>
                <w:sz w:val="22"/>
                <w:szCs w:val="22"/>
              </w:rPr>
            </w:pPr>
            <w:r w:rsidRPr="001E585F">
              <w:rPr>
                <w:rFonts w:ascii="Perpetua" w:hAnsi="Perpetua"/>
                <w:color w:val="auto"/>
                <w:sz w:val="22"/>
                <w:szCs w:val="22"/>
              </w:rPr>
              <w:t>300</w:t>
            </w:r>
          </w:p>
        </w:tc>
      </w:tr>
    </w:tbl>
    <w:p w14:paraId="2B891881" w14:textId="77777777" w:rsidR="00A80028" w:rsidRPr="001E585F" w:rsidRDefault="00A80028" w:rsidP="00A80028">
      <w:pPr>
        <w:rPr>
          <w:rFonts w:ascii="Perpetua" w:hAnsi="Perpetua"/>
          <w:sz w:val="22"/>
          <w:szCs w:val="22"/>
        </w:rPr>
      </w:pPr>
      <w:r w:rsidRPr="001E585F">
        <w:rPr>
          <w:rFonts w:ascii="Perpetua" w:hAnsi="Perpetua"/>
          <w:sz w:val="22"/>
          <w:szCs w:val="22"/>
        </w:rPr>
        <w:t>Notes: 2-quantiles of wealth status (lower vs. higher)</w:t>
      </w:r>
      <w:r w:rsidR="00B854E4" w:rsidRPr="001E585F">
        <w:rPr>
          <w:rFonts w:ascii="Perpetua" w:hAnsi="Perpetua"/>
          <w:sz w:val="22"/>
          <w:szCs w:val="22"/>
        </w:rPr>
        <w:t xml:space="preserve"> for below and above median</w:t>
      </w:r>
      <w:r w:rsidRPr="001E585F">
        <w:rPr>
          <w:rFonts w:ascii="Perpetua" w:hAnsi="Perpetua"/>
          <w:sz w:val="22"/>
          <w:szCs w:val="22"/>
        </w:rPr>
        <w:t xml:space="preserve"> were used; *** denotes significance at 1%, ** at 5%, and * at 10% level.</w:t>
      </w:r>
    </w:p>
    <w:p w14:paraId="457DD851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07E071E6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487E2932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2AFF3630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1BCE8CCE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5DFC8B9B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3C84B22B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49B3F4EF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17C86272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7D757F49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1FA1057D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7F5C4A86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12A3E6C7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34D90994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05514FD5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1B70426C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3CB0EADF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6A2F4B58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336A631C" w14:textId="77777777" w:rsidR="00A80028" w:rsidRPr="001E585F" w:rsidRDefault="00A80028" w:rsidP="00A80028">
      <w:pPr>
        <w:outlineLvl w:val="0"/>
        <w:rPr>
          <w:rFonts w:ascii="Perpetua" w:hAnsi="Perpetua"/>
          <w:b/>
          <w:sz w:val="22"/>
          <w:szCs w:val="22"/>
        </w:rPr>
      </w:pPr>
    </w:p>
    <w:p w14:paraId="1368F17B" w14:textId="1F26E815" w:rsidR="00A80028" w:rsidRPr="001E585F" w:rsidRDefault="0069497D" w:rsidP="00A80028">
      <w:pPr>
        <w:outlineLvl w:val="0"/>
        <w:rPr>
          <w:rFonts w:ascii="Perpetua" w:hAnsi="Perpetua"/>
          <w:b/>
          <w:sz w:val="22"/>
          <w:szCs w:val="22"/>
        </w:rPr>
      </w:pPr>
      <w:r>
        <w:rPr>
          <w:rFonts w:ascii="Perpetua" w:hAnsi="Perpetua"/>
          <w:b/>
          <w:sz w:val="22"/>
          <w:szCs w:val="22"/>
        </w:rPr>
        <w:t>T</w:t>
      </w:r>
      <w:r w:rsidR="00853FFC">
        <w:rPr>
          <w:rFonts w:ascii="Perpetua" w:hAnsi="Perpetua"/>
          <w:b/>
          <w:sz w:val="22"/>
          <w:szCs w:val="22"/>
        </w:rPr>
        <w:t xml:space="preserve">able </w:t>
      </w:r>
      <w:r>
        <w:rPr>
          <w:rFonts w:ascii="Perpetua" w:hAnsi="Perpetua"/>
          <w:b/>
          <w:sz w:val="22"/>
          <w:szCs w:val="22"/>
        </w:rPr>
        <w:t>A</w:t>
      </w:r>
      <w:r w:rsidR="001F2E9D">
        <w:rPr>
          <w:rFonts w:ascii="Perpetua" w:hAnsi="Perpetua"/>
          <w:b/>
          <w:sz w:val="22"/>
          <w:szCs w:val="22"/>
        </w:rPr>
        <w:t>6</w:t>
      </w:r>
      <w:r w:rsidR="00A80028" w:rsidRPr="001E585F">
        <w:rPr>
          <w:rFonts w:ascii="Perpetua" w:hAnsi="Perpetua"/>
          <w:b/>
          <w:sz w:val="22"/>
          <w:szCs w:val="22"/>
        </w:rPr>
        <w:t xml:space="preserve">: </w:t>
      </w:r>
      <w:r w:rsidR="00B854E4" w:rsidRPr="001E585F">
        <w:rPr>
          <w:rFonts w:ascii="Perpetua" w:hAnsi="Perpetua"/>
          <w:b/>
          <w:sz w:val="22"/>
          <w:szCs w:val="22"/>
        </w:rPr>
        <w:t xml:space="preserve">Distribution of </w:t>
      </w:r>
      <w:r w:rsidR="00A80028" w:rsidRPr="001E585F">
        <w:rPr>
          <w:rFonts w:ascii="Perpetua" w:hAnsi="Perpetua"/>
          <w:b/>
          <w:sz w:val="22"/>
          <w:szCs w:val="22"/>
        </w:rPr>
        <w:t xml:space="preserve">facility </w:t>
      </w:r>
      <w:proofErr w:type="spellStart"/>
      <w:r w:rsidR="00A80028" w:rsidRPr="001E585F">
        <w:rPr>
          <w:rFonts w:ascii="Perpetua" w:hAnsi="Perpetua"/>
          <w:b/>
          <w:sz w:val="22"/>
          <w:szCs w:val="22"/>
        </w:rPr>
        <w:t>payout</w:t>
      </w:r>
      <w:proofErr w:type="spellEnd"/>
      <w:r w:rsidR="00A80028" w:rsidRPr="001E585F">
        <w:rPr>
          <w:rFonts w:ascii="Perpetua" w:hAnsi="Perpetua"/>
          <w:b/>
          <w:sz w:val="22"/>
          <w:szCs w:val="22"/>
        </w:rPr>
        <w:t xml:space="preserve"> scores by wealth status of the catchment populations (n=75) </w:t>
      </w:r>
    </w:p>
    <w:p w14:paraId="3C04BA06" w14:textId="77777777" w:rsidR="00A80028" w:rsidRPr="001E585F" w:rsidRDefault="00A80028" w:rsidP="00A80028">
      <w:pPr>
        <w:ind w:left="720" w:firstLine="720"/>
        <w:outlineLvl w:val="0"/>
        <w:rPr>
          <w:rFonts w:ascii="Perpetua" w:hAnsi="Perpetua"/>
          <w:b/>
          <w:sz w:val="22"/>
          <w:szCs w:val="22"/>
        </w:rPr>
      </w:pPr>
      <w:r w:rsidRPr="001E585F">
        <w:rPr>
          <w:rFonts w:ascii="Perpetua" w:hAnsi="Perpetua"/>
          <w:b/>
          <w:sz w:val="22"/>
          <w:szCs w:val="22"/>
        </w:rPr>
        <w:t>–</w:t>
      </w:r>
      <w:r w:rsidRPr="001E585F">
        <w:rPr>
          <w:rFonts w:ascii="Perpetua" w:hAnsi="Perpetua"/>
          <w:sz w:val="22"/>
          <w:szCs w:val="22"/>
        </w:rPr>
        <w:t xml:space="preserve"> Non-parametric test (Wilcoxon rank sum test) in column 4.</w:t>
      </w:r>
    </w:p>
    <w:tbl>
      <w:tblPr>
        <w:tblStyle w:val="LightShading1"/>
        <w:tblW w:w="10330" w:type="dxa"/>
        <w:tblLayout w:type="fixed"/>
        <w:tblLook w:val="0420" w:firstRow="1" w:lastRow="0" w:firstColumn="0" w:lastColumn="0" w:noHBand="0" w:noVBand="1"/>
      </w:tblPr>
      <w:tblGrid>
        <w:gridCol w:w="3173"/>
        <w:gridCol w:w="1358"/>
        <w:gridCol w:w="1316"/>
        <w:gridCol w:w="1244"/>
        <w:gridCol w:w="1474"/>
        <w:gridCol w:w="1765"/>
      </w:tblGrid>
      <w:tr w:rsidR="00A80028" w:rsidRPr="001E585F" w14:paraId="61C1249E" w14:textId="77777777" w:rsidTr="00672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tcW w:w="3173" w:type="dxa"/>
            <w:vMerge w:val="restart"/>
            <w:shd w:val="clear" w:color="auto" w:fill="auto"/>
          </w:tcPr>
          <w:p w14:paraId="1C6156D1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</w:rPr>
            </w:pPr>
          </w:p>
          <w:p w14:paraId="5D4C5336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Payment Cycle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54211CCD" w14:textId="77777777" w:rsidR="00A80028" w:rsidRPr="001E585F" w:rsidRDefault="00A80028" w:rsidP="00672BDB">
            <w:pPr>
              <w:rPr>
                <w:rFonts w:ascii="Perpetua" w:hAnsi="Perpetua"/>
                <w:b w:val="0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All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ACAAE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 xml:space="preserve">Area-based wealth status 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E1F65" w14:textId="77777777" w:rsidR="00A80028" w:rsidRPr="001E585F" w:rsidRDefault="00A80028" w:rsidP="00672BDB">
            <w:pPr>
              <w:jc w:val="center"/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Parametric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749A5" w14:textId="77777777" w:rsidR="00A80028" w:rsidRPr="001E585F" w:rsidRDefault="00A80028" w:rsidP="00672BDB">
            <w:pPr>
              <w:rPr>
                <w:rFonts w:ascii="Perpetua" w:hAnsi="Perpetua"/>
              </w:rPr>
            </w:pPr>
            <w:r w:rsidRPr="001E585F">
              <w:rPr>
                <w:rFonts w:ascii="Perpetua" w:hAnsi="Perpetua"/>
              </w:rPr>
              <w:t>Non-parametric</w:t>
            </w:r>
          </w:p>
        </w:tc>
      </w:tr>
      <w:tr w:rsidR="00A80028" w:rsidRPr="001E585F" w14:paraId="2362F180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3173" w:type="dxa"/>
            <w:vMerge/>
            <w:shd w:val="clear" w:color="auto" w:fill="auto"/>
            <w:hideMark/>
          </w:tcPr>
          <w:p w14:paraId="49A6ADE5" w14:textId="77777777" w:rsidR="00A80028" w:rsidRPr="001E585F" w:rsidRDefault="00A80028" w:rsidP="00672BDB">
            <w:pPr>
              <w:rPr>
                <w:rFonts w:ascii="Perpetua" w:hAnsi="Perpetua"/>
                <w:color w:val="auto"/>
              </w:rPr>
            </w:pP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1A6A04A2" w14:textId="77777777" w:rsidR="00A80028" w:rsidRPr="001E585F" w:rsidRDefault="00A80028" w:rsidP="00672BDB">
            <w:pPr>
              <w:rPr>
                <w:rFonts w:ascii="Perpetua" w:hAnsi="Perpetua"/>
                <w:bCs/>
                <w:color w:val="auto"/>
              </w:rPr>
            </w:pPr>
            <w:r w:rsidRPr="001E585F">
              <w:rPr>
                <w:rFonts w:ascii="Perpetua" w:hAnsi="Perpetua"/>
                <w:bCs/>
                <w:color w:val="auto"/>
              </w:rPr>
              <w:t>Mean [SD]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040778A" w14:textId="77777777" w:rsidR="00A80028" w:rsidRPr="001E585F" w:rsidRDefault="00A80028" w:rsidP="00672BDB">
            <w:pPr>
              <w:jc w:val="center"/>
              <w:rPr>
                <w:rFonts w:ascii="Perpetua" w:hAnsi="Perpetua"/>
                <w:bCs/>
                <w:color w:val="auto"/>
              </w:rPr>
            </w:pPr>
            <w:r w:rsidRPr="001E585F">
              <w:rPr>
                <w:rFonts w:ascii="Perpetua" w:hAnsi="Perpetua"/>
                <w:bCs/>
                <w:color w:val="auto"/>
              </w:rPr>
              <w:t>Higher status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36EE47" w14:textId="77777777" w:rsidR="00A80028" w:rsidRPr="001E585F" w:rsidRDefault="00A80028" w:rsidP="00672BDB">
            <w:pPr>
              <w:jc w:val="center"/>
              <w:rPr>
                <w:rFonts w:ascii="Perpetua" w:hAnsi="Perpetua"/>
                <w:bCs/>
                <w:color w:val="auto"/>
              </w:rPr>
            </w:pPr>
            <w:r w:rsidRPr="001E585F">
              <w:rPr>
                <w:rFonts w:ascii="Perpetua" w:hAnsi="Perpetua"/>
                <w:bCs/>
                <w:color w:val="auto"/>
              </w:rPr>
              <w:t xml:space="preserve">Lower status 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601173" w14:textId="77777777" w:rsidR="00A80028" w:rsidRPr="001E585F" w:rsidRDefault="00A80028" w:rsidP="00672BDB">
            <w:pPr>
              <w:jc w:val="center"/>
              <w:rPr>
                <w:rFonts w:ascii="Perpetua" w:hAnsi="Perpetua"/>
                <w:bCs/>
              </w:rPr>
            </w:pPr>
            <w:r w:rsidRPr="001E585F">
              <w:rPr>
                <w:rFonts w:ascii="Perpetua" w:hAnsi="Perpetua"/>
                <w:bCs/>
                <w:color w:val="auto"/>
              </w:rPr>
              <w:t>Gap (p-value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8A6C20" w14:textId="77777777" w:rsidR="00A80028" w:rsidRPr="001E585F" w:rsidRDefault="00A80028" w:rsidP="00672BDB">
            <w:pPr>
              <w:jc w:val="center"/>
              <w:rPr>
                <w:rFonts w:ascii="Perpetua" w:hAnsi="Perpetua"/>
                <w:bCs/>
              </w:rPr>
            </w:pPr>
            <w:r w:rsidRPr="001E585F">
              <w:rPr>
                <w:rFonts w:ascii="Perpetua" w:hAnsi="Perpetua"/>
                <w:bCs/>
                <w:color w:val="auto"/>
              </w:rPr>
              <w:t>Gap (p-value)</w:t>
            </w:r>
          </w:p>
        </w:tc>
      </w:tr>
      <w:tr w:rsidR="00965F9B" w:rsidRPr="001E585F" w14:paraId="3C815C9A" w14:textId="77777777" w:rsidTr="00672BDB">
        <w:trPr>
          <w:trHeight w:val="289"/>
        </w:trPr>
        <w:tc>
          <w:tcPr>
            <w:tcW w:w="31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5D7883A" w14:textId="77777777" w:rsidR="00A80028" w:rsidRPr="001E585F" w:rsidRDefault="00A80028" w:rsidP="00672BDB">
            <w:pPr>
              <w:rPr>
                <w:rFonts w:ascii="Perpetua" w:hAnsi="Perpetua"/>
                <w:color w:val="auto"/>
              </w:rPr>
            </w:pPr>
          </w:p>
        </w:tc>
        <w:tc>
          <w:tcPr>
            <w:tcW w:w="13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1F2E8" w14:textId="77777777" w:rsidR="00A80028" w:rsidRPr="001E585F" w:rsidRDefault="00A80028" w:rsidP="00672BDB">
            <w:pPr>
              <w:jc w:val="center"/>
              <w:rPr>
                <w:rFonts w:ascii="Perpetua" w:hAnsi="Perpetua"/>
                <w:bCs/>
                <w:color w:val="auto"/>
              </w:rPr>
            </w:pPr>
            <w:r w:rsidRPr="001E585F">
              <w:rPr>
                <w:rFonts w:ascii="Perpetua" w:hAnsi="Perpetua"/>
                <w:bCs/>
                <w:color w:val="auto"/>
              </w:rPr>
              <w:t>(1)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20A650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(2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994AD0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(3)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8023A" w14:textId="77777777" w:rsidR="00A80028" w:rsidRPr="001E585F" w:rsidRDefault="00A80028" w:rsidP="00672BDB">
            <w:pPr>
              <w:jc w:val="center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(4)</w:t>
            </w:r>
          </w:p>
        </w:tc>
        <w:tc>
          <w:tcPr>
            <w:tcW w:w="1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A3DCA" w14:textId="77777777" w:rsidR="00A80028" w:rsidRPr="001E585F" w:rsidRDefault="00A80028" w:rsidP="00672BDB">
            <w:pPr>
              <w:jc w:val="center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(5)</w:t>
            </w:r>
          </w:p>
        </w:tc>
      </w:tr>
      <w:tr w:rsidR="00965F9B" w:rsidRPr="001E585F" w14:paraId="33FC6C2B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317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9CA6134" w14:textId="77777777" w:rsidR="00A80028" w:rsidRPr="001E585F" w:rsidRDefault="00A80028" w:rsidP="00672BDB">
            <w:pPr>
              <w:ind w:left="27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CYCLE 1 (%)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FFD8E3" w14:textId="77777777" w:rsidR="00A80028" w:rsidRPr="001E585F" w:rsidRDefault="00A80028" w:rsidP="00672BDB">
            <w:pPr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eastAsia="MS Mincho" w:hAnsi="Perpetua"/>
                <w:color w:val="auto"/>
                <w:kern w:val="24"/>
              </w:rPr>
              <w:t>50.1 [19.4]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393063DE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53.9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74089A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46.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7AC453" w14:textId="77777777" w:rsidR="00A80028" w:rsidRPr="001E585F" w:rsidRDefault="00A80028" w:rsidP="00672BDB">
            <w:pPr>
              <w:jc w:val="right"/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  <w:b/>
                <w:color w:val="auto"/>
              </w:rPr>
              <w:t>7.6 (0.089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CA8FD3" w14:textId="77777777" w:rsidR="00A80028" w:rsidRPr="001E585F" w:rsidRDefault="00A80028" w:rsidP="00672BDB">
            <w:pPr>
              <w:jc w:val="right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7.6 (0.127)</w:t>
            </w:r>
          </w:p>
        </w:tc>
      </w:tr>
      <w:tr w:rsidR="00965F9B" w:rsidRPr="001E585F" w14:paraId="209FA3CA" w14:textId="77777777" w:rsidTr="00672BDB">
        <w:trPr>
          <w:trHeight w:val="289"/>
        </w:trPr>
        <w:tc>
          <w:tcPr>
            <w:tcW w:w="3173" w:type="dxa"/>
            <w:tcBorders>
              <w:top w:val="nil"/>
            </w:tcBorders>
            <w:shd w:val="clear" w:color="auto" w:fill="auto"/>
            <w:hideMark/>
          </w:tcPr>
          <w:p w14:paraId="75CE7147" w14:textId="77777777" w:rsidR="00A80028" w:rsidRPr="001E585F" w:rsidRDefault="00A80028" w:rsidP="00672BDB">
            <w:pPr>
              <w:ind w:left="27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CYCLE 2 (%)</w:t>
            </w:r>
          </w:p>
        </w:tc>
        <w:tc>
          <w:tcPr>
            <w:tcW w:w="1358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0BDCB1D3" w14:textId="77777777" w:rsidR="00A80028" w:rsidRPr="001E585F" w:rsidRDefault="00A80028" w:rsidP="00672BDB">
            <w:pPr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eastAsia="MS Mincho" w:hAnsi="Perpetua"/>
                <w:color w:val="auto"/>
                <w:kern w:val="24"/>
              </w:rPr>
              <w:t>50.3 [19.1]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9E970A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56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B1514A0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43.9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C52E97" w14:textId="77777777" w:rsidR="00A80028" w:rsidRPr="001E585F" w:rsidRDefault="00A80028" w:rsidP="00672BDB">
            <w:pPr>
              <w:jc w:val="right"/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  <w:b/>
                <w:color w:val="auto"/>
              </w:rPr>
              <w:t>12.7 (0.003)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994958" w14:textId="77777777" w:rsidR="00A80028" w:rsidRPr="001E585F" w:rsidRDefault="00A80028" w:rsidP="00672BDB">
            <w:pPr>
              <w:jc w:val="right"/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  <w:b/>
                <w:color w:val="auto"/>
              </w:rPr>
              <w:t>12.7 (0.003)</w:t>
            </w:r>
          </w:p>
        </w:tc>
      </w:tr>
      <w:tr w:rsidR="00A80028" w:rsidRPr="001E585F" w14:paraId="6A1EF836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3173" w:type="dxa"/>
            <w:shd w:val="clear" w:color="auto" w:fill="auto"/>
            <w:hideMark/>
          </w:tcPr>
          <w:p w14:paraId="275B48BD" w14:textId="77777777" w:rsidR="00A80028" w:rsidRPr="001E585F" w:rsidRDefault="00A80028" w:rsidP="00672BDB">
            <w:pPr>
              <w:ind w:left="27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CYCLE 3 (%)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740231A8" w14:textId="77777777" w:rsidR="00A80028" w:rsidRPr="001E585F" w:rsidRDefault="00A80028" w:rsidP="00672BDB">
            <w:pPr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eastAsia="MS Mincho" w:hAnsi="Perpetua"/>
                <w:color w:val="auto"/>
                <w:kern w:val="24"/>
              </w:rPr>
              <w:t>64.6 [18.8]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1337E050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69.7</w:t>
            </w:r>
          </w:p>
        </w:tc>
        <w:tc>
          <w:tcPr>
            <w:tcW w:w="12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1A50E4A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59.6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2213B0" w14:textId="77777777" w:rsidR="00A80028" w:rsidRPr="001E585F" w:rsidRDefault="00A80028" w:rsidP="00672BDB">
            <w:pPr>
              <w:jc w:val="right"/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  <w:b/>
                <w:color w:val="auto"/>
              </w:rPr>
              <w:t>10.1 (0.019)</w:t>
            </w: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5A0281" w14:textId="77777777" w:rsidR="00A80028" w:rsidRPr="001E585F" w:rsidRDefault="00A80028" w:rsidP="00672BDB">
            <w:pPr>
              <w:jc w:val="right"/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  <w:b/>
                <w:color w:val="auto"/>
              </w:rPr>
              <w:t>10.1 (0.005)</w:t>
            </w:r>
          </w:p>
        </w:tc>
      </w:tr>
      <w:tr w:rsidR="00A80028" w:rsidRPr="001E585F" w14:paraId="6E1F238F" w14:textId="77777777" w:rsidTr="00672BDB">
        <w:trPr>
          <w:trHeight w:val="289"/>
        </w:trPr>
        <w:tc>
          <w:tcPr>
            <w:tcW w:w="3173" w:type="dxa"/>
            <w:shd w:val="clear" w:color="auto" w:fill="auto"/>
            <w:hideMark/>
          </w:tcPr>
          <w:p w14:paraId="41251871" w14:textId="77777777" w:rsidR="00A80028" w:rsidRPr="001E585F" w:rsidRDefault="00A80028" w:rsidP="00672BDB">
            <w:pPr>
              <w:ind w:left="27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CYCLE 4 (%)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4727854F" w14:textId="77777777" w:rsidR="00A80028" w:rsidRPr="001E585F" w:rsidRDefault="00A80028" w:rsidP="00672BDB">
            <w:pPr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eastAsia="MS Mincho" w:hAnsi="Perpetua"/>
                <w:color w:val="auto"/>
                <w:kern w:val="24"/>
              </w:rPr>
              <w:t>67.5 [19.5]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3214DE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68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577B70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66.5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75C04" w14:textId="77777777" w:rsidR="00A80028" w:rsidRPr="001E585F" w:rsidRDefault="00A80028" w:rsidP="00672BDB">
            <w:pPr>
              <w:jc w:val="right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2.0 (0.664)</w:t>
            </w: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01E79D" w14:textId="77777777" w:rsidR="00A80028" w:rsidRPr="001E585F" w:rsidRDefault="00A80028" w:rsidP="00672BDB">
            <w:pPr>
              <w:jc w:val="right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2.0 (0.500)</w:t>
            </w:r>
          </w:p>
        </w:tc>
      </w:tr>
      <w:tr w:rsidR="00A80028" w:rsidRPr="001E585F" w14:paraId="1BFA1E27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3173" w:type="dxa"/>
            <w:shd w:val="clear" w:color="auto" w:fill="auto"/>
            <w:hideMark/>
          </w:tcPr>
          <w:p w14:paraId="3BA427A0" w14:textId="77777777" w:rsidR="00A80028" w:rsidRPr="001E585F" w:rsidRDefault="00A80028" w:rsidP="00672BDB">
            <w:pPr>
              <w:ind w:left="27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CYCLE 5 (%)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2390F693" w14:textId="77777777" w:rsidR="00A80028" w:rsidRPr="001E585F" w:rsidRDefault="00A80028" w:rsidP="00672BDB">
            <w:pPr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eastAsia="MS Mincho" w:hAnsi="Perpetua"/>
                <w:color w:val="auto"/>
                <w:kern w:val="24"/>
              </w:rPr>
              <w:t>74.5 [18.5]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0B5029E4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75.8</w:t>
            </w:r>
          </w:p>
        </w:tc>
        <w:tc>
          <w:tcPr>
            <w:tcW w:w="124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1D63C40E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73.3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6517B8" w14:textId="77777777" w:rsidR="00A80028" w:rsidRPr="001E585F" w:rsidRDefault="00A80028" w:rsidP="00672BDB">
            <w:pPr>
              <w:jc w:val="right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2.5 (0.554)</w:t>
            </w: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4B9E06" w14:textId="77777777" w:rsidR="00A80028" w:rsidRPr="001E585F" w:rsidRDefault="00A80028" w:rsidP="00672BDB">
            <w:pPr>
              <w:jc w:val="right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2.5 (0.728)</w:t>
            </w:r>
          </w:p>
        </w:tc>
      </w:tr>
      <w:tr w:rsidR="00A80028" w:rsidRPr="001E585F" w14:paraId="5D42E9E4" w14:textId="77777777" w:rsidTr="00672BDB">
        <w:trPr>
          <w:trHeight w:val="289"/>
        </w:trPr>
        <w:tc>
          <w:tcPr>
            <w:tcW w:w="3173" w:type="dxa"/>
            <w:shd w:val="clear" w:color="auto" w:fill="auto"/>
            <w:hideMark/>
          </w:tcPr>
          <w:p w14:paraId="65638D11" w14:textId="77777777" w:rsidR="00A80028" w:rsidRPr="001E585F" w:rsidRDefault="00A80028" w:rsidP="00672BDB">
            <w:pPr>
              <w:ind w:left="27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CYCLE 6 (%)</w:t>
            </w:r>
          </w:p>
        </w:tc>
        <w:tc>
          <w:tcPr>
            <w:tcW w:w="1358" w:type="dxa"/>
            <w:tcBorders>
              <w:right w:val="single" w:sz="4" w:space="0" w:color="auto"/>
            </w:tcBorders>
            <w:shd w:val="clear" w:color="auto" w:fill="auto"/>
          </w:tcPr>
          <w:p w14:paraId="3727A948" w14:textId="77777777" w:rsidR="00A80028" w:rsidRPr="001E585F" w:rsidRDefault="00A80028" w:rsidP="00672BDB">
            <w:pPr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 w:cs="Arial"/>
                <w:color w:val="auto"/>
                <w:kern w:val="24"/>
              </w:rPr>
              <w:t xml:space="preserve">69.6 </w:t>
            </w:r>
            <w:r w:rsidRPr="001E585F">
              <w:rPr>
                <w:rFonts w:ascii="Perpetua" w:eastAsia="MS Mincho" w:hAnsi="Perpetua"/>
                <w:color w:val="auto"/>
                <w:kern w:val="24"/>
              </w:rPr>
              <w:t>[20.1]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95FC69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73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01060A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65.4</w:t>
            </w:r>
          </w:p>
        </w:tc>
        <w:tc>
          <w:tcPr>
            <w:tcW w:w="147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516275" w14:textId="77777777" w:rsidR="00A80028" w:rsidRPr="001E585F" w:rsidRDefault="00A80028" w:rsidP="00672BDB">
            <w:pPr>
              <w:jc w:val="right"/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  <w:b/>
                <w:color w:val="auto"/>
              </w:rPr>
              <w:t>8.5 (0.063)</w:t>
            </w:r>
          </w:p>
        </w:tc>
        <w:tc>
          <w:tcPr>
            <w:tcW w:w="17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3AFE84" w14:textId="77777777" w:rsidR="00A80028" w:rsidRPr="001E585F" w:rsidRDefault="00A80028" w:rsidP="00672BDB">
            <w:pPr>
              <w:jc w:val="right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8.5 (0.103)</w:t>
            </w:r>
          </w:p>
        </w:tc>
      </w:tr>
      <w:tr w:rsidR="00965F9B" w:rsidRPr="001E585F" w14:paraId="4E18E77A" w14:textId="77777777" w:rsidTr="0067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tcW w:w="31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13A4CB" w14:textId="77777777" w:rsidR="00A80028" w:rsidRPr="001E585F" w:rsidRDefault="00A80028" w:rsidP="00672BDB">
            <w:pPr>
              <w:ind w:left="270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CYCLE 7 (%)</w:t>
            </w:r>
          </w:p>
        </w:tc>
        <w:tc>
          <w:tcPr>
            <w:tcW w:w="13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5FF32" w14:textId="77777777" w:rsidR="00A80028" w:rsidRPr="001E585F" w:rsidRDefault="00A80028" w:rsidP="00672BDB">
            <w:pPr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 w:cs="Arial"/>
                <w:color w:val="auto"/>
                <w:kern w:val="24"/>
              </w:rPr>
              <w:t xml:space="preserve">77.7 </w:t>
            </w:r>
            <w:r w:rsidRPr="001E585F">
              <w:rPr>
                <w:rFonts w:ascii="Perpetua" w:eastAsia="MS Mincho" w:hAnsi="Perpetua"/>
                <w:color w:val="auto"/>
                <w:kern w:val="24"/>
              </w:rPr>
              <w:t>[16.3]</w:t>
            </w:r>
          </w:p>
        </w:tc>
        <w:tc>
          <w:tcPr>
            <w:tcW w:w="131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A3C2051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79.1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0A6B5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76.3</w:t>
            </w:r>
          </w:p>
        </w:tc>
        <w:tc>
          <w:tcPr>
            <w:tcW w:w="14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83B14" w14:textId="77777777" w:rsidR="00A80028" w:rsidRPr="001E585F" w:rsidRDefault="00A80028" w:rsidP="00672BDB">
            <w:pPr>
              <w:jc w:val="right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2.8 (0.468)</w:t>
            </w:r>
          </w:p>
        </w:tc>
        <w:tc>
          <w:tcPr>
            <w:tcW w:w="176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F597D" w14:textId="77777777" w:rsidR="00A80028" w:rsidRPr="001E585F" w:rsidRDefault="00A80028" w:rsidP="00672BDB">
            <w:pPr>
              <w:jc w:val="right"/>
              <w:rPr>
                <w:rFonts w:ascii="Perpetua" w:hAnsi="Perpetua"/>
              </w:rPr>
            </w:pPr>
            <w:r w:rsidRPr="001E585F">
              <w:rPr>
                <w:rFonts w:ascii="Perpetua" w:hAnsi="Perpetua"/>
                <w:color w:val="auto"/>
              </w:rPr>
              <w:t>2.8 (0.410)</w:t>
            </w:r>
          </w:p>
        </w:tc>
      </w:tr>
      <w:tr w:rsidR="00965F9B" w:rsidRPr="001E585F" w14:paraId="558DFA6E" w14:textId="77777777" w:rsidTr="001F2E9D">
        <w:trPr>
          <w:trHeight w:val="269"/>
        </w:trPr>
        <w:tc>
          <w:tcPr>
            <w:tcW w:w="3173" w:type="dxa"/>
            <w:tcBorders>
              <w:top w:val="nil"/>
            </w:tcBorders>
            <w:shd w:val="clear" w:color="auto" w:fill="auto"/>
          </w:tcPr>
          <w:p w14:paraId="2C750FB5" w14:textId="77777777" w:rsidR="00A80028" w:rsidRPr="001E585F" w:rsidRDefault="00A80028" w:rsidP="00672BDB">
            <w:pPr>
              <w:rPr>
                <w:rFonts w:ascii="Perpetua" w:hAnsi="Perpetua"/>
                <w:bCs/>
                <w:color w:val="auto"/>
              </w:rPr>
            </w:pPr>
            <w:r w:rsidRPr="001E585F">
              <w:rPr>
                <w:rFonts w:ascii="Perpetua" w:hAnsi="Perpetua"/>
                <w:bCs/>
                <w:color w:val="auto"/>
              </w:rPr>
              <w:t>Pooled–all cycles (1–7) (%)</w:t>
            </w:r>
          </w:p>
        </w:tc>
        <w:tc>
          <w:tcPr>
            <w:tcW w:w="1358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14:paraId="21E86B2C" w14:textId="77777777" w:rsidR="00A80028" w:rsidRPr="001E585F" w:rsidRDefault="00A80028" w:rsidP="00672BDB">
            <w:pPr>
              <w:rPr>
                <w:rFonts w:ascii="Perpetua" w:eastAsia="MS Mincho" w:hAnsi="Perpetua"/>
                <w:bCs/>
                <w:color w:val="auto"/>
                <w:kern w:val="24"/>
              </w:rPr>
            </w:pPr>
            <w:r w:rsidRPr="001E585F">
              <w:rPr>
                <w:rFonts w:ascii="Perpetua" w:eastAsia="MS Mincho" w:hAnsi="Perpetua"/>
                <w:bCs/>
                <w:color w:val="auto"/>
                <w:kern w:val="24"/>
              </w:rPr>
              <w:t xml:space="preserve">64.7 </w:t>
            </w:r>
            <w:r w:rsidRPr="001E585F">
              <w:rPr>
                <w:rFonts w:ascii="Perpetua" w:eastAsia="MS Mincho" w:hAnsi="Perpetua"/>
                <w:color w:val="auto"/>
                <w:kern w:val="24"/>
              </w:rPr>
              <w:t>[11.7]</w:t>
            </w:r>
          </w:p>
        </w:tc>
        <w:tc>
          <w:tcPr>
            <w:tcW w:w="1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643758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68.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AC2C4B" w14:textId="77777777" w:rsidR="00A80028" w:rsidRPr="001E585F" w:rsidRDefault="00A80028" w:rsidP="00672BDB">
            <w:pPr>
              <w:jc w:val="center"/>
              <w:rPr>
                <w:rFonts w:ascii="Perpetua" w:hAnsi="Perpetua"/>
                <w:color w:val="auto"/>
              </w:rPr>
            </w:pPr>
            <w:r w:rsidRPr="001E585F">
              <w:rPr>
                <w:rFonts w:ascii="Perpetua" w:hAnsi="Perpetua"/>
                <w:color w:val="auto"/>
              </w:rPr>
              <w:t>61.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2C26DD" w14:textId="77777777" w:rsidR="00A80028" w:rsidRPr="001E585F" w:rsidRDefault="00A80028" w:rsidP="00672BDB">
            <w:pPr>
              <w:jc w:val="right"/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  <w:b/>
                <w:color w:val="auto"/>
              </w:rPr>
              <w:t>6.4 (0.015)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DBE285" w14:textId="77777777" w:rsidR="00A80028" w:rsidRPr="001E585F" w:rsidRDefault="00A80028" w:rsidP="00672BDB">
            <w:pPr>
              <w:jc w:val="right"/>
              <w:rPr>
                <w:rFonts w:ascii="Perpetua" w:hAnsi="Perpetua"/>
                <w:b/>
              </w:rPr>
            </w:pPr>
            <w:r w:rsidRPr="001E585F">
              <w:rPr>
                <w:rFonts w:ascii="Perpetua" w:hAnsi="Perpetua"/>
                <w:b/>
                <w:color w:val="auto"/>
              </w:rPr>
              <w:t>6.4 (0.028)</w:t>
            </w:r>
          </w:p>
        </w:tc>
      </w:tr>
    </w:tbl>
    <w:p w14:paraId="42CD4060" w14:textId="77777777" w:rsidR="00A80028" w:rsidRPr="001E585F" w:rsidRDefault="00A80028" w:rsidP="00A80028">
      <w:pPr>
        <w:rPr>
          <w:rFonts w:ascii="Perpetua" w:hAnsi="Perpetua"/>
          <w:sz w:val="22"/>
          <w:szCs w:val="22"/>
        </w:rPr>
      </w:pPr>
      <w:r w:rsidRPr="001E585F">
        <w:rPr>
          <w:rFonts w:ascii="Perpetua" w:hAnsi="Perpetua"/>
          <w:sz w:val="22"/>
          <w:szCs w:val="22"/>
        </w:rPr>
        <w:t xml:space="preserve">Notes: P-values in column (5) are for testing the null hypothesis of zero gap [column (2) – (3)] using Wilcoxon rank sum (Wilcoxon rank sum test) test between two subgroups of wealth status; P-values in column (4) are from t-test; SD=Standard Deviation; Two subgroups of wealth status were generated with equal-size from intervention arm separately; Gap=Higher status–Lower status; Ratio=Higher status /Lower status.    </w:t>
      </w:r>
    </w:p>
    <w:p w14:paraId="083BF71D" w14:textId="77777777" w:rsidR="00A80028" w:rsidRPr="001E585F" w:rsidRDefault="00A80028" w:rsidP="009B1C41">
      <w:pPr>
        <w:rPr>
          <w:rFonts w:eastAsia="Times New Roman"/>
          <w:color w:val="333333"/>
          <w:shd w:val="clear" w:color="auto" w:fill="FFFFFF"/>
        </w:rPr>
        <w:sectPr w:rsidR="00A80028" w:rsidRPr="001E585F" w:rsidSect="00A951BA">
          <w:footerReference w:type="even" r:id="rId8"/>
          <w:footerReference w:type="default" r:id="rId9"/>
          <w:pgSz w:w="15840" w:h="12240" w:orient="landscape"/>
          <w:pgMar w:top="1800" w:right="1440" w:bottom="1125" w:left="1440" w:header="720" w:footer="720" w:gutter="0"/>
          <w:cols w:space="720"/>
          <w:docGrid w:linePitch="360"/>
        </w:sectPr>
      </w:pPr>
    </w:p>
    <w:p w14:paraId="0D71EF67" w14:textId="78E420A1" w:rsidR="006C7168" w:rsidRPr="001E585F" w:rsidRDefault="006C7168" w:rsidP="00C52D15">
      <w:pPr>
        <w:widowControl w:val="0"/>
        <w:autoSpaceDE w:val="0"/>
        <w:autoSpaceDN w:val="0"/>
        <w:adjustRightInd w:val="0"/>
      </w:pPr>
    </w:p>
    <w:sectPr w:rsidR="006C7168" w:rsidRPr="001E585F" w:rsidSect="00162F4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7759B4" w14:textId="77777777" w:rsidR="00EF24A5" w:rsidRDefault="00EF24A5" w:rsidP="006C7168">
      <w:r>
        <w:separator/>
      </w:r>
    </w:p>
  </w:endnote>
  <w:endnote w:type="continuationSeparator" w:id="0">
    <w:p w14:paraId="5F21014D" w14:textId="77777777" w:rsidR="00EF24A5" w:rsidRDefault="00EF24A5" w:rsidP="006C71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erpetua">
    <w:panose1 w:val="02020502060401020303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F6C03B" w14:textId="77777777" w:rsidR="004852CC" w:rsidRDefault="004852CC" w:rsidP="00162F4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3983B5" w14:textId="77777777" w:rsidR="004852CC" w:rsidRDefault="004852CC" w:rsidP="00162F4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75CBCF" w14:textId="4A7D148C" w:rsidR="004852CC" w:rsidRDefault="004852CC" w:rsidP="00162F4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F2E9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189DBD" w14:textId="77777777" w:rsidR="004852CC" w:rsidRDefault="004852CC" w:rsidP="00162F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0A07CF" w14:textId="77777777" w:rsidR="00EF24A5" w:rsidRDefault="00EF24A5" w:rsidP="006C7168">
      <w:r>
        <w:separator/>
      </w:r>
    </w:p>
  </w:footnote>
  <w:footnote w:type="continuationSeparator" w:id="0">
    <w:p w14:paraId="20232A54" w14:textId="77777777" w:rsidR="00EF24A5" w:rsidRDefault="00EF24A5" w:rsidP="006C71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F217A"/>
    <w:multiLevelType w:val="hybridMultilevel"/>
    <w:tmpl w:val="1ECAAF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732B77"/>
    <w:multiLevelType w:val="hybridMultilevel"/>
    <w:tmpl w:val="7B1656A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E80173"/>
    <w:multiLevelType w:val="hybridMultilevel"/>
    <w:tmpl w:val="A5F887F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>
    <w:nsid w:val="2F65663F"/>
    <w:multiLevelType w:val="hybridMultilevel"/>
    <w:tmpl w:val="DA101F92"/>
    <w:lvl w:ilvl="0" w:tplc="78E463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5A0133"/>
    <w:multiLevelType w:val="hybridMultilevel"/>
    <w:tmpl w:val="5E4CE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4412F6"/>
    <w:multiLevelType w:val="hybridMultilevel"/>
    <w:tmpl w:val="1E24D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56832D7"/>
    <w:multiLevelType w:val="hybridMultilevel"/>
    <w:tmpl w:val="3FC27974"/>
    <w:lvl w:ilvl="0" w:tplc="EC422C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8296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9E62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7AF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9247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746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4E27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F692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4A5C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A1F31AC"/>
    <w:multiLevelType w:val="hybridMultilevel"/>
    <w:tmpl w:val="C3C85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08B78C9"/>
    <w:multiLevelType w:val="hybridMultilevel"/>
    <w:tmpl w:val="F8DA891C"/>
    <w:lvl w:ilvl="0" w:tplc="04090017">
      <w:start w:val="1"/>
      <w:numFmt w:val="lowerLetter"/>
      <w:lvlText w:val="%1)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9">
    <w:nsid w:val="61BA7607"/>
    <w:multiLevelType w:val="hybridMultilevel"/>
    <w:tmpl w:val="3A589A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7B3ED7"/>
    <w:multiLevelType w:val="hybridMultilevel"/>
    <w:tmpl w:val="4768E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0803DB7"/>
    <w:multiLevelType w:val="multilevel"/>
    <w:tmpl w:val="951CFC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7D201407"/>
    <w:multiLevelType w:val="hybridMultilevel"/>
    <w:tmpl w:val="EE7C974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0"/>
  </w:num>
  <w:num w:numId="4">
    <w:abstractNumId w:val="5"/>
  </w:num>
  <w:num w:numId="5">
    <w:abstractNumId w:val="10"/>
  </w:num>
  <w:num w:numId="6">
    <w:abstractNumId w:val="7"/>
  </w:num>
  <w:num w:numId="7">
    <w:abstractNumId w:val="11"/>
  </w:num>
  <w:num w:numId="8">
    <w:abstractNumId w:val="1"/>
  </w:num>
  <w:num w:numId="9">
    <w:abstractNumId w:val="12"/>
  </w:num>
  <w:num w:numId="10">
    <w:abstractNumId w:val="2"/>
  </w:num>
  <w:num w:numId="11">
    <w:abstractNumId w:val="8"/>
  </w:num>
  <w:num w:numId="12">
    <w:abstractNumId w:val="4"/>
  </w:num>
  <w:num w:numId="13">
    <w:abstractNumId w:val="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168"/>
    <w:rsid w:val="00000BE6"/>
    <w:rsid w:val="00000D05"/>
    <w:rsid w:val="00002108"/>
    <w:rsid w:val="000024F3"/>
    <w:rsid w:val="000028C2"/>
    <w:rsid w:val="000029AB"/>
    <w:rsid w:val="00002ADB"/>
    <w:rsid w:val="00002FF8"/>
    <w:rsid w:val="0000384D"/>
    <w:rsid w:val="00003C50"/>
    <w:rsid w:val="0000427C"/>
    <w:rsid w:val="00004FBB"/>
    <w:rsid w:val="000058B8"/>
    <w:rsid w:val="000063EA"/>
    <w:rsid w:val="00006980"/>
    <w:rsid w:val="00007227"/>
    <w:rsid w:val="000075BC"/>
    <w:rsid w:val="0000761E"/>
    <w:rsid w:val="00010800"/>
    <w:rsid w:val="000110E3"/>
    <w:rsid w:val="0001206D"/>
    <w:rsid w:val="00012AB5"/>
    <w:rsid w:val="00012ACF"/>
    <w:rsid w:val="00012DBF"/>
    <w:rsid w:val="00013C98"/>
    <w:rsid w:val="000143DD"/>
    <w:rsid w:val="00014FBA"/>
    <w:rsid w:val="000155C0"/>
    <w:rsid w:val="00015F9A"/>
    <w:rsid w:val="00016423"/>
    <w:rsid w:val="0001656A"/>
    <w:rsid w:val="000172BC"/>
    <w:rsid w:val="0001795B"/>
    <w:rsid w:val="0001796C"/>
    <w:rsid w:val="000209D5"/>
    <w:rsid w:val="0002157B"/>
    <w:rsid w:val="000222FA"/>
    <w:rsid w:val="00022743"/>
    <w:rsid w:val="00022BB1"/>
    <w:rsid w:val="000230BD"/>
    <w:rsid w:val="0002393C"/>
    <w:rsid w:val="000247E6"/>
    <w:rsid w:val="000254D3"/>
    <w:rsid w:val="0002616C"/>
    <w:rsid w:val="00026234"/>
    <w:rsid w:val="000263E9"/>
    <w:rsid w:val="000264CB"/>
    <w:rsid w:val="00026E3E"/>
    <w:rsid w:val="00027A96"/>
    <w:rsid w:val="00030B16"/>
    <w:rsid w:val="00031F61"/>
    <w:rsid w:val="00032D6C"/>
    <w:rsid w:val="00033086"/>
    <w:rsid w:val="00034E70"/>
    <w:rsid w:val="00034F44"/>
    <w:rsid w:val="00035358"/>
    <w:rsid w:val="00035937"/>
    <w:rsid w:val="0003680F"/>
    <w:rsid w:val="00036EB0"/>
    <w:rsid w:val="00037CBC"/>
    <w:rsid w:val="000402E0"/>
    <w:rsid w:val="00040FBB"/>
    <w:rsid w:val="00042543"/>
    <w:rsid w:val="000449B8"/>
    <w:rsid w:val="000449BC"/>
    <w:rsid w:val="0004598B"/>
    <w:rsid w:val="0004659F"/>
    <w:rsid w:val="00046605"/>
    <w:rsid w:val="00046B2B"/>
    <w:rsid w:val="00046BDF"/>
    <w:rsid w:val="00047154"/>
    <w:rsid w:val="000478AF"/>
    <w:rsid w:val="00047B45"/>
    <w:rsid w:val="000503A7"/>
    <w:rsid w:val="00050AB0"/>
    <w:rsid w:val="00051E2A"/>
    <w:rsid w:val="00052061"/>
    <w:rsid w:val="00052362"/>
    <w:rsid w:val="00053C14"/>
    <w:rsid w:val="00053DAE"/>
    <w:rsid w:val="00054D6F"/>
    <w:rsid w:val="00055AB2"/>
    <w:rsid w:val="00056086"/>
    <w:rsid w:val="00056A23"/>
    <w:rsid w:val="00056FF8"/>
    <w:rsid w:val="000574FF"/>
    <w:rsid w:val="00060745"/>
    <w:rsid w:val="00060CDB"/>
    <w:rsid w:val="00063035"/>
    <w:rsid w:val="00063476"/>
    <w:rsid w:val="00064749"/>
    <w:rsid w:val="0006487B"/>
    <w:rsid w:val="000660A8"/>
    <w:rsid w:val="00066E97"/>
    <w:rsid w:val="00067B0B"/>
    <w:rsid w:val="00067FF7"/>
    <w:rsid w:val="00071F0D"/>
    <w:rsid w:val="00072F16"/>
    <w:rsid w:val="00072FCD"/>
    <w:rsid w:val="0007347D"/>
    <w:rsid w:val="00074656"/>
    <w:rsid w:val="000749FF"/>
    <w:rsid w:val="00074EA1"/>
    <w:rsid w:val="0007503E"/>
    <w:rsid w:val="0007663D"/>
    <w:rsid w:val="00076E8E"/>
    <w:rsid w:val="00076ECF"/>
    <w:rsid w:val="00080ABE"/>
    <w:rsid w:val="00081377"/>
    <w:rsid w:val="00082D92"/>
    <w:rsid w:val="00083B33"/>
    <w:rsid w:val="00084009"/>
    <w:rsid w:val="0008492C"/>
    <w:rsid w:val="00084B8D"/>
    <w:rsid w:val="00084D36"/>
    <w:rsid w:val="00084F2F"/>
    <w:rsid w:val="0008508C"/>
    <w:rsid w:val="00085B6D"/>
    <w:rsid w:val="00086585"/>
    <w:rsid w:val="00086BAB"/>
    <w:rsid w:val="00086C6D"/>
    <w:rsid w:val="00087ED4"/>
    <w:rsid w:val="000906F6"/>
    <w:rsid w:val="0009089D"/>
    <w:rsid w:val="00090E40"/>
    <w:rsid w:val="00091E36"/>
    <w:rsid w:val="0009207C"/>
    <w:rsid w:val="000925AA"/>
    <w:rsid w:val="000925FD"/>
    <w:rsid w:val="000926DB"/>
    <w:rsid w:val="00093885"/>
    <w:rsid w:val="00095FD1"/>
    <w:rsid w:val="0009628A"/>
    <w:rsid w:val="000969CB"/>
    <w:rsid w:val="00097311"/>
    <w:rsid w:val="000A0382"/>
    <w:rsid w:val="000A0AC1"/>
    <w:rsid w:val="000A0B19"/>
    <w:rsid w:val="000A1058"/>
    <w:rsid w:val="000A14E1"/>
    <w:rsid w:val="000A17D7"/>
    <w:rsid w:val="000A1B0D"/>
    <w:rsid w:val="000A1B3F"/>
    <w:rsid w:val="000A2662"/>
    <w:rsid w:val="000A28B6"/>
    <w:rsid w:val="000A342D"/>
    <w:rsid w:val="000A3905"/>
    <w:rsid w:val="000A3FE2"/>
    <w:rsid w:val="000A4063"/>
    <w:rsid w:val="000A60C6"/>
    <w:rsid w:val="000A64E3"/>
    <w:rsid w:val="000A6650"/>
    <w:rsid w:val="000A6B27"/>
    <w:rsid w:val="000A73C3"/>
    <w:rsid w:val="000B0811"/>
    <w:rsid w:val="000B0BF3"/>
    <w:rsid w:val="000B0CDC"/>
    <w:rsid w:val="000B138D"/>
    <w:rsid w:val="000B1939"/>
    <w:rsid w:val="000B1A7F"/>
    <w:rsid w:val="000B207D"/>
    <w:rsid w:val="000B209F"/>
    <w:rsid w:val="000B27A2"/>
    <w:rsid w:val="000B2BEE"/>
    <w:rsid w:val="000B3EAB"/>
    <w:rsid w:val="000B439C"/>
    <w:rsid w:val="000B43B3"/>
    <w:rsid w:val="000B4CFF"/>
    <w:rsid w:val="000B5E24"/>
    <w:rsid w:val="000B5E5E"/>
    <w:rsid w:val="000B68DF"/>
    <w:rsid w:val="000B77DE"/>
    <w:rsid w:val="000C0229"/>
    <w:rsid w:val="000C10FC"/>
    <w:rsid w:val="000C1AD6"/>
    <w:rsid w:val="000C289F"/>
    <w:rsid w:val="000C2CE1"/>
    <w:rsid w:val="000C3206"/>
    <w:rsid w:val="000C3250"/>
    <w:rsid w:val="000C44AF"/>
    <w:rsid w:val="000C4D45"/>
    <w:rsid w:val="000C560E"/>
    <w:rsid w:val="000C59DA"/>
    <w:rsid w:val="000C6618"/>
    <w:rsid w:val="000C7195"/>
    <w:rsid w:val="000C72D1"/>
    <w:rsid w:val="000C7749"/>
    <w:rsid w:val="000C7F25"/>
    <w:rsid w:val="000C7F3A"/>
    <w:rsid w:val="000D00FF"/>
    <w:rsid w:val="000D01AA"/>
    <w:rsid w:val="000D0DC3"/>
    <w:rsid w:val="000D1980"/>
    <w:rsid w:val="000D21C5"/>
    <w:rsid w:val="000D42CA"/>
    <w:rsid w:val="000D48AC"/>
    <w:rsid w:val="000D524B"/>
    <w:rsid w:val="000D5EE8"/>
    <w:rsid w:val="000D614B"/>
    <w:rsid w:val="000D724C"/>
    <w:rsid w:val="000E05CB"/>
    <w:rsid w:val="000E0946"/>
    <w:rsid w:val="000E1C43"/>
    <w:rsid w:val="000E1E37"/>
    <w:rsid w:val="000E2160"/>
    <w:rsid w:val="000E27F7"/>
    <w:rsid w:val="000E2D81"/>
    <w:rsid w:val="000E30A2"/>
    <w:rsid w:val="000E3CE0"/>
    <w:rsid w:val="000E4562"/>
    <w:rsid w:val="000E4567"/>
    <w:rsid w:val="000E4B84"/>
    <w:rsid w:val="000E5421"/>
    <w:rsid w:val="000E5D32"/>
    <w:rsid w:val="000E5FDA"/>
    <w:rsid w:val="000E61F0"/>
    <w:rsid w:val="000E67C1"/>
    <w:rsid w:val="000E6E2D"/>
    <w:rsid w:val="000E7055"/>
    <w:rsid w:val="000F068B"/>
    <w:rsid w:val="000F2BC6"/>
    <w:rsid w:val="000F31A9"/>
    <w:rsid w:val="000F3220"/>
    <w:rsid w:val="000F535A"/>
    <w:rsid w:val="000F685C"/>
    <w:rsid w:val="001002B3"/>
    <w:rsid w:val="0010216C"/>
    <w:rsid w:val="00102296"/>
    <w:rsid w:val="0010368C"/>
    <w:rsid w:val="00103B96"/>
    <w:rsid w:val="001044B7"/>
    <w:rsid w:val="0010481C"/>
    <w:rsid w:val="00104A60"/>
    <w:rsid w:val="00105037"/>
    <w:rsid w:val="00105528"/>
    <w:rsid w:val="00105575"/>
    <w:rsid w:val="00105C2B"/>
    <w:rsid w:val="00105DF1"/>
    <w:rsid w:val="00106576"/>
    <w:rsid w:val="001070B1"/>
    <w:rsid w:val="001075F7"/>
    <w:rsid w:val="00107C81"/>
    <w:rsid w:val="0011043B"/>
    <w:rsid w:val="0011135E"/>
    <w:rsid w:val="00111699"/>
    <w:rsid w:val="00111A7C"/>
    <w:rsid w:val="00111C6A"/>
    <w:rsid w:val="001122E4"/>
    <w:rsid w:val="001124E7"/>
    <w:rsid w:val="001127BA"/>
    <w:rsid w:val="00112D8A"/>
    <w:rsid w:val="00112EB7"/>
    <w:rsid w:val="00113953"/>
    <w:rsid w:val="00114CE6"/>
    <w:rsid w:val="00114D32"/>
    <w:rsid w:val="001154C7"/>
    <w:rsid w:val="00115846"/>
    <w:rsid w:val="00115E46"/>
    <w:rsid w:val="00116827"/>
    <w:rsid w:val="00117269"/>
    <w:rsid w:val="0011753B"/>
    <w:rsid w:val="001176F4"/>
    <w:rsid w:val="001179F8"/>
    <w:rsid w:val="00117A0C"/>
    <w:rsid w:val="00117B42"/>
    <w:rsid w:val="00117F0F"/>
    <w:rsid w:val="00120184"/>
    <w:rsid w:val="0012024B"/>
    <w:rsid w:val="001202D1"/>
    <w:rsid w:val="00120A8D"/>
    <w:rsid w:val="00120FFC"/>
    <w:rsid w:val="0012170F"/>
    <w:rsid w:val="00121774"/>
    <w:rsid w:val="00121831"/>
    <w:rsid w:val="00121C70"/>
    <w:rsid w:val="00122ADA"/>
    <w:rsid w:val="00122D8B"/>
    <w:rsid w:val="00123107"/>
    <w:rsid w:val="001238F3"/>
    <w:rsid w:val="00123E1F"/>
    <w:rsid w:val="00124188"/>
    <w:rsid w:val="00124A6C"/>
    <w:rsid w:val="00124C75"/>
    <w:rsid w:val="0012515E"/>
    <w:rsid w:val="00125306"/>
    <w:rsid w:val="0012561C"/>
    <w:rsid w:val="0012573B"/>
    <w:rsid w:val="00125861"/>
    <w:rsid w:val="00125D08"/>
    <w:rsid w:val="00125F8B"/>
    <w:rsid w:val="00126035"/>
    <w:rsid w:val="0012607E"/>
    <w:rsid w:val="0012769D"/>
    <w:rsid w:val="00127BE4"/>
    <w:rsid w:val="001311F1"/>
    <w:rsid w:val="00132255"/>
    <w:rsid w:val="00133302"/>
    <w:rsid w:val="00134048"/>
    <w:rsid w:val="00134281"/>
    <w:rsid w:val="00135344"/>
    <w:rsid w:val="00135F19"/>
    <w:rsid w:val="00135F96"/>
    <w:rsid w:val="001360A3"/>
    <w:rsid w:val="00136648"/>
    <w:rsid w:val="00136ABC"/>
    <w:rsid w:val="00140861"/>
    <w:rsid w:val="00140BBC"/>
    <w:rsid w:val="00140F97"/>
    <w:rsid w:val="0014157D"/>
    <w:rsid w:val="00141632"/>
    <w:rsid w:val="00141EC8"/>
    <w:rsid w:val="0014332B"/>
    <w:rsid w:val="00143526"/>
    <w:rsid w:val="00144B4E"/>
    <w:rsid w:val="00145212"/>
    <w:rsid w:val="00145460"/>
    <w:rsid w:val="0014590B"/>
    <w:rsid w:val="00145FCA"/>
    <w:rsid w:val="001462A6"/>
    <w:rsid w:val="00147FE8"/>
    <w:rsid w:val="001500E2"/>
    <w:rsid w:val="00151262"/>
    <w:rsid w:val="001513C6"/>
    <w:rsid w:val="00153325"/>
    <w:rsid w:val="00153357"/>
    <w:rsid w:val="00153748"/>
    <w:rsid w:val="001543A4"/>
    <w:rsid w:val="00154882"/>
    <w:rsid w:val="00154F64"/>
    <w:rsid w:val="001551ED"/>
    <w:rsid w:val="00156429"/>
    <w:rsid w:val="00156E0A"/>
    <w:rsid w:val="00157A53"/>
    <w:rsid w:val="00160125"/>
    <w:rsid w:val="001608A4"/>
    <w:rsid w:val="00160930"/>
    <w:rsid w:val="00160C0F"/>
    <w:rsid w:val="00161A47"/>
    <w:rsid w:val="001624ED"/>
    <w:rsid w:val="00162CB7"/>
    <w:rsid w:val="00162E5A"/>
    <w:rsid w:val="00162F42"/>
    <w:rsid w:val="00163684"/>
    <w:rsid w:val="0016379A"/>
    <w:rsid w:val="00163EDD"/>
    <w:rsid w:val="0016434C"/>
    <w:rsid w:val="0016443E"/>
    <w:rsid w:val="001647EA"/>
    <w:rsid w:val="00165290"/>
    <w:rsid w:val="00165884"/>
    <w:rsid w:val="00166305"/>
    <w:rsid w:val="00166330"/>
    <w:rsid w:val="001672ED"/>
    <w:rsid w:val="00167AA9"/>
    <w:rsid w:val="00167CA9"/>
    <w:rsid w:val="00167DE3"/>
    <w:rsid w:val="001713E7"/>
    <w:rsid w:val="00171650"/>
    <w:rsid w:val="0017190A"/>
    <w:rsid w:val="00171A85"/>
    <w:rsid w:val="00172048"/>
    <w:rsid w:val="00172776"/>
    <w:rsid w:val="00172B52"/>
    <w:rsid w:val="00173D18"/>
    <w:rsid w:val="001741B4"/>
    <w:rsid w:val="001748EE"/>
    <w:rsid w:val="001748FC"/>
    <w:rsid w:val="00174AFC"/>
    <w:rsid w:val="00174E94"/>
    <w:rsid w:val="00174ECD"/>
    <w:rsid w:val="0017557F"/>
    <w:rsid w:val="0017588E"/>
    <w:rsid w:val="00175C03"/>
    <w:rsid w:val="001760FB"/>
    <w:rsid w:val="001762B7"/>
    <w:rsid w:val="00176820"/>
    <w:rsid w:val="00176BBB"/>
    <w:rsid w:val="00176E65"/>
    <w:rsid w:val="001770BC"/>
    <w:rsid w:val="0017726C"/>
    <w:rsid w:val="001804E5"/>
    <w:rsid w:val="001813EB"/>
    <w:rsid w:val="00181A67"/>
    <w:rsid w:val="00181D42"/>
    <w:rsid w:val="00181DE3"/>
    <w:rsid w:val="00182250"/>
    <w:rsid w:val="00182AEA"/>
    <w:rsid w:val="00182D41"/>
    <w:rsid w:val="00182F7E"/>
    <w:rsid w:val="001833A9"/>
    <w:rsid w:val="001836ED"/>
    <w:rsid w:val="00183C94"/>
    <w:rsid w:val="00184723"/>
    <w:rsid w:val="00184C04"/>
    <w:rsid w:val="00184D6B"/>
    <w:rsid w:val="001857DC"/>
    <w:rsid w:val="001865AF"/>
    <w:rsid w:val="0018795E"/>
    <w:rsid w:val="00187F27"/>
    <w:rsid w:val="00190191"/>
    <w:rsid w:val="001909D8"/>
    <w:rsid w:val="00191148"/>
    <w:rsid w:val="001911CC"/>
    <w:rsid w:val="00191771"/>
    <w:rsid w:val="00191ACE"/>
    <w:rsid w:val="0019219B"/>
    <w:rsid w:val="00192A10"/>
    <w:rsid w:val="00193E18"/>
    <w:rsid w:val="00194439"/>
    <w:rsid w:val="00194BDB"/>
    <w:rsid w:val="00194D9B"/>
    <w:rsid w:val="00195566"/>
    <w:rsid w:val="001955E2"/>
    <w:rsid w:val="0019570A"/>
    <w:rsid w:val="00195A63"/>
    <w:rsid w:val="00195B08"/>
    <w:rsid w:val="00195BBD"/>
    <w:rsid w:val="00195F82"/>
    <w:rsid w:val="00196457"/>
    <w:rsid w:val="00196C64"/>
    <w:rsid w:val="00197232"/>
    <w:rsid w:val="00197273"/>
    <w:rsid w:val="00197456"/>
    <w:rsid w:val="00197AC4"/>
    <w:rsid w:val="00197AE5"/>
    <w:rsid w:val="00197F3E"/>
    <w:rsid w:val="001A1253"/>
    <w:rsid w:val="001A1384"/>
    <w:rsid w:val="001A172E"/>
    <w:rsid w:val="001A1BD4"/>
    <w:rsid w:val="001A2813"/>
    <w:rsid w:val="001A2C7E"/>
    <w:rsid w:val="001A2E27"/>
    <w:rsid w:val="001A3174"/>
    <w:rsid w:val="001A347A"/>
    <w:rsid w:val="001A382D"/>
    <w:rsid w:val="001A3EB6"/>
    <w:rsid w:val="001A43BA"/>
    <w:rsid w:val="001A485D"/>
    <w:rsid w:val="001A4DB6"/>
    <w:rsid w:val="001A666A"/>
    <w:rsid w:val="001A6821"/>
    <w:rsid w:val="001B0462"/>
    <w:rsid w:val="001B12C7"/>
    <w:rsid w:val="001B14C6"/>
    <w:rsid w:val="001B1771"/>
    <w:rsid w:val="001B1808"/>
    <w:rsid w:val="001B23B4"/>
    <w:rsid w:val="001B27DE"/>
    <w:rsid w:val="001B3E1D"/>
    <w:rsid w:val="001B3F83"/>
    <w:rsid w:val="001B42F9"/>
    <w:rsid w:val="001B4492"/>
    <w:rsid w:val="001B4852"/>
    <w:rsid w:val="001B4BC1"/>
    <w:rsid w:val="001B4FB1"/>
    <w:rsid w:val="001B5CDC"/>
    <w:rsid w:val="001B5FE2"/>
    <w:rsid w:val="001B6461"/>
    <w:rsid w:val="001B722D"/>
    <w:rsid w:val="001B7F1A"/>
    <w:rsid w:val="001C02E0"/>
    <w:rsid w:val="001C0D4F"/>
    <w:rsid w:val="001C1A15"/>
    <w:rsid w:val="001C1A92"/>
    <w:rsid w:val="001C256F"/>
    <w:rsid w:val="001C2B2C"/>
    <w:rsid w:val="001C3169"/>
    <w:rsid w:val="001C4349"/>
    <w:rsid w:val="001C4873"/>
    <w:rsid w:val="001C4C3E"/>
    <w:rsid w:val="001C5CF5"/>
    <w:rsid w:val="001C7D67"/>
    <w:rsid w:val="001C7FC1"/>
    <w:rsid w:val="001D00FC"/>
    <w:rsid w:val="001D0837"/>
    <w:rsid w:val="001D0D0D"/>
    <w:rsid w:val="001D199D"/>
    <w:rsid w:val="001D1A5D"/>
    <w:rsid w:val="001D2204"/>
    <w:rsid w:val="001D22C7"/>
    <w:rsid w:val="001D274D"/>
    <w:rsid w:val="001D3EC7"/>
    <w:rsid w:val="001D3F5B"/>
    <w:rsid w:val="001D4266"/>
    <w:rsid w:val="001D4876"/>
    <w:rsid w:val="001D48C3"/>
    <w:rsid w:val="001D5058"/>
    <w:rsid w:val="001D548A"/>
    <w:rsid w:val="001D55CD"/>
    <w:rsid w:val="001D56CC"/>
    <w:rsid w:val="001D5926"/>
    <w:rsid w:val="001D6355"/>
    <w:rsid w:val="001D6958"/>
    <w:rsid w:val="001D6EED"/>
    <w:rsid w:val="001D718A"/>
    <w:rsid w:val="001D735B"/>
    <w:rsid w:val="001D7445"/>
    <w:rsid w:val="001D772D"/>
    <w:rsid w:val="001D79DF"/>
    <w:rsid w:val="001D7F51"/>
    <w:rsid w:val="001E0CA7"/>
    <w:rsid w:val="001E22CE"/>
    <w:rsid w:val="001E2754"/>
    <w:rsid w:val="001E2AD5"/>
    <w:rsid w:val="001E2E72"/>
    <w:rsid w:val="001E3053"/>
    <w:rsid w:val="001E3256"/>
    <w:rsid w:val="001E3482"/>
    <w:rsid w:val="001E3B3D"/>
    <w:rsid w:val="001E3F67"/>
    <w:rsid w:val="001E4618"/>
    <w:rsid w:val="001E4A91"/>
    <w:rsid w:val="001E52FC"/>
    <w:rsid w:val="001E5330"/>
    <w:rsid w:val="001E585F"/>
    <w:rsid w:val="001E5B00"/>
    <w:rsid w:val="001E5D8C"/>
    <w:rsid w:val="001E60E6"/>
    <w:rsid w:val="001E65D1"/>
    <w:rsid w:val="001E7233"/>
    <w:rsid w:val="001E728B"/>
    <w:rsid w:val="001E74D0"/>
    <w:rsid w:val="001E779B"/>
    <w:rsid w:val="001F0178"/>
    <w:rsid w:val="001F07DC"/>
    <w:rsid w:val="001F0C7E"/>
    <w:rsid w:val="001F1474"/>
    <w:rsid w:val="001F2E9D"/>
    <w:rsid w:val="001F3180"/>
    <w:rsid w:val="001F36B1"/>
    <w:rsid w:val="001F3A03"/>
    <w:rsid w:val="001F3B64"/>
    <w:rsid w:val="001F3E5F"/>
    <w:rsid w:val="001F4800"/>
    <w:rsid w:val="001F566B"/>
    <w:rsid w:val="001F6A40"/>
    <w:rsid w:val="001F6AE9"/>
    <w:rsid w:val="001F6B6C"/>
    <w:rsid w:val="001F6C3E"/>
    <w:rsid w:val="001F6FF8"/>
    <w:rsid w:val="001F74D4"/>
    <w:rsid w:val="001F7A7F"/>
    <w:rsid w:val="001F7CB2"/>
    <w:rsid w:val="00200921"/>
    <w:rsid w:val="00202731"/>
    <w:rsid w:val="002027A2"/>
    <w:rsid w:val="00202C3E"/>
    <w:rsid w:val="00203356"/>
    <w:rsid w:val="00203BE2"/>
    <w:rsid w:val="00203BEF"/>
    <w:rsid w:val="002044D1"/>
    <w:rsid w:val="002058C9"/>
    <w:rsid w:val="00205FE3"/>
    <w:rsid w:val="0020649E"/>
    <w:rsid w:val="002069AC"/>
    <w:rsid w:val="00206DDE"/>
    <w:rsid w:val="002076BF"/>
    <w:rsid w:val="00210091"/>
    <w:rsid w:val="00210F27"/>
    <w:rsid w:val="0021189E"/>
    <w:rsid w:val="00212315"/>
    <w:rsid w:val="002127EA"/>
    <w:rsid w:val="0021283F"/>
    <w:rsid w:val="00212871"/>
    <w:rsid w:val="00212F47"/>
    <w:rsid w:val="00212FC6"/>
    <w:rsid w:val="00213CCF"/>
    <w:rsid w:val="00213D21"/>
    <w:rsid w:val="00213F32"/>
    <w:rsid w:val="002144BD"/>
    <w:rsid w:val="002161C5"/>
    <w:rsid w:val="002166FC"/>
    <w:rsid w:val="0022025C"/>
    <w:rsid w:val="002207DC"/>
    <w:rsid w:val="00220A0D"/>
    <w:rsid w:val="00222D53"/>
    <w:rsid w:val="002230BB"/>
    <w:rsid w:val="00223168"/>
    <w:rsid w:val="00223526"/>
    <w:rsid w:val="002250C6"/>
    <w:rsid w:val="002261E5"/>
    <w:rsid w:val="002269D5"/>
    <w:rsid w:val="00226C97"/>
    <w:rsid w:val="00226CD7"/>
    <w:rsid w:val="00227B19"/>
    <w:rsid w:val="00230628"/>
    <w:rsid w:val="0023067F"/>
    <w:rsid w:val="00231218"/>
    <w:rsid w:val="00231B79"/>
    <w:rsid w:val="00231C67"/>
    <w:rsid w:val="002326EA"/>
    <w:rsid w:val="00233634"/>
    <w:rsid w:val="00233A6E"/>
    <w:rsid w:val="00233FDF"/>
    <w:rsid w:val="002340F4"/>
    <w:rsid w:val="00236D8F"/>
    <w:rsid w:val="00237C95"/>
    <w:rsid w:val="0024086F"/>
    <w:rsid w:val="00241289"/>
    <w:rsid w:val="002412BA"/>
    <w:rsid w:val="002419C3"/>
    <w:rsid w:val="002420E3"/>
    <w:rsid w:val="00242434"/>
    <w:rsid w:val="00244691"/>
    <w:rsid w:val="0024489D"/>
    <w:rsid w:val="002458FE"/>
    <w:rsid w:val="00245AAA"/>
    <w:rsid w:val="00245DF9"/>
    <w:rsid w:val="0024656A"/>
    <w:rsid w:val="00247B98"/>
    <w:rsid w:val="002505ED"/>
    <w:rsid w:val="00251118"/>
    <w:rsid w:val="002512AC"/>
    <w:rsid w:val="002513EA"/>
    <w:rsid w:val="00251E3E"/>
    <w:rsid w:val="00252092"/>
    <w:rsid w:val="0025223F"/>
    <w:rsid w:val="002523C6"/>
    <w:rsid w:val="002524DF"/>
    <w:rsid w:val="002529C0"/>
    <w:rsid w:val="00252BCC"/>
    <w:rsid w:val="002532F4"/>
    <w:rsid w:val="00253446"/>
    <w:rsid w:val="00253800"/>
    <w:rsid w:val="00253BE0"/>
    <w:rsid w:val="00253D21"/>
    <w:rsid w:val="00254AB7"/>
    <w:rsid w:val="00255BFD"/>
    <w:rsid w:val="00255E96"/>
    <w:rsid w:val="002561CA"/>
    <w:rsid w:val="002567E4"/>
    <w:rsid w:val="002574C7"/>
    <w:rsid w:val="00260122"/>
    <w:rsid w:val="0026023B"/>
    <w:rsid w:val="00260890"/>
    <w:rsid w:val="00260BC6"/>
    <w:rsid w:val="00260EA0"/>
    <w:rsid w:val="00261047"/>
    <w:rsid w:val="0026126C"/>
    <w:rsid w:val="002619C0"/>
    <w:rsid w:val="00261E23"/>
    <w:rsid w:val="00262101"/>
    <w:rsid w:val="0026252E"/>
    <w:rsid w:val="0026252F"/>
    <w:rsid w:val="00262D93"/>
    <w:rsid w:val="0026365F"/>
    <w:rsid w:val="00263AB7"/>
    <w:rsid w:val="00264062"/>
    <w:rsid w:val="002640AD"/>
    <w:rsid w:val="002641E2"/>
    <w:rsid w:val="00264852"/>
    <w:rsid w:val="002655FE"/>
    <w:rsid w:val="00265D70"/>
    <w:rsid w:val="0026605C"/>
    <w:rsid w:val="0026646C"/>
    <w:rsid w:val="00266781"/>
    <w:rsid w:val="002667EA"/>
    <w:rsid w:val="00270706"/>
    <w:rsid w:val="00270D0C"/>
    <w:rsid w:val="0027128B"/>
    <w:rsid w:val="0027153D"/>
    <w:rsid w:val="00272655"/>
    <w:rsid w:val="002727C0"/>
    <w:rsid w:val="00272C61"/>
    <w:rsid w:val="0027375B"/>
    <w:rsid w:val="0027379C"/>
    <w:rsid w:val="00273EC4"/>
    <w:rsid w:val="0027414A"/>
    <w:rsid w:val="00274A4C"/>
    <w:rsid w:val="00274CB3"/>
    <w:rsid w:val="00275232"/>
    <w:rsid w:val="00275287"/>
    <w:rsid w:val="002757B6"/>
    <w:rsid w:val="002764DA"/>
    <w:rsid w:val="00276EAE"/>
    <w:rsid w:val="002773DD"/>
    <w:rsid w:val="0028138B"/>
    <w:rsid w:val="00281D73"/>
    <w:rsid w:val="0028258F"/>
    <w:rsid w:val="00282B36"/>
    <w:rsid w:val="00282C18"/>
    <w:rsid w:val="00282E60"/>
    <w:rsid w:val="00283191"/>
    <w:rsid w:val="0028371E"/>
    <w:rsid w:val="0028431D"/>
    <w:rsid w:val="002844FE"/>
    <w:rsid w:val="00284F6E"/>
    <w:rsid w:val="00285259"/>
    <w:rsid w:val="00285875"/>
    <w:rsid w:val="002861AE"/>
    <w:rsid w:val="002864D4"/>
    <w:rsid w:val="0028650F"/>
    <w:rsid w:val="00286AC0"/>
    <w:rsid w:val="00286B07"/>
    <w:rsid w:val="00287DDA"/>
    <w:rsid w:val="00290CEF"/>
    <w:rsid w:val="002921A1"/>
    <w:rsid w:val="00292991"/>
    <w:rsid w:val="00293640"/>
    <w:rsid w:val="00293912"/>
    <w:rsid w:val="002939F9"/>
    <w:rsid w:val="00293AFD"/>
    <w:rsid w:val="0029424F"/>
    <w:rsid w:val="002942EE"/>
    <w:rsid w:val="00294F92"/>
    <w:rsid w:val="00296167"/>
    <w:rsid w:val="00297277"/>
    <w:rsid w:val="002975C7"/>
    <w:rsid w:val="00297E62"/>
    <w:rsid w:val="002A05F9"/>
    <w:rsid w:val="002A0D84"/>
    <w:rsid w:val="002A0E3D"/>
    <w:rsid w:val="002A1544"/>
    <w:rsid w:val="002A23EC"/>
    <w:rsid w:val="002A2B69"/>
    <w:rsid w:val="002A2BE1"/>
    <w:rsid w:val="002A2E34"/>
    <w:rsid w:val="002A2F0A"/>
    <w:rsid w:val="002A3A0B"/>
    <w:rsid w:val="002A4BAA"/>
    <w:rsid w:val="002A4F79"/>
    <w:rsid w:val="002A543C"/>
    <w:rsid w:val="002A573D"/>
    <w:rsid w:val="002A5A65"/>
    <w:rsid w:val="002A5E6B"/>
    <w:rsid w:val="002A617C"/>
    <w:rsid w:val="002A7445"/>
    <w:rsid w:val="002A7491"/>
    <w:rsid w:val="002A7B30"/>
    <w:rsid w:val="002B0012"/>
    <w:rsid w:val="002B0350"/>
    <w:rsid w:val="002B03D1"/>
    <w:rsid w:val="002B06AA"/>
    <w:rsid w:val="002B1628"/>
    <w:rsid w:val="002B1660"/>
    <w:rsid w:val="002B17D3"/>
    <w:rsid w:val="002B1F44"/>
    <w:rsid w:val="002B1F48"/>
    <w:rsid w:val="002B1F9E"/>
    <w:rsid w:val="002B20F2"/>
    <w:rsid w:val="002B2A67"/>
    <w:rsid w:val="002B3653"/>
    <w:rsid w:val="002B3ECA"/>
    <w:rsid w:val="002B3FC8"/>
    <w:rsid w:val="002B40F3"/>
    <w:rsid w:val="002B453C"/>
    <w:rsid w:val="002B54F5"/>
    <w:rsid w:val="002B58B3"/>
    <w:rsid w:val="002B5DF8"/>
    <w:rsid w:val="002B6009"/>
    <w:rsid w:val="002B657F"/>
    <w:rsid w:val="002B70CC"/>
    <w:rsid w:val="002B720E"/>
    <w:rsid w:val="002B7233"/>
    <w:rsid w:val="002B794C"/>
    <w:rsid w:val="002C01E7"/>
    <w:rsid w:val="002C0912"/>
    <w:rsid w:val="002C0A5A"/>
    <w:rsid w:val="002C2777"/>
    <w:rsid w:val="002C2E85"/>
    <w:rsid w:val="002C3EFF"/>
    <w:rsid w:val="002C45B2"/>
    <w:rsid w:val="002C45BE"/>
    <w:rsid w:val="002C565B"/>
    <w:rsid w:val="002C57B5"/>
    <w:rsid w:val="002C61D4"/>
    <w:rsid w:val="002C678E"/>
    <w:rsid w:val="002C71FF"/>
    <w:rsid w:val="002C7BC2"/>
    <w:rsid w:val="002C7D0A"/>
    <w:rsid w:val="002D033B"/>
    <w:rsid w:val="002D1C3E"/>
    <w:rsid w:val="002D1DCC"/>
    <w:rsid w:val="002D22EF"/>
    <w:rsid w:val="002D2E45"/>
    <w:rsid w:val="002D3A59"/>
    <w:rsid w:val="002D3B58"/>
    <w:rsid w:val="002D44FC"/>
    <w:rsid w:val="002D4625"/>
    <w:rsid w:val="002D4E1E"/>
    <w:rsid w:val="002D676C"/>
    <w:rsid w:val="002D680E"/>
    <w:rsid w:val="002D7708"/>
    <w:rsid w:val="002D7A4C"/>
    <w:rsid w:val="002E0A08"/>
    <w:rsid w:val="002E12B8"/>
    <w:rsid w:val="002E12E9"/>
    <w:rsid w:val="002E16A9"/>
    <w:rsid w:val="002E2463"/>
    <w:rsid w:val="002E2575"/>
    <w:rsid w:val="002E2EB1"/>
    <w:rsid w:val="002E3368"/>
    <w:rsid w:val="002E3D4C"/>
    <w:rsid w:val="002E3F33"/>
    <w:rsid w:val="002E4BB5"/>
    <w:rsid w:val="002E4C28"/>
    <w:rsid w:val="002E5859"/>
    <w:rsid w:val="002E5939"/>
    <w:rsid w:val="002E5F37"/>
    <w:rsid w:val="002E64CE"/>
    <w:rsid w:val="002E6649"/>
    <w:rsid w:val="002E6E00"/>
    <w:rsid w:val="002E73C9"/>
    <w:rsid w:val="002F01C4"/>
    <w:rsid w:val="002F10F8"/>
    <w:rsid w:val="002F123A"/>
    <w:rsid w:val="002F1250"/>
    <w:rsid w:val="002F149C"/>
    <w:rsid w:val="002F27C9"/>
    <w:rsid w:val="002F29FD"/>
    <w:rsid w:val="002F30BD"/>
    <w:rsid w:val="002F34C5"/>
    <w:rsid w:val="002F3D2E"/>
    <w:rsid w:val="002F4731"/>
    <w:rsid w:val="002F4D33"/>
    <w:rsid w:val="002F52B6"/>
    <w:rsid w:val="002F5CBF"/>
    <w:rsid w:val="002F6362"/>
    <w:rsid w:val="002F67C1"/>
    <w:rsid w:val="002F73EF"/>
    <w:rsid w:val="002F7554"/>
    <w:rsid w:val="002F7DA6"/>
    <w:rsid w:val="00300519"/>
    <w:rsid w:val="00300539"/>
    <w:rsid w:val="00300D8C"/>
    <w:rsid w:val="003016B7"/>
    <w:rsid w:val="00301956"/>
    <w:rsid w:val="003023B8"/>
    <w:rsid w:val="0030258F"/>
    <w:rsid w:val="00302B19"/>
    <w:rsid w:val="003033C1"/>
    <w:rsid w:val="003034E3"/>
    <w:rsid w:val="00303891"/>
    <w:rsid w:val="00303D06"/>
    <w:rsid w:val="0030481B"/>
    <w:rsid w:val="003050E1"/>
    <w:rsid w:val="003053C0"/>
    <w:rsid w:val="003058E4"/>
    <w:rsid w:val="0030591F"/>
    <w:rsid w:val="00305E6E"/>
    <w:rsid w:val="003060E5"/>
    <w:rsid w:val="003063A3"/>
    <w:rsid w:val="003066E6"/>
    <w:rsid w:val="0030680B"/>
    <w:rsid w:val="00306B89"/>
    <w:rsid w:val="003077EE"/>
    <w:rsid w:val="00307F95"/>
    <w:rsid w:val="00310FAE"/>
    <w:rsid w:val="0031101F"/>
    <w:rsid w:val="00311425"/>
    <w:rsid w:val="00311515"/>
    <w:rsid w:val="003116A8"/>
    <w:rsid w:val="00311794"/>
    <w:rsid w:val="003121A1"/>
    <w:rsid w:val="0031220D"/>
    <w:rsid w:val="00312D49"/>
    <w:rsid w:val="00313763"/>
    <w:rsid w:val="00314425"/>
    <w:rsid w:val="00314D58"/>
    <w:rsid w:val="003152FF"/>
    <w:rsid w:val="00315ACF"/>
    <w:rsid w:val="00315DC1"/>
    <w:rsid w:val="0031671D"/>
    <w:rsid w:val="00316ADB"/>
    <w:rsid w:val="00317209"/>
    <w:rsid w:val="00320136"/>
    <w:rsid w:val="00321618"/>
    <w:rsid w:val="00321DD7"/>
    <w:rsid w:val="0032278A"/>
    <w:rsid w:val="00323B59"/>
    <w:rsid w:val="00324B95"/>
    <w:rsid w:val="00325573"/>
    <w:rsid w:val="00326072"/>
    <w:rsid w:val="00326A12"/>
    <w:rsid w:val="00326BAA"/>
    <w:rsid w:val="00326EA8"/>
    <w:rsid w:val="003275A3"/>
    <w:rsid w:val="0032773B"/>
    <w:rsid w:val="003278F9"/>
    <w:rsid w:val="00330493"/>
    <w:rsid w:val="0033139C"/>
    <w:rsid w:val="00331568"/>
    <w:rsid w:val="0033163C"/>
    <w:rsid w:val="00332015"/>
    <w:rsid w:val="003324B9"/>
    <w:rsid w:val="003328D8"/>
    <w:rsid w:val="00332D7B"/>
    <w:rsid w:val="00333DC8"/>
    <w:rsid w:val="00334347"/>
    <w:rsid w:val="003346E5"/>
    <w:rsid w:val="0033583F"/>
    <w:rsid w:val="00336652"/>
    <w:rsid w:val="00336C28"/>
    <w:rsid w:val="00337448"/>
    <w:rsid w:val="0034094B"/>
    <w:rsid w:val="00340A8F"/>
    <w:rsid w:val="0034120D"/>
    <w:rsid w:val="003416EB"/>
    <w:rsid w:val="003421A6"/>
    <w:rsid w:val="00342713"/>
    <w:rsid w:val="00342791"/>
    <w:rsid w:val="0034309E"/>
    <w:rsid w:val="003438D2"/>
    <w:rsid w:val="00343BB4"/>
    <w:rsid w:val="00344B8A"/>
    <w:rsid w:val="00344F51"/>
    <w:rsid w:val="0034508B"/>
    <w:rsid w:val="00345342"/>
    <w:rsid w:val="0034576B"/>
    <w:rsid w:val="003459F8"/>
    <w:rsid w:val="003462FA"/>
    <w:rsid w:val="003466D1"/>
    <w:rsid w:val="00346735"/>
    <w:rsid w:val="00350B59"/>
    <w:rsid w:val="00351C77"/>
    <w:rsid w:val="0035264A"/>
    <w:rsid w:val="00352949"/>
    <w:rsid w:val="003537F2"/>
    <w:rsid w:val="00353ABB"/>
    <w:rsid w:val="00354489"/>
    <w:rsid w:val="003546EA"/>
    <w:rsid w:val="00354855"/>
    <w:rsid w:val="00355085"/>
    <w:rsid w:val="00355105"/>
    <w:rsid w:val="00355330"/>
    <w:rsid w:val="003555C0"/>
    <w:rsid w:val="003555CA"/>
    <w:rsid w:val="00355A9D"/>
    <w:rsid w:val="00357BF4"/>
    <w:rsid w:val="003602BB"/>
    <w:rsid w:val="00360A73"/>
    <w:rsid w:val="00361B96"/>
    <w:rsid w:val="003626F0"/>
    <w:rsid w:val="00363321"/>
    <w:rsid w:val="00363862"/>
    <w:rsid w:val="003638A6"/>
    <w:rsid w:val="00364816"/>
    <w:rsid w:val="00364D31"/>
    <w:rsid w:val="00364D8E"/>
    <w:rsid w:val="0036594D"/>
    <w:rsid w:val="00365A10"/>
    <w:rsid w:val="00365D11"/>
    <w:rsid w:val="0036631D"/>
    <w:rsid w:val="003664C3"/>
    <w:rsid w:val="00366529"/>
    <w:rsid w:val="00366AD6"/>
    <w:rsid w:val="00366C90"/>
    <w:rsid w:val="00366F0A"/>
    <w:rsid w:val="00367B83"/>
    <w:rsid w:val="00367C7D"/>
    <w:rsid w:val="00367DD0"/>
    <w:rsid w:val="003702D0"/>
    <w:rsid w:val="00370699"/>
    <w:rsid w:val="00370E53"/>
    <w:rsid w:val="00371CA0"/>
    <w:rsid w:val="00371E2B"/>
    <w:rsid w:val="00372047"/>
    <w:rsid w:val="003728CD"/>
    <w:rsid w:val="00372C63"/>
    <w:rsid w:val="00373063"/>
    <w:rsid w:val="003734A4"/>
    <w:rsid w:val="00373708"/>
    <w:rsid w:val="0037379F"/>
    <w:rsid w:val="0037468A"/>
    <w:rsid w:val="00374B55"/>
    <w:rsid w:val="00374EBC"/>
    <w:rsid w:val="00375852"/>
    <w:rsid w:val="00375F7C"/>
    <w:rsid w:val="00376257"/>
    <w:rsid w:val="00376D47"/>
    <w:rsid w:val="00377285"/>
    <w:rsid w:val="003772FB"/>
    <w:rsid w:val="003774A1"/>
    <w:rsid w:val="00377BFD"/>
    <w:rsid w:val="0038003D"/>
    <w:rsid w:val="00380091"/>
    <w:rsid w:val="00380633"/>
    <w:rsid w:val="00381538"/>
    <w:rsid w:val="00381F44"/>
    <w:rsid w:val="00382DA9"/>
    <w:rsid w:val="00382EFE"/>
    <w:rsid w:val="00383CEE"/>
    <w:rsid w:val="00383E5F"/>
    <w:rsid w:val="00384854"/>
    <w:rsid w:val="0038491E"/>
    <w:rsid w:val="00384CF9"/>
    <w:rsid w:val="0038572C"/>
    <w:rsid w:val="003868A3"/>
    <w:rsid w:val="00387212"/>
    <w:rsid w:val="00387B00"/>
    <w:rsid w:val="0039048E"/>
    <w:rsid w:val="00390D11"/>
    <w:rsid w:val="003910AF"/>
    <w:rsid w:val="00391533"/>
    <w:rsid w:val="00391BA5"/>
    <w:rsid w:val="00392148"/>
    <w:rsid w:val="0039298D"/>
    <w:rsid w:val="00392AEA"/>
    <w:rsid w:val="00392C5C"/>
    <w:rsid w:val="0039580C"/>
    <w:rsid w:val="00395C3F"/>
    <w:rsid w:val="0039678B"/>
    <w:rsid w:val="00397E8D"/>
    <w:rsid w:val="00397F4B"/>
    <w:rsid w:val="003A0B6D"/>
    <w:rsid w:val="003A0C48"/>
    <w:rsid w:val="003A1161"/>
    <w:rsid w:val="003A145B"/>
    <w:rsid w:val="003A1F7A"/>
    <w:rsid w:val="003A2269"/>
    <w:rsid w:val="003A295A"/>
    <w:rsid w:val="003A33B5"/>
    <w:rsid w:val="003A3E2D"/>
    <w:rsid w:val="003A4063"/>
    <w:rsid w:val="003A40ED"/>
    <w:rsid w:val="003A449B"/>
    <w:rsid w:val="003A4CD5"/>
    <w:rsid w:val="003A51A6"/>
    <w:rsid w:val="003A5386"/>
    <w:rsid w:val="003A5CE0"/>
    <w:rsid w:val="003A5E3C"/>
    <w:rsid w:val="003A62BE"/>
    <w:rsid w:val="003A66EF"/>
    <w:rsid w:val="003A6E78"/>
    <w:rsid w:val="003A75B7"/>
    <w:rsid w:val="003A7A4C"/>
    <w:rsid w:val="003A7EF7"/>
    <w:rsid w:val="003B02C1"/>
    <w:rsid w:val="003B0A99"/>
    <w:rsid w:val="003B0B69"/>
    <w:rsid w:val="003B1705"/>
    <w:rsid w:val="003B1F98"/>
    <w:rsid w:val="003B23B5"/>
    <w:rsid w:val="003B2669"/>
    <w:rsid w:val="003B2AF8"/>
    <w:rsid w:val="003B2FBF"/>
    <w:rsid w:val="003B36DF"/>
    <w:rsid w:val="003B3867"/>
    <w:rsid w:val="003B3C9D"/>
    <w:rsid w:val="003B3DD9"/>
    <w:rsid w:val="003B547F"/>
    <w:rsid w:val="003B5C10"/>
    <w:rsid w:val="003B7550"/>
    <w:rsid w:val="003B79B7"/>
    <w:rsid w:val="003C0373"/>
    <w:rsid w:val="003C0867"/>
    <w:rsid w:val="003C093F"/>
    <w:rsid w:val="003C1026"/>
    <w:rsid w:val="003C1AF5"/>
    <w:rsid w:val="003C1FB4"/>
    <w:rsid w:val="003C21AB"/>
    <w:rsid w:val="003C26F8"/>
    <w:rsid w:val="003C27AA"/>
    <w:rsid w:val="003C28F2"/>
    <w:rsid w:val="003C29CC"/>
    <w:rsid w:val="003C3203"/>
    <w:rsid w:val="003C3315"/>
    <w:rsid w:val="003C3BEA"/>
    <w:rsid w:val="003C3D72"/>
    <w:rsid w:val="003C3F01"/>
    <w:rsid w:val="003C4803"/>
    <w:rsid w:val="003C5572"/>
    <w:rsid w:val="003C5D6C"/>
    <w:rsid w:val="003C619C"/>
    <w:rsid w:val="003C6376"/>
    <w:rsid w:val="003C6417"/>
    <w:rsid w:val="003C6583"/>
    <w:rsid w:val="003C74FD"/>
    <w:rsid w:val="003C786A"/>
    <w:rsid w:val="003D04CF"/>
    <w:rsid w:val="003D07D6"/>
    <w:rsid w:val="003D084E"/>
    <w:rsid w:val="003D0ECC"/>
    <w:rsid w:val="003D13A4"/>
    <w:rsid w:val="003D1960"/>
    <w:rsid w:val="003D1E00"/>
    <w:rsid w:val="003D29CE"/>
    <w:rsid w:val="003D2C4C"/>
    <w:rsid w:val="003D2E48"/>
    <w:rsid w:val="003D4434"/>
    <w:rsid w:val="003D4772"/>
    <w:rsid w:val="003D494A"/>
    <w:rsid w:val="003D6611"/>
    <w:rsid w:val="003D6623"/>
    <w:rsid w:val="003D676E"/>
    <w:rsid w:val="003D68B6"/>
    <w:rsid w:val="003D6CFF"/>
    <w:rsid w:val="003D6D70"/>
    <w:rsid w:val="003D73B7"/>
    <w:rsid w:val="003E0A10"/>
    <w:rsid w:val="003E1749"/>
    <w:rsid w:val="003E1A15"/>
    <w:rsid w:val="003E1D86"/>
    <w:rsid w:val="003E1EA0"/>
    <w:rsid w:val="003E2F57"/>
    <w:rsid w:val="003E3A25"/>
    <w:rsid w:val="003E437B"/>
    <w:rsid w:val="003E4B5F"/>
    <w:rsid w:val="003E5376"/>
    <w:rsid w:val="003E59AB"/>
    <w:rsid w:val="003E5AF9"/>
    <w:rsid w:val="003E630F"/>
    <w:rsid w:val="003E68EA"/>
    <w:rsid w:val="003E6DA5"/>
    <w:rsid w:val="003E7706"/>
    <w:rsid w:val="003E7C13"/>
    <w:rsid w:val="003E7E4B"/>
    <w:rsid w:val="003F0455"/>
    <w:rsid w:val="003F1371"/>
    <w:rsid w:val="003F14E2"/>
    <w:rsid w:val="003F22F4"/>
    <w:rsid w:val="003F231E"/>
    <w:rsid w:val="003F23D4"/>
    <w:rsid w:val="003F261C"/>
    <w:rsid w:val="003F3696"/>
    <w:rsid w:val="003F3B8F"/>
    <w:rsid w:val="003F46BC"/>
    <w:rsid w:val="003F4A4A"/>
    <w:rsid w:val="003F4C38"/>
    <w:rsid w:val="003F5351"/>
    <w:rsid w:val="003F5CA0"/>
    <w:rsid w:val="003F62AF"/>
    <w:rsid w:val="003F67C2"/>
    <w:rsid w:val="003F6F6C"/>
    <w:rsid w:val="003F704B"/>
    <w:rsid w:val="003F764A"/>
    <w:rsid w:val="00400B12"/>
    <w:rsid w:val="00400DFC"/>
    <w:rsid w:val="0040124F"/>
    <w:rsid w:val="004016BB"/>
    <w:rsid w:val="0040204C"/>
    <w:rsid w:val="00402186"/>
    <w:rsid w:val="0040225E"/>
    <w:rsid w:val="004030F0"/>
    <w:rsid w:val="004031DE"/>
    <w:rsid w:val="00403C2D"/>
    <w:rsid w:val="00403F98"/>
    <w:rsid w:val="00404013"/>
    <w:rsid w:val="004048CB"/>
    <w:rsid w:val="00404E2A"/>
    <w:rsid w:val="00406458"/>
    <w:rsid w:val="00406461"/>
    <w:rsid w:val="004065D4"/>
    <w:rsid w:val="00407851"/>
    <w:rsid w:val="00410C2A"/>
    <w:rsid w:val="00410F11"/>
    <w:rsid w:val="0041123C"/>
    <w:rsid w:val="00411BBB"/>
    <w:rsid w:val="00411CA9"/>
    <w:rsid w:val="0041239D"/>
    <w:rsid w:val="004127AD"/>
    <w:rsid w:val="0041288F"/>
    <w:rsid w:val="00412ABF"/>
    <w:rsid w:val="00412FAF"/>
    <w:rsid w:val="004134F2"/>
    <w:rsid w:val="00413C84"/>
    <w:rsid w:val="0041454F"/>
    <w:rsid w:val="004148D4"/>
    <w:rsid w:val="00414975"/>
    <w:rsid w:val="00415077"/>
    <w:rsid w:val="00415832"/>
    <w:rsid w:val="00415D98"/>
    <w:rsid w:val="00416215"/>
    <w:rsid w:val="004165B5"/>
    <w:rsid w:val="004179CF"/>
    <w:rsid w:val="00420B87"/>
    <w:rsid w:val="00420CD4"/>
    <w:rsid w:val="00420DEC"/>
    <w:rsid w:val="00420E32"/>
    <w:rsid w:val="004221A4"/>
    <w:rsid w:val="00422B40"/>
    <w:rsid w:val="00423E0B"/>
    <w:rsid w:val="004268F1"/>
    <w:rsid w:val="00426BBA"/>
    <w:rsid w:val="00426CA9"/>
    <w:rsid w:val="00426D6A"/>
    <w:rsid w:val="00426E5A"/>
    <w:rsid w:val="00426FC5"/>
    <w:rsid w:val="0042752B"/>
    <w:rsid w:val="00427A09"/>
    <w:rsid w:val="00430103"/>
    <w:rsid w:val="004313A7"/>
    <w:rsid w:val="004316DA"/>
    <w:rsid w:val="00433289"/>
    <w:rsid w:val="004336A7"/>
    <w:rsid w:val="00433764"/>
    <w:rsid w:val="00433C87"/>
    <w:rsid w:val="0043467B"/>
    <w:rsid w:val="00434691"/>
    <w:rsid w:val="00434C6E"/>
    <w:rsid w:val="004352F1"/>
    <w:rsid w:val="004356DC"/>
    <w:rsid w:val="00435BAD"/>
    <w:rsid w:val="00436686"/>
    <w:rsid w:val="00436F31"/>
    <w:rsid w:val="00437856"/>
    <w:rsid w:val="004378A0"/>
    <w:rsid w:val="00437A1F"/>
    <w:rsid w:val="00437FB6"/>
    <w:rsid w:val="00441157"/>
    <w:rsid w:val="0044146C"/>
    <w:rsid w:val="004417E7"/>
    <w:rsid w:val="0044183F"/>
    <w:rsid w:val="00441CB2"/>
    <w:rsid w:val="004428F6"/>
    <w:rsid w:val="00442AA3"/>
    <w:rsid w:val="0044315D"/>
    <w:rsid w:val="004435E5"/>
    <w:rsid w:val="00443E51"/>
    <w:rsid w:val="004443C7"/>
    <w:rsid w:val="004447B9"/>
    <w:rsid w:val="004449EA"/>
    <w:rsid w:val="004455FC"/>
    <w:rsid w:val="004456E6"/>
    <w:rsid w:val="00445CAB"/>
    <w:rsid w:val="004461EC"/>
    <w:rsid w:val="0044655E"/>
    <w:rsid w:val="004474BF"/>
    <w:rsid w:val="00450636"/>
    <w:rsid w:val="004509D8"/>
    <w:rsid w:val="00451427"/>
    <w:rsid w:val="0045210E"/>
    <w:rsid w:val="00452F5B"/>
    <w:rsid w:val="00453D5D"/>
    <w:rsid w:val="00454683"/>
    <w:rsid w:val="00454BCC"/>
    <w:rsid w:val="00454F31"/>
    <w:rsid w:val="004559F5"/>
    <w:rsid w:val="00456C6B"/>
    <w:rsid w:val="00456EAD"/>
    <w:rsid w:val="0045722D"/>
    <w:rsid w:val="00460437"/>
    <w:rsid w:val="004611DE"/>
    <w:rsid w:val="0046193E"/>
    <w:rsid w:val="00462BB8"/>
    <w:rsid w:val="00463231"/>
    <w:rsid w:val="00464D81"/>
    <w:rsid w:val="00464F06"/>
    <w:rsid w:val="00465080"/>
    <w:rsid w:val="004656D8"/>
    <w:rsid w:val="00465E50"/>
    <w:rsid w:val="004679C7"/>
    <w:rsid w:val="0047005E"/>
    <w:rsid w:val="00470E05"/>
    <w:rsid w:val="00470F83"/>
    <w:rsid w:val="004714A7"/>
    <w:rsid w:val="004748A7"/>
    <w:rsid w:val="0047532D"/>
    <w:rsid w:val="0047534F"/>
    <w:rsid w:val="00475714"/>
    <w:rsid w:val="0047593B"/>
    <w:rsid w:val="00475B1A"/>
    <w:rsid w:val="0047666D"/>
    <w:rsid w:val="004769D1"/>
    <w:rsid w:val="00476C4B"/>
    <w:rsid w:val="004771D3"/>
    <w:rsid w:val="00477607"/>
    <w:rsid w:val="004777C0"/>
    <w:rsid w:val="004779AC"/>
    <w:rsid w:val="004800B2"/>
    <w:rsid w:val="00480A42"/>
    <w:rsid w:val="00481199"/>
    <w:rsid w:val="00481342"/>
    <w:rsid w:val="004819C3"/>
    <w:rsid w:val="00482077"/>
    <w:rsid w:val="00484C0F"/>
    <w:rsid w:val="004852CC"/>
    <w:rsid w:val="004853D5"/>
    <w:rsid w:val="004857D6"/>
    <w:rsid w:val="00487079"/>
    <w:rsid w:val="00487134"/>
    <w:rsid w:val="004871A6"/>
    <w:rsid w:val="0048744C"/>
    <w:rsid w:val="004877DD"/>
    <w:rsid w:val="004903A8"/>
    <w:rsid w:val="00490C84"/>
    <w:rsid w:val="00490D89"/>
    <w:rsid w:val="00490E88"/>
    <w:rsid w:val="00491168"/>
    <w:rsid w:val="00491191"/>
    <w:rsid w:val="004914DF"/>
    <w:rsid w:val="00491C15"/>
    <w:rsid w:val="0049243A"/>
    <w:rsid w:val="0049290C"/>
    <w:rsid w:val="00492931"/>
    <w:rsid w:val="004936EA"/>
    <w:rsid w:val="00493BA1"/>
    <w:rsid w:val="0049400C"/>
    <w:rsid w:val="00495513"/>
    <w:rsid w:val="00495D69"/>
    <w:rsid w:val="00495E41"/>
    <w:rsid w:val="0049698A"/>
    <w:rsid w:val="00496C43"/>
    <w:rsid w:val="004974E8"/>
    <w:rsid w:val="00497DCB"/>
    <w:rsid w:val="00497FA6"/>
    <w:rsid w:val="004A0965"/>
    <w:rsid w:val="004A1385"/>
    <w:rsid w:val="004A1E99"/>
    <w:rsid w:val="004A2130"/>
    <w:rsid w:val="004A258A"/>
    <w:rsid w:val="004A2983"/>
    <w:rsid w:val="004A2A52"/>
    <w:rsid w:val="004A2CE7"/>
    <w:rsid w:val="004A300F"/>
    <w:rsid w:val="004A30FB"/>
    <w:rsid w:val="004A3162"/>
    <w:rsid w:val="004A3562"/>
    <w:rsid w:val="004A41AA"/>
    <w:rsid w:val="004A41D7"/>
    <w:rsid w:val="004A447E"/>
    <w:rsid w:val="004A45D9"/>
    <w:rsid w:val="004A55A3"/>
    <w:rsid w:val="004A5B10"/>
    <w:rsid w:val="004A5DA2"/>
    <w:rsid w:val="004A657A"/>
    <w:rsid w:val="004A6BB1"/>
    <w:rsid w:val="004A7A25"/>
    <w:rsid w:val="004B0929"/>
    <w:rsid w:val="004B112D"/>
    <w:rsid w:val="004B15AD"/>
    <w:rsid w:val="004B2130"/>
    <w:rsid w:val="004B2180"/>
    <w:rsid w:val="004B2C3E"/>
    <w:rsid w:val="004B2D8C"/>
    <w:rsid w:val="004B2E0E"/>
    <w:rsid w:val="004B34E0"/>
    <w:rsid w:val="004B3D86"/>
    <w:rsid w:val="004B4889"/>
    <w:rsid w:val="004B4C58"/>
    <w:rsid w:val="004B4E1F"/>
    <w:rsid w:val="004B599A"/>
    <w:rsid w:val="004B6C17"/>
    <w:rsid w:val="004B6FB0"/>
    <w:rsid w:val="004B7E6A"/>
    <w:rsid w:val="004B7F54"/>
    <w:rsid w:val="004C00B4"/>
    <w:rsid w:val="004C10C7"/>
    <w:rsid w:val="004C154F"/>
    <w:rsid w:val="004C1B7F"/>
    <w:rsid w:val="004C1BA8"/>
    <w:rsid w:val="004C2052"/>
    <w:rsid w:val="004C2544"/>
    <w:rsid w:val="004C2E02"/>
    <w:rsid w:val="004C3ED0"/>
    <w:rsid w:val="004C4074"/>
    <w:rsid w:val="004C410A"/>
    <w:rsid w:val="004C472E"/>
    <w:rsid w:val="004C47E7"/>
    <w:rsid w:val="004C4D0C"/>
    <w:rsid w:val="004C5246"/>
    <w:rsid w:val="004C5A73"/>
    <w:rsid w:val="004C6152"/>
    <w:rsid w:val="004C6276"/>
    <w:rsid w:val="004C72B5"/>
    <w:rsid w:val="004D0802"/>
    <w:rsid w:val="004D09CD"/>
    <w:rsid w:val="004D1556"/>
    <w:rsid w:val="004D1954"/>
    <w:rsid w:val="004D2370"/>
    <w:rsid w:val="004D25E4"/>
    <w:rsid w:val="004D3EB1"/>
    <w:rsid w:val="004D4335"/>
    <w:rsid w:val="004D4807"/>
    <w:rsid w:val="004D4FD5"/>
    <w:rsid w:val="004D5A80"/>
    <w:rsid w:val="004D60F2"/>
    <w:rsid w:val="004D61C0"/>
    <w:rsid w:val="004D6421"/>
    <w:rsid w:val="004D6EBA"/>
    <w:rsid w:val="004D763C"/>
    <w:rsid w:val="004D7FA6"/>
    <w:rsid w:val="004E01EC"/>
    <w:rsid w:val="004E0665"/>
    <w:rsid w:val="004E09EA"/>
    <w:rsid w:val="004E0CF4"/>
    <w:rsid w:val="004E0FBA"/>
    <w:rsid w:val="004E0FC6"/>
    <w:rsid w:val="004E1D81"/>
    <w:rsid w:val="004E1DCE"/>
    <w:rsid w:val="004E2307"/>
    <w:rsid w:val="004E2A6F"/>
    <w:rsid w:val="004E2CE2"/>
    <w:rsid w:val="004E2E2C"/>
    <w:rsid w:val="004E3587"/>
    <w:rsid w:val="004E387B"/>
    <w:rsid w:val="004E389C"/>
    <w:rsid w:val="004E4784"/>
    <w:rsid w:val="004E4926"/>
    <w:rsid w:val="004E4BBF"/>
    <w:rsid w:val="004E4CB6"/>
    <w:rsid w:val="004E4DCD"/>
    <w:rsid w:val="004E558F"/>
    <w:rsid w:val="004E71F8"/>
    <w:rsid w:val="004E7723"/>
    <w:rsid w:val="004F0245"/>
    <w:rsid w:val="004F0825"/>
    <w:rsid w:val="004F13DF"/>
    <w:rsid w:val="004F15CA"/>
    <w:rsid w:val="004F1D02"/>
    <w:rsid w:val="004F298D"/>
    <w:rsid w:val="004F2A18"/>
    <w:rsid w:val="004F2FDC"/>
    <w:rsid w:val="004F3017"/>
    <w:rsid w:val="004F301F"/>
    <w:rsid w:val="004F36EA"/>
    <w:rsid w:val="004F3700"/>
    <w:rsid w:val="004F4BD1"/>
    <w:rsid w:val="004F4C3E"/>
    <w:rsid w:val="004F5672"/>
    <w:rsid w:val="004F5AA6"/>
    <w:rsid w:val="004F6AD1"/>
    <w:rsid w:val="004F6E55"/>
    <w:rsid w:val="004F70D5"/>
    <w:rsid w:val="004F7260"/>
    <w:rsid w:val="004F7919"/>
    <w:rsid w:val="00500E55"/>
    <w:rsid w:val="0050118B"/>
    <w:rsid w:val="00501B69"/>
    <w:rsid w:val="00501F4F"/>
    <w:rsid w:val="005024D3"/>
    <w:rsid w:val="005027D3"/>
    <w:rsid w:val="005029CC"/>
    <w:rsid w:val="00503790"/>
    <w:rsid w:val="00503994"/>
    <w:rsid w:val="00504165"/>
    <w:rsid w:val="00504306"/>
    <w:rsid w:val="005050F0"/>
    <w:rsid w:val="005052DB"/>
    <w:rsid w:val="00505597"/>
    <w:rsid w:val="00506A0E"/>
    <w:rsid w:val="00506DF8"/>
    <w:rsid w:val="00507555"/>
    <w:rsid w:val="00507880"/>
    <w:rsid w:val="00507A03"/>
    <w:rsid w:val="0051043D"/>
    <w:rsid w:val="00510C2D"/>
    <w:rsid w:val="00510C83"/>
    <w:rsid w:val="00510E1B"/>
    <w:rsid w:val="0051152C"/>
    <w:rsid w:val="00511920"/>
    <w:rsid w:val="00511C92"/>
    <w:rsid w:val="00511CA0"/>
    <w:rsid w:val="00512008"/>
    <w:rsid w:val="005128AC"/>
    <w:rsid w:val="005142FD"/>
    <w:rsid w:val="0051449A"/>
    <w:rsid w:val="005144B1"/>
    <w:rsid w:val="00514537"/>
    <w:rsid w:val="0051454C"/>
    <w:rsid w:val="00514C43"/>
    <w:rsid w:val="00515120"/>
    <w:rsid w:val="00515C5C"/>
    <w:rsid w:val="00515C84"/>
    <w:rsid w:val="0051630D"/>
    <w:rsid w:val="005166AD"/>
    <w:rsid w:val="00516AF9"/>
    <w:rsid w:val="00517BF0"/>
    <w:rsid w:val="005208ED"/>
    <w:rsid w:val="005210FD"/>
    <w:rsid w:val="00521801"/>
    <w:rsid w:val="0052198C"/>
    <w:rsid w:val="00522E18"/>
    <w:rsid w:val="005231D2"/>
    <w:rsid w:val="00523FCC"/>
    <w:rsid w:val="0052420D"/>
    <w:rsid w:val="005242C2"/>
    <w:rsid w:val="005242ED"/>
    <w:rsid w:val="0052498F"/>
    <w:rsid w:val="00524E09"/>
    <w:rsid w:val="00525021"/>
    <w:rsid w:val="00527CCF"/>
    <w:rsid w:val="00527F3F"/>
    <w:rsid w:val="00530838"/>
    <w:rsid w:val="00530885"/>
    <w:rsid w:val="00531606"/>
    <w:rsid w:val="005317AE"/>
    <w:rsid w:val="00531C2B"/>
    <w:rsid w:val="005322BC"/>
    <w:rsid w:val="0053281E"/>
    <w:rsid w:val="00532D41"/>
    <w:rsid w:val="0053311B"/>
    <w:rsid w:val="00533278"/>
    <w:rsid w:val="00533581"/>
    <w:rsid w:val="00533A69"/>
    <w:rsid w:val="00533ADD"/>
    <w:rsid w:val="00536D42"/>
    <w:rsid w:val="00536EB8"/>
    <w:rsid w:val="00536ED5"/>
    <w:rsid w:val="005377D0"/>
    <w:rsid w:val="0054084E"/>
    <w:rsid w:val="00540A31"/>
    <w:rsid w:val="00541843"/>
    <w:rsid w:val="00541B44"/>
    <w:rsid w:val="00541DCC"/>
    <w:rsid w:val="00541EBB"/>
    <w:rsid w:val="0054263E"/>
    <w:rsid w:val="00542E81"/>
    <w:rsid w:val="00542FE5"/>
    <w:rsid w:val="00543004"/>
    <w:rsid w:val="005431AB"/>
    <w:rsid w:val="0054342C"/>
    <w:rsid w:val="00543897"/>
    <w:rsid w:val="0054413D"/>
    <w:rsid w:val="00544544"/>
    <w:rsid w:val="0054492B"/>
    <w:rsid w:val="005449DE"/>
    <w:rsid w:val="00546B37"/>
    <w:rsid w:val="00547038"/>
    <w:rsid w:val="0055005C"/>
    <w:rsid w:val="005501A2"/>
    <w:rsid w:val="005503F8"/>
    <w:rsid w:val="00550522"/>
    <w:rsid w:val="0055064B"/>
    <w:rsid w:val="00550712"/>
    <w:rsid w:val="00550808"/>
    <w:rsid w:val="00551090"/>
    <w:rsid w:val="00552B6B"/>
    <w:rsid w:val="00552BF4"/>
    <w:rsid w:val="005534A9"/>
    <w:rsid w:val="00553894"/>
    <w:rsid w:val="005539B6"/>
    <w:rsid w:val="00553BEA"/>
    <w:rsid w:val="00555291"/>
    <w:rsid w:val="0055536B"/>
    <w:rsid w:val="0055537E"/>
    <w:rsid w:val="00555CD1"/>
    <w:rsid w:val="00555CF5"/>
    <w:rsid w:val="005564E7"/>
    <w:rsid w:val="005566A2"/>
    <w:rsid w:val="0055675F"/>
    <w:rsid w:val="00556B93"/>
    <w:rsid w:val="005575B1"/>
    <w:rsid w:val="00557FAF"/>
    <w:rsid w:val="00560088"/>
    <w:rsid w:val="00560680"/>
    <w:rsid w:val="0056124D"/>
    <w:rsid w:val="0056219A"/>
    <w:rsid w:val="005626C2"/>
    <w:rsid w:val="00563517"/>
    <w:rsid w:val="005637FD"/>
    <w:rsid w:val="00563AC5"/>
    <w:rsid w:val="0056457F"/>
    <w:rsid w:val="00564D5A"/>
    <w:rsid w:val="00564D6A"/>
    <w:rsid w:val="00565663"/>
    <w:rsid w:val="00565A89"/>
    <w:rsid w:val="00565EBE"/>
    <w:rsid w:val="00566776"/>
    <w:rsid w:val="005669B7"/>
    <w:rsid w:val="005674E4"/>
    <w:rsid w:val="00567706"/>
    <w:rsid w:val="005677DB"/>
    <w:rsid w:val="00567D8A"/>
    <w:rsid w:val="0057084F"/>
    <w:rsid w:val="00570967"/>
    <w:rsid w:val="00570DB1"/>
    <w:rsid w:val="00570E9E"/>
    <w:rsid w:val="0057123F"/>
    <w:rsid w:val="0057228A"/>
    <w:rsid w:val="00572323"/>
    <w:rsid w:val="005726E8"/>
    <w:rsid w:val="00572D9D"/>
    <w:rsid w:val="005730FD"/>
    <w:rsid w:val="005733C9"/>
    <w:rsid w:val="00573B8C"/>
    <w:rsid w:val="00573E13"/>
    <w:rsid w:val="00573E18"/>
    <w:rsid w:val="00573E7E"/>
    <w:rsid w:val="005741C4"/>
    <w:rsid w:val="0057435F"/>
    <w:rsid w:val="00575539"/>
    <w:rsid w:val="00575858"/>
    <w:rsid w:val="00575C52"/>
    <w:rsid w:val="00576E79"/>
    <w:rsid w:val="00577744"/>
    <w:rsid w:val="00577C8C"/>
    <w:rsid w:val="00577FB3"/>
    <w:rsid w:val="005811D6"/>
    <w:rsid w:val="00581315"/>
    <w:rsid w:val="00581D06"/>
    <w:rsid w:val="00581E95"/>
    <w:rsid w:val="00581FC9"/>
    <w:rsid w:val="005824BC"/>
    <w:rsid w:val="00583202"/>
    <w:rsid w:val="00583E9F"/>
    <w:rsid w:val="00584190"/>
    <w:rsid w:val="00584A27"/>
    <w:rsid w:val="00584B3F"/>
    <w:rsid w:val="005875BD"/>
    <w:rsid w:val="00587D8E"/>
    <w:rsid w:val="00590413"/>
    <w:rsid w:val="00590D02"/>
    <w:rsid w:val="0059176F"/>
    <w:rsid w:val="0059216C"/>
    <w:rsid w:val="0059334D"/>
    <w:rsid w:val="005933D3"/>
    <w:rsid w:val="005934A9"/>
    <w:rsid w:val="00593898"/>
    <w:rsid w:val="00594ED8"/>
    <w:rsid w:val="00595C7E"/>
    <w:rsid w:val="00597ADB"/>
    <w:rsid w:val="00597F82"/>
    <w:rsid w:val="005A08B2"/>
    <w:rsid w:val="005A09AF"/>
    <w:rsid w:val="005A1C81"/>
    <w:rsid w:val="005A2B7E"/>
    <w:rsid w:val="005A2D2A"/>
    <w:rsid w:val="005A4513"/>
    <w:rsid w:val="005A4EB9"/>
    <w:rsid w:val="005A4EF4"/>
    <w:rsid w:val="005A517A"/>
    <w:rsid w:val="005A55FC"/>
    <w:rsid w:val="005A5608"/>
    <w:rsid w:val="005A714A"/>
    <w:rsid w:val="005A74C9"/>
    <w:rsid w:val="005A76CF"/>
    <w:rsid w:val="005A7740"/>
    <w:rsid w:val="005B13B5"/>
    <w:rsid w:val="005B1DB0"/>
    <w:rsid w:val="005B1EAD"/>
    <w:rsid w:val="005B2167"/>
    <w:rsid w:val="005B2EA3"/>
    <w:rsid w:val="005B37E2"/>
    <w:rsid w:val="005B38A6"/>
    <w:rsid w:val="005B3B96"/>
    <w:rsid w:val="005B4EF5"/>
    <w:rsid w:val="005B6614"/>
    <w:rsid w:val="005B6A97"/>
    <w:rsid w:val="005B7386"/>
    <w:rsid w:val="005B79F8"/>
    <w:rsid w:val="005B7C2D"/>
    <w:rsid w:val="005C0353"/>
    <w:rsid w:val="005C0DC9"/>
    <w:rsid w:val="005C113D"/>
    <w:rsid w:val="005C2ABA"/>
    <w:rsid w:val="005C2F95"/>
    <w:rsid w:val="005C3382"/>
    <w:rsid w:val="005C34E2"/>
    <w:rsid w:val="005C4076"/>
    <w:rsid w:val="005C4B68"/>
    <w:rsid w:val="005C528A"/>
    <w:rsid w:val="005C5526"/>
    <w:rsid w:val="005C5589"/>
    <w:rsid w:val="005C5ACE"/>
    <w:rsid w:val="005C61F3"/>
    <w:rsid w:val="005C6B14"/>
    <w:rsid w:val="005C6CF9"/>
    <w:rsid w:val="005C6EA0"/>
    <w:rsid w:val="005C74CD"/>
    <w:rsid w:val="005C7517"/>
    <w:rsid w:val="005D11B6"/>
    <w:rsid w:val="005D1249"/>
    <w:rsid w:val="005D192D"/>
    <w:rsid w:val="005D2319"/>
    <w:rsid w:val="005D237F"/>
    <w:rsid w:val="005D2908"/>
    <w:rsid w:val="005D2B9C"/>
    <w:rsid w:val="005D2E5B"/>
    <w:rsid w:val="005D4105"/>
    <w:rsid w:val="005D6131"/>
    <w:rsid w:val="005D63D3"/>
    <w:rsid w:val="005D7900"/>
    <w:rsid w:val="005E1073"/>
    <w:rsid w:val="005E1C63"/>
    <w:rsid w:val="005E272E"/>
    <w:rsid w:val="005E2CC2"/>
    <w:rsid w:val="005E3B8F"/>
    <w:rsid w:val="005E46BD"/>
    <w:rsid w:val="005E4825"/>
    <w:rsid w:val="005E48CC"/>
    <w:rsid w:val="005E56C4"/>
    <w:rsid w:val="005E6902"/>
    <w:rsid w:val="005E730E"/>
    <w:rsid w:val="005E78FB"/>
    <w:rsid w:val="005F07BC"/>
    <w:rsid w:val="005F1A7C"/>
    <w:rsid w:val="005F1A9C"/>
    <w:rsid w:val="005F463B"/>
    <w:rsid w:val="005F47C9"/>
    <w:rsid w:val="005F5A3A"/>
    <w:rsid w:val="005F5B59"/>
    <w:rsid w:val="005F5BB6"/>
    <w:rsid w:val="005F622F"/>
    <w:rsid w:val="005F7397"/>
    <w:rsid w:val="005F75B2"/>
    <w:rsid w:val="005F7C09"/>
    <w:rsid w:val="0060024B"/>
    <w:rsid w:val="00600312"/>
    <w:rsid w:val="006012DC"/>
    <w:rsid w:val="006014D0"/>
    <w:rsid w:val="0060193E"/>
    <w:rsid w:val="006020B2"/>
    <w:rsid w:val="006020B9"/>
    <w:rsid w:val="006025FD"/>
    <w:rsid w:val="006028A3"/>
    <w:rsid w:val="00602AAC"/>
    <w:rsid w:val="00602AE5"/>
    <w:rsid w:val="00602C1E"/>
    <w:rsid w:val="00602DB1"/>
    <w:rsid w:val="00604050"/>
    <w:rsid w:val="006047FE"/>
    <w:rsid w:val="00604FEF"/>
    <w:rsid w:val="00605905"/>
    <w:rsid w:val="006059EA"/>
    <w:rsid w:val="00606188"/>
    <w:rsid w:val="006062E5"/>
    <w:rsid w:val="006066A9"/>
    <w:rsid w:val="0060711E"/>
    <w:rsid w:val="006071DC"/>
    <w:rsid w:val="00610147"/>
    <w:rsid w:val="00613032"/>
    <w:rsid w:val="006131AB"/>
    <w:rsid w:val="006132A4"/>
    <w:rsid w:val="00613980"/>
    <w:rsid w:val="006139F6"/>
    <w:rsid w:val="00614008"/>
    <w:rsid w:val="006142DD"/>
    <w:rsid w:val="00614833"/>
    <w:rsid w:val="00614B5F"/>
    <w:rsid w:val="006155F4"/>
    <w:rsid w:val="00615AF6"/>
    <w:rsid w:val="00615EBD"/>
    <w:rsid w:val="00615FA2"/>
    <w:rsid w:val="0061655E"/>
    <w:rsid w:val="00616BFD"/>
    <w:rsid w:val="006172D7"/>
    <w:rsid w:val="006172FD"/>
    <w:rsid w:val="00617F6D"/>
    <w:rsid w:val="0062026F"/>
    <w:rsid w:val="00620F47"/>
    <w:rsid w:val="006214BC"/>
    <w:rsid w:val="00622042"/>
    <w:rsid w:val="00622E80"/>
    <w:rsid w:val="006239BC"/>
    <w:rsid w:val="006240C2"/>
    <w:rsid w:val="00625368"/>
    <w:rsid w:val="00625510"/>
    <w:rsid w:val="00625FA2"/>
    <w:rsid w:val="006267BD"/>
    <w:rsid w:val="0062699C"/>
    <w:rsid w:val="006272A9"/>
    <w:rsid w:val="0062745B"/>
    <w:rsid w:val="00631ABF"/>
    <w:rsid w:val="00631B2A"/>
    <w:rsid w:val="00631DFB"/>
    <w:rsid w:val="00632296"/>
    <w:rsid w:val="0063274B"/>
    <w:rsid w:val="00632C8A"/>
    <w:rsid w:val="00632D9C"/>
    <w:rsid w:val="006331CA"/>
    <w:rsid w:val="00634365"/>
    <w:rsid w:val="0063463A"/>
    <w:rsid w:val="00634C82"/>
    <w:rsid w:val="006354EB"/>
    <w:rsid w:val="006358B1"/>
    <w:rsid w:val="00635F73"/>
    <w:rsid w:val="00636065"/>
    <w:rsid w:val="00637B77"/>
    <w:rsid w:val="00640A57"/>
    <w:rsid w:val="0064117E"/>
    <w:rsid w:val="006425FB"/>
    <w:rsid w:val="0064344D"/>
    <w:rsid w:val="006439D9"/>
    <w:rsid w:val="00643FEA"/>
    <w:rsid w:val="0064465C"/>
    <w:rsid w:val="00645AF0"/>
    <w:rsid w:val="006464CC"/>
    <w:rsid w:val="0064739D"/>
    <w:rsid w:val="006475B0"/>
    <w:rsid w:val="006479C2"/>
    <w:rsid w:val="00650086"/>
    <w:rsid w:val="006502BD"/>
    <w:rsid w:val="006506E5"/>
    <w:rsid w:val="00650A83"/>
    <w:rsid w:val="0065225A"/>
    <w:rsid w:val="00652AAE"/>
    <w:rsid w:val="00652C5A"/>
    <w:rsid w:val="00652CCC"/>
    <w:rsid w:val="0065391E"/>
    <w:rsid w:val="00653BA1"/>
    <w:rsid w:val="00653DEF"/>
    <w:rsid w:val="006543D2"/>
    <w:rsid w:val="0065476D"/>
    <w:rsid w:val="0065523E"/>
    <w:rsid w:val="00655DA0"/>
    <w:rsid w:val="006562CE"/>
    <w:rsid w:val="006574C1"/>
    <w:rsid w:val="006574E2"/>
    <w:rsid w:val="006575BB"/>
    <w:rsid w:val="00661018"/>
    <w:rsid w:val="006616F7"/>
    <w:rsid w:val="00661D30"/>
    <w:rsid w:val="00662327"/>
    <w:rsid w:val="00663165"/>
    <w:rsid w:val="00663DDD"/>
    <w:rsid w:val="00663ED7"/>
    <w:rsid w:val="00664890"/>
    <w:rsid w:val="006649B6"/>
    <w:rsid w:val="006657EE"/>
    <w:rsid w:val="0066589A"/>
    <w:rsid w:val="00665B7C"/>
    <w:rsid w:val="00665E03"/>
    <w:rsid w:val="006667B9"/>
    <w:rsid w:val="00667F5F"/>
    <w:rsid w:val="006701CE"/>
    <w:rsid w:val="00671872"/>
    <w:rsid w:val="006720A5"/>
    <w:rsid w:val="0067252D"/>
    <w:rsid w:val="00672720"/>
    <w:rsid w:val="006728D2"/>
    <w:rsid w:val="00672BDB"/>
    <w:rsid w:val="00673D2F"/>
    <w:rsid w:val="0067410F"/>
    <w:rsid w:val="00675F5B"/>
    <w:rsid w:val="00676035"/>
    <w:rsid w:val="0067643E"/>
    <w:rsid w:val="006766EF"/>
    <w:rsid w:val="006800DC"/>
    <w:rsid w:val="0068055D"/>
    <w:rsid w:val="006805AC"/>
    <w:rsid w:val="00680ADF"/>
    <w:rsid w:val="00680C1A"/>
    <w:rsid w:val="006810BB"/>
    <w:rsid w:val="00681542"/>
    <w:rsid w:val="00682925"/>
    <w:rsid w:val="00682F51"/>
    <w:rsid w:val="006839D5"/>
    <w:rsid w:val="00684315"/>
    <w:rsid w:val="00684CE3"/>
    <w:rsid w:val="00686322"/>
    <w:rsid w:val="00686431"/>
    <w:rsid w:val="00686560"/>
    <w:rsid w:val="006868C0"/>
    <w:rsid w:val="00686D83"/>
    <w:rsid w:val="00687B32"/>
    <w:rsid w:val="00687EFA"/>
    <w:rsid w:val="0069060D"/>
    <w:rsid w:val="00690FAF"/>
    <w:rsid w:val="00691781"/>
    <w:rsid w:val="006917C4"/>
    <w:rsid w:val="00691801"/>
    <w:rsid w:val="006925FC"/>
    <w:rsid w:val="00692B87"/>
    <w:rsid w:val="006946C9"/>
    <w:rsid w:val="0069497D"/>
    <w:rsid w:val="0069583B"/>
    <w:rsid w:val="00695D1E"/>
    <w:rsid w:val="006963B2"/>
    <w:rsid w:val="00696663"/>
    <w:rsid w:val="006967C1"/>
    <w:rsid w:val="00696EFC"/>
    <w:rsid w:val="00696F46"/>
    <w:rsid w:val="006974D7"/>
    <w:rsid w:val="006A1A62"/>
    <w:rsid w:val="006A2526"/>
    <w:rsid w:val="006A261A"/>
    <w:rsid w:val="006A26A9"/>
    <w:rsid w:val="006A3C30"/>
    <w:rsid w:val="006A3E98"/>
    <w:rsid w:val="006A42B9"/>
    <w:rsid w:val="006A4DD2"/>
    <w:rsid w:val="006A4ECA"/>
    <w:rsid w:val="006A572E"/>
    <w:rsid w:val="006A5A7B"/>
    <w:rsid w:val="006A5B2C"/>
    <w:rsid w:val="006A60A3"/>
    <w:rsid w:val="006A6493"/>
    <w:rsid w:val="006A66FC"/>
    <w:rsid w:val="006A6747"/>
    <w:rsid w:val="006A71B4"/>
    <w:rsid w:val="006A7F8D"/>
    <w:rsid w:val="006B0EEC"/>
    <w:rsid w:val="006B1229"/>
    <w:rsid w:val="006B227F"/>
    <w:rsid w:val="006B2DA9"/>
    <w:rsid w:val="006B3493"/>
    <w:rsid w:val="006B42D8"/>
    <w:rsid w:val="006B5261"/>
    <w:rsid w:val="006B541F"/>
    <w:rsid w:val="006B5FAC"/>
    <w:rsid w:val="006B5FC8"/>
    <w:rsid w:val="006B7CF9"/>
    <w:rsid w:val="006C0178"/>
    <w:rsid w:val="006C0302"/>
    <w:rsid w:val="006C0629"/>
    <w:rsid w:val="006C0692"/>
    <w:rsid w:val="006C06AB"/>
    <w:rsid w:val="006C0BD7"/>
    <w:rsid w:val="006C1024"/>
    <w:rsid w:val="006C1B75"/>
    <w:rsid w:val="006C1F62"/>
    <w:rsid w:val="006C228B"/>
    <w:rsid w:val="006C26D1"/>
    <w:rsid w:val="006C2C46"/>
    <w:rsid w:val="006C3851"/>
    <w:rsid w:val="006C4935"/>
    <w:rsid w:val="006C4DF3"/>
    <w:rsid w:val="006C52FC"/>
    <w:rsid w:val="006C5A27"/>
    <w:rsid w:val="006C5DFB"/>
    <w:rsid w:val="006C650C"/>
    <w:rsid w:val="006C7168"/>
    <w:rsid w:val="006C7729"/>
    <w:rsid w:val="006C77E2"/>
    <w:rsid w:val="006D1011"/>
    <w:rsid w:val="006D1BFD"/>
    <w:rsid w:val="006D22AF"/>
    <w:rsid w:val="006D28A2"/>
    <w:rsid w:val="006D3042"/>
    <w:rsid w:val="006D3310"/>
    <w:rsid w:val="006D39FB"/>
    <w:rsid w:val="006D3FE8"/>
    <w:rsid w:val="006D4247"/>
    <w:rsid w:val="006D4CC9"/>
    <w:rsid w:val="006D501A"/>
    <w:rsid w:val="006D5082"/>
    <w:rsid w:val="006D56EC"/>
    <w:rsid w:val="006D59D9"/>
    <w:rsid w:val="006D5C28"/>
    <w:rsid w:val="006D5C3E"/>
    <w:rsid w:val="006D5D93"/>
    <w:rsid w:val="006D6B9A"/>
    <w:rsid w:val="006D6E32"/>
    <w:rsid w:val="006D733A"/>
    <w:rsid w:val="006D77DA"/>
    <w:rsid w:val="006E04B4"/>
    <w:rsid w:val="006E0AB4"/>
    <w:rsid w:val="006E2C64"/>
    <w:rsid w:val="006E3633"/>
    <w:rsid w:val="006E36E0"/>
    <w:rsid w:val="006E3CAE"/>
    <w:rsid w:val="006E4A5B"/>
    <w:rsid w:val="006E4FA2"/>
    <w:rsid w:val="006E5C17"/>
    <w:rsid w:val="006E5E12"/>
    <w:rsid w:val="006E6259"/>
    <w:rsid w:val="006E62C0"/>
    <w:rsid w:val="006E63BD"/>
    <w:rsid w:val="006E6BB7"/>
    <w:rsid w:val="006E6F83"/>
    <w:rsid w:val="006E7ACC"/>
    <w:rsid w:val="006E7D47"/>
    <w:rsid w:val="006E7E47"/>
    <w:rsid w:val="006F1664"/>
    <w:rsid w:val="006F2723"/>
    <w:rsid w:val="006F2F31"/>
    <w:rsid w:val="006F34F5"/>
    <w:rsid w:val="006F4A40"/>
    <w:rsid w:val="006F4FF9"/>
    <w:rsid w:val="006F53CD"/>
    <w:rsid w:val="006F5C90"/>
    <w:rsid w:val="006F66D6"/>
    <w:rsid w:val="006F7482"/>
    <w:rsid w:val="00700C7F"/>
    <w:rsid w:val="00700E70"/>
    <w:rsid w:val="00701458"/>
    <w:rsid w:val="007014F1"/>
    <w:rsid w:val="007021DC"/>
    <w:rsid w:val="007021EC"/>
    <w:rsid w:val="007023E7"/>
    <w:rsid w:val="007029F6"/>
    <w:rsid w:val="007030DC"/>
    <w:rsid w:val="0070318B"/>
    <w:rsid w:val="00703F89"/>
    <w:rsid w:val="007040B4"/>
    <w:rsid w:val="00704572"/>
    <w:rsid w:val="00705C5D"/>
    <w:rsid w:val="007063DE"/>
    <w:rsid w:val="007069D3"/>
    <w:rsid w:val="00706CCF"/>
    <w:rsid w:val="00707379"/>
    <w:rsid w:val="00707D62"/>
    <w:rsid w:val="00710488"/>
    <w:rsid w:val="00710618"/>
    <w:rsid w:val="00710724"/>
    <w:rsid w:val="00710B4C"/>
    <w:rsid w:val="0071385E"/>
    <w:rsid w:val="00713DE0"/>
    <w:rsid w:val="007143B8"/>
    <w:rsid w:val="00714D79"/>
    <w:rsid w:val="00715259"/>
    <w:rsid w:val="00715614"/>
    <w:rsid w:val="0071626F"/>
    <w:rsid w:val="0071635D"/>
    <w:rsid w:val="007164D8"/>
    <w:rsid w:val="00717010"/>
    <w:rsid w:val="007173B8"/>
    <w:rsid w:val="00717EAF"/>
    <w:rsid w:val="00717F4A"/>
    <w:rsid w:val="00717FF1"/>
    <w:rsid w:val="0072007D"/>
    <w:rsid w:val="0072048B"/>
    <w:rsid w:val="00721147"/>
    <w:rsid w:val="0072126D"/>
    <w:rsid w:val="00721295"/>
    <w:rsid w:val="00721776"/>
    <w:rsid w:val="00721B56"/>
    <w:rsid w:val="00722DEB"/>
    <w:rsid w:val="00723344"/>
    <w:rsid w:val="0072343B"/>
    <w:rsid w:val="00723BC9"/>
    <w:rsid w:val="007247BE"/>
    <w:rsid w:val="00724A31"/>
    <w:rsid w:val="00724F7E"/>
    <w:rsid w:val="007251A7"/>
    <w:rsid w:val="007257A4"/>
    <w:rsid w:val="00726157"/>
    <w:rsid w:val="00726619"/>
    <w:rsid w:val="0072683F"/>
    <w:rsid w:val="00726E95"/>
    <w:rsid w:val="007274F8"/>
    <w:rsid w:val="00727E72"/>
    <w:rsid w:val="007304AF"/>
    <w:rsid w:val="00730683"/>
    <w:rsid w:val="00730F8D"/>
    <w:rsid w:val="00731178"/>
    <w:rsid w:val="00731756"/>
    <w:rsid w:val="00732047"/>
    <w:rsid w:val="00732AE5"/>
    <w:rsid w:val="00732F8E"/>
    <w:rsid w:val="007330D0"/>
    <w:rsid w:val="007331EB"/>
    <w:rsid w:val="007332B2"/>
    <w:rsid w:val="00733517"/>
    <w:rsid w:val="007335EE"/>
    <w:rsid w:val="00733C2C"/>
    <w:rsid w:val="0073409B"/>
    <w:rsid w:val="007343F4"/>
    <w:rsid w:val="00734CBC"/>
    <w:rsid w:val="00734E58"/>
    <w:rsid w:val="007351CA"/>
    <w:rsid w:val="00735764"/>
    <w:rsid w:val="007368B9"/>
    <w:rsid w:val="0073691A"/>
    <w:rsid w:val="00736EF7"/>
    <w:rsid w:val="00736FD0"/>
    <w:rsid w:val="00740FED"/>
    <w:rsid w:val="0074132F"/>
    <w:rsid w:val="007417A3"/>
    <w:rsid w:val="00741F69"/>
    <w:rsid w:val="00742103"/>
    <w:rsid w:val="00742229"/>
    <w:rsid w:val="0074235C"/>
    <w:rsid w:val="007441DD"/>
    <w:rsid w:val="00744438"/>
    <w:rsid w:val="00744DF4"/>
    <w:rsid w:val="0074526B"/>
    <w:rsid w:val="007458A6"/>
    <w:rsid w:val="00746030"/>
    <w:rsid w:val="007460B3"/>
    <w:rsid w:val="0074659C"/>
    <w:rsid w:val="00746946"/>
    <w:rsid w:val="00746E4B"/>
    <w:rsid w:val="00750E44"/>
    <w:rsid w:val="00752CE2"/>
    <w:rsid w:val="00752CFD"/>
    <w:rsid w:val="00753916"/>
    <w:rsid w:val="00753E96"/>
    <w:rsid w:val="007549A7"/>
    <w:rsid w:val="00754B97"/>
    <w:rsid w:val="0075587F"/>
    <w:rsid w:val="00755F58"/>
    <w:rsid w:val="007568F1"/>
    <w:rsid w:val="00756CEA"/>
    <w:rsid w:val="007571FF"/>
    <w:rsid w:val="0075736B"/>
    <w:rsid w:val="0076075D"/>
    <w:rsid w:val="00760955"/>
    <w:rsid w:val="007625EF"/>
    <w:rsid w:val="0076269C"/>
    <w:rsid w:val="00762FE4"/>
    <w:rsid w:val="0076312B"/>
    <w:rsid w:val="00763133"/>
    <w:rsid w:val="007632D2"/>
    <w:rsid w:val="00763412"/>
    <w:rsid w:val="00763683"/>
    <w:rsid w:val="00763CC7"/>
    <w:rsid w:val="00764345"/>
    <w:rsid w:val="00764765"/>
    <w:rsid w:val="00765A04"/>
    <w:rsid w:val="00765C23"/>
    <w:rsid w:val="00766710"/>
    <w:rsid w:val="00766784"/>
    <w:rsid w:val="00767142"/>
    <w:rsid w:val="0076715E"/>
    <w:rsid w:val="00767D05"/>
    <w:rsid w:val="00770524"/>
    <w:rsid w:val="00770684"/>
    <w:rsid w:val="007710DC"/>
    <w:rsid w:val="007715C1"/>
    <w:rsid w:val="007719A9"/>
    <w:rsid w:val="00771C3A"/>
    <w:rsid w:val="00773977"/>
    <w:rsid w:val="00773CD1"/>
    <w:rsid w:val="00773DED"/>
    <w:rsid w:val="00774A37"/>
    <w:rsid w:val="00775BE8"/>
    <w:rsid w:val="00776B45"/>
    <w:rsid w:val="00777B7A"/>
    <w:rsid w:val="007805C5"/>
    <w:rsid w:val="00780988"/>
    <w:rsid w:val="00780D03"/>
    <w:rsid w:val="00781FB6"/>
    <w:rsid w:val="0078243D"/>
    <w:rsid w:val="0078255F"/>
    <w:rsid w:val="00782BC5"/>
    <w:rsid w:val="00782CB4"/>
    <w:rsid w:val="00783805"/>
    <w:rsid w:val="00784284"/>
    <w:rsid w:val="00784F47"/>
    <w:rsid w:val="00785410"/>
    <w:rsid w:val="00785A1F"/>
    <w:rsid w:val="00785DE5"/>
    <w:rsid w:val="00786559"/>
    <w:rsid w:val="00786567"/>
    <w:rsid w:val="00786CE8"/>
    <w:rsid w:val="00786EEF"/>
    <w:rsid w:val="00786FC1"/>
    <w:rsid w:val="00790351"/>
    <w:rsid w:val="00791C9B"/>
    <w:rsid w:val="00792111"/>
    <w:rsid w:val="007929CC"/>
    <w:rsid w:val="00792A24"/>
    <w:rsid w:val="00793530"/>
    <w:rsid w:val="00794462"/>
    <w:rsid w:val="0079674A"/>
    <w:rsid w:val="00796FBA"/>
    <w:rsid w:val="007A01BF"/>
    <w:rsid w:val="007A2462"/>
    <w:rsid w:val="007A248C"/>
    <w:rsid w:val="007A24F8"/>
    <w:rsid w:val="007A258E"/>
    <w:rsid w:val="007A26AC"/>
    <w:rsid w:val="007A2D44"/>
    <w:rsid w:val="007A2DC9"/>
    <w:rsid w:val="007A3154"/>
    <w:rsid w:val="007A32C1"/>
    <w:rsid w:val="007A3676"/>
    <w:rsid w:val="007A37F9"/>
    <w:rsid w:val="007A5313"/>
    <w:rsid w:val="007A5C73"/>
    <w:rsid w:val="007A60BE"/>
    <w:rsid w:val="007A625D"/>
    <w:rsid w:val="007A65C8"/>
    <w:rsid w:val="007A6F4A"/>
    <w:rsid w:val="007A7444"/>
    <w:rsid w:val="007A7814"/>
    <w:rsid w:val="007B0270"/>
    <w:rsid w:val="007B14E6"/>
    <w:rsid w:val="007B2265"/>
    <w:rsid w:val="007B2D49"/>
    <w:rsid w:val="007B43F0"/>
    <w:rsid w:val="007B4E5C"/>
    <w:rsid w:val="007B4F2E"/>
    <w:rsid w:val="007B52DA"/>
    <w:rsid w:val="007B535D"/>
    <w:rsid w:val="007B5406"/>
    <w:rsid w:val="007B5DB4"/>
    <w:rsid w:val="007B635D"/>
    <w:rsid w:val="007B6B86"/>
    <w:rsid w:val="007C01DD"/>
    <w:rsid w:val="007C060D"/>
    <w:rsid w:val="007C0D40"/>
    <w:rsid w:val="007C1AD1"/>
    <w:rsid w:val="007C2109"/>
    <w:rsid w:val="007C24A8"/>
    <w:rsid w:val="007C33AE"/>
    <w:rsid w:val="007C3DE4"/>
    <w:rsid w:val="007C4294"/>
    <w:rsid w:val="007C43CC"/>
    <w:rsid w:val="007C4B8A"/>
    <w:rsid w:val="007C5CFD"/>
    <w:rsid w:val="007C60F0"/>
    <w:rsid w:val="007C6597"/>
    <w:rsid w:val="007C720D"/>
    <w:rsid w:val="007C7679"/>
    <w:rsid w:val="007D102E"/>
    <w:rsid w:val="007D131D"/>
    <w:rsid w:val="007D1F05"/>
    <w:rsid w:val="007D2124"/>
    <w:rsid w:val="007D2AD6"/>
    <w:rsid w:val="007D2DE2"/>
    <w:rsid w:val="007D2F75"/>
    <w:rsid w:val="007D439C"/>
    <w:rsid w:val="007D5516"/>
    <w:rsid w:val="007D561A"/>
    <w:rsid w:val="007D592C"/>
    <w:rsid w:val="007D65EC"/>
    <w:rsid w:val="007D7AFD"/>
    <w:rsid w:val="007D7D01"/>
    <w:rsid w:val="007E0838"/>
    <w:rsid w:val="007E087D"/>
    <w:rsid w:val="007E17A1"/>
    <w:rsid w:val="007E2749"/>
    <w:rsid w:val="007E2D52"/>
    <w:rsid w:val="007E3075"/>
    <w:rsid w:val="007E3B9F"/>
    <w:rsid w:val="007E4255"/>
    <w:rsid w:val="007E4E89"/>
    <w:rsid w:val="007E4FD6"/>
    <w:rsid w:val="007E527B"/>
    <w:rsid w:val="007E5B0A"/>
    <w:rsid w:val="007E65C3"/>
    <w:rsid w:val="007E65EF"/>
    <w:rsid w:val="007E6DD9"/>
    <w:rsid w:val="007E749A"/>
    <w:rsid w:val="007E74B9"/>
    <w:rsid w:val="007E76C5"/>
    <w:rsid w:val="007F021D"/>
    <w:rsid w:val="007F03E0"/>
    <w:rsid w:val="007F0569"/>
    <w:rsid w:val="007F14C0"/>
    <w:rsid w:val="007F1EE4"/>
    <w:rsid w:val="007F374B"/>
    <w:rsid w:val="007F5964"/>
    <w:rsid w:val="007F68AB"/>
    <w:rsid w:val="007F69E5"/>
    <w:rsid w:val="007F6BC3"/>
    <w:rsid w:val="007F6FEA"/>
    <w:rsid w:val="007F780F"/>
    <w:rsid w:val="007F78A8"/>
    <w:rsid w:val="0080012E"/>
    <w:rsid w:val="0080096C"/>
    <w:rsid w:val="00800C3E"/>
    <w:rsid w:val="008011C4"/>
    <w:rsid w:val="00801654"/>
    <w:rsid w:val="008023E9"/>
    <w:rsid w:val="008028CA"/>
    <w:rsid w:val="00803075"/>
    <w:rsid w:val="00803BE5"/>
    <w:rsid w:val="0080457E"/>
    <w:rsid w:val="0080463F"/>
    <w:rsid w:val="00805241"/>
    <w:rsid w:val="008053FE"/>
    <w:rsid w:val="00805452"/>
    <w:rsid w:val="00806506"/>
    <w:rsid w:val="00806EBE"/>
    <w:rsid w:val="00807811"/>
    <w:rsid w:val="00807A3D"/>
    <w:rsid w:val="008100F0"/>
    <w:rsid w:val="00810AA6"/>
    <w:rsid w:val="008110AE"/>
    <w:rsid w:val="00812254"/>
    <w:rsid w:val="00812AFD"/>
    <w:rsid w:val="00813DF8"/>
    <w:rsid w:val="00814716"/>
    <w:rsid w:val="008148AA"/>
    <w:rsid w:val="00814AD5"/>
    <w:rsid w:val="00814BFC"/>
    <w:rsid w:val="00814C33"/>
    <w:rsid w:val="00816502"/>
    <w:rsid w:val="00817C3C"/>
    <w:rsid w:val="00817E0F"/>
    <w:rsid w:val="00820FE4"/>
    <w:rsid w:val="00821454"/>
    <w:rsid w:val="008215A4"/>
    <w:rsid w:val="00823521"/>
    <w:rsid w:val="00823AC6"/>
    <w:rsid w:val="008243C8"/>
    <w:rsid w:val="0082553E"/>
    <w:rsid w:val="008256CA"/>
    <w:rsid w:val="0082574A"/>
    <w:rsid w:val="008264ED"/>
    <w:rsid w:val="008265B9"/>
    <w:rsid w:val="00826780"/>
    <w:rsid w:val="00826C58"/>
    <w:rsid w:val="00827796"/>
    <w:rsid w:val="008279BB"/>
    <w:rsid w:val="00827ADF"/>
    <w:rsid w:val="0083004F"/>
    <w:rsid w:val="00830065"/>
    <w:rsid w:val="00830AE0"/>
    <w:rsid w:val="00830D14"/>
    <w:rsid w:val="00831DDA"/>
    <w:rsid w:val="0083208F"/>
    <w:rsid w:val="00832574"/>
    <w:rsid w:val="0083379B"/>
    <w:rsid w:val="00833CDC"/>
    <w:rsid w:val="0083440E"/>
    <w:rsid w:val="0083503F"/>
    <w:rsid w:val="008359B1"/>
    <w:rsid w:val="00835C38"/>
    <w:rsid w:val="00835D41"/>
    <w:rsid w:val="00836162"/>
    <w:rsid w:val="0083672A"/>
    <w:rsid w:val="0083685F"/>
    <w:rsid w:val="00837D0A"/>
    <w:rsid w:val="008401E9"/>
    <w:rsid w:val="008407EE"/>
    <w:rsid w:val="00841337"/>
    <w:rsid w:val="00841C1D"/>
    <w:rsid w:val="00842007"/>
    <w:rsid w:val="00842486"/>
    <w:rsid w:val="008429D1"/>
    <w:rsid w:val="008437CA"/>
    <w:rsid w:val="00843916"/>
    <w:rsid w:val="00843BE5"/>
    <w:rsid w:val="00843DD4"/>
    <w:rsid w:val="00844E0D"/>
    <w:rsid w:val="00845189"/>
    <w:rsid w:val="008460AC"/>
    <w:rsid w:val="008464A9"/>
    <w:rsid w:val="008468A7"/>
    <w:rsid w:val="008469B4"/>
    <w:rsid w:val="00846B09"/>
    <w:rsid w:val="00846ECA"/>
    <w:rsid w:val="00851260"/>
    <w:rsid w:val="00852B68"/>
    <w:rsid w:val="00853EBD"/>
    <w:rsid w:val="00853F9B"/>
    <w:rsid w:val="00853FFC"/>
    <w:rsid w:val="00854102"/>
    <w:rsid w:val="0085440F"/>
    <w:rsid w:val="00855127"/>
    <w:rsid w:val="008552D9"/>
    <w:rsid w:val="0085545F"/>
    <w:rsid w:val="00855B5A"/>
    <w:rsid w:val="00861487"/>
    <w:rsid w:val="00861E6C"/>
    <w:rsid w:val="00862775"/>
    <w:rsid w:val="00863592"/>
    <w:rsid w:val="00863F58"/>
    <w:rsid w:val="008640A1"/>
    <w:rsid w:val="008646B7"/>
    <w:rsid w:val="00864870"/>
    <w:rsid w:val="008658B4"/>
    <w:rsid w:val="00865AA4"/>
    <w:rsid w:val="00865D70"/>
    <w:rsid w:val="00866828"/>
    <w:rsid w:val="00871093"/>
    <w:rsid w:val="00871548"/>
    <w:rsid w:val="0087162F"/>
    <w:rsid w:val="0087255A"/>
    <w:rsid w:val="00872AD3"/>
    <w:rsid w:val="008749B2"/>
    <w:rsid w:val="00874DBE"/>
    <w:rsid w:val="00875545"/>
    <w:rsid w:val="00876A28"/>
    <w:rsid w:val="0087750A"/>
    <w:rsid w:val="0088014E"/>
    <w:rsid w:val="008803F1"/>
    <w:rsid w:val="00880C2E"/>
    <w:rsid w:val="00880EA6"/>
    <w:rsid w:val="008817E9"/>
    <w:rsid w:val="008825B2"/>
    <w:rsid w:val="008825D3"/>
    <w:rsid w:val="0088347C"/>
    <w:rsid w:val="0088432E"/>
    <w:rsid w:val="00884656"/>
    <w:rsid w:val="00884759"/>
    <w:rsid w:val="00885472"/>
    <w:rsid w:val="008856B2"/>
    <w:rsid w:val="00885B0C"/>
    <w:rsid w:val="00885C02"/>
    <w:rsid w:val="00886077"/>
    <w:rsid w:val="008869E1"/>
    <w:rsid w:val="008871CA"/>
    <w:rsid w:val="00887575"/>
    <w:rsid w:val="00887A08"/>
    <w:rsid w:val="008901CD"/>
    <w:rsid w:val="008903C9"/>
    <w:rsid w:val="00890669"/>
    <w:rsid w:val="00891108"/>
    <w:rsid w:val="008913EC"/>
    <w:rsid w:val="0089178F"/>
    <w:rsid w:val="00891FBA"/>
    <w:rsid w:val="00892338"/>
    <w:rsid w:val="0089331A"/>
    <w:rsid w:val="00894B4A"/>
    <w:rsid w:val="00895C45"/>
    <w:rsid w:val="00895EBF"/>
    <w:rsid w:val="00896476"/>
    <w:rsid w:val="00896553"/>
    <w:rsid w:val="0089684C"/>
    <w:rsid w:val="0089775B"/>
    <w:rsid w:val="008A022F"/>
    <w:rsid w:val="008A1C62"/>
    <w:rsid w:val="008A204E"/>
    <w:rsid w:val="008A20FA"/>
    <w:rsid w:val="008A2E8C"/>
    <w:rsid w:val="008A3413"/>
    <w:rsid w:val="008A34CF"/>
    <w:rsid w:val="008A3A3F"/>
    <w:rsid w:val="008A4449"/>
    <w:rsid w:val="008A48CE"/>
    <w:rsid w:val="008A5C36"/>
    <w:rsid w:val="008A5F64"/>
    <w:rsid w:val="008A6DFA"/>
    <w:rsid w:val="008B04A8"/>
    <w:rsid w:val="008B0962"/>
    <w:rsid w:val="008B09D4"/>
    <w:rsid w:val="008B0E69"/>
    <w:rsid w:val="008B1324"/>
    <w:rsid w:val="008B27FA"/>
    <w:rsid w:val="008B2848"/>
    <w:rsid w:val="008B29CE"/>
    <w:rsid w:val="008B3298"/>
    <w:rsid w:val="008B3301"/>
    <w:rsid w:val="008B40FA"/>
    <w:rsid w:val="008B430D"/>
    <w:rsid w:val="008B4452"/>
    <w:rsid w:val="008B45F2"/>
    <w:rsid w:val="008B4B47"/>
    <w:rsid w:val="008B4F91"/>
    <w:rsid w:val="008B50E4"/>
    <w:rsid w:val="008B51F8"/>
    <w:rsid w:val="008B59D8"/>
    <w:rsid w:val="008B5A5C"/>
    <w:rsid w:val="008B5D2A"/>
    <w:rsid w:val="008B66FD"/>
    <w:rsid w:val="008B67FE"/>
    <w:rsid w:val="008B6DFA"/>
    <w:rsid w:val="008B7194"/>
    <w:rsid w:val="008B7C9A"/>
    <w:rsid w:val="008C1B98"/>
    <w:rsid w:val="008C1D1B"/>
    <w:rsid w:val="008C1D29"/>
    <w:rsid w:val="008C20F8"/>
    <w:rsid w:val="008C2D84"/>
    <w:rsid w:val="008C3231"/>
    <w:rsid w:val="008C35A0"/>
    <w:rsid w:val="008C439E"/>
    <w:rsid w:val="008C4756"/>
    <w:rsid w:val="008C4814"/>
    <w:rsid w:val="008C4841"/>
    <w:rsid w:val="008C5862"/>
    <w:rsid w:val="008C5A28"/>
    <w:rsid w:val="008C6C37"/>
    <w:rsid w:val="008C6F14"/>
    <w:rsid w:val="008C790B"/>
    <w:rsid w:val="008D0590"/>
    <w:rsid w:val="008D0E01"/>
    <w:rsid w:val="008D1117"/>
    <w:rsid w:val="008D1317"/>
    <w:rsid w:val="008D1522"/>
    <w:rsid w:val="008D163E"/>
    <w:rsid w:val="008D17F8"/>
    <w:rsid w:val="008D21BC"/>
    <w:rsid w:val="008D281F"/>
    <w:rsid w:val="008D2B08"/>
    <w:rsid w:val="008D3566"/>
    <w:rsid w:val="008D39DF"/>
    <w:rsid w:val="008D3C2F"/>
    <w:rsid w:val="008D40F2"/>
    <w:rsid w:val="008D419E"/>
    <w:rsid w:val="008D4564"/>
    <w:rsid w:val="008D4AC7"/>
    <w:rsid w:val="008D5571"/>
    <w:rsid w:val="008D6E0C"/>
    <w:rsid w:val="008E054D"/>
    <w:rsid w:val="008E05BF"/>
    <w:rsid w:val="008E06B1"/>
    <w:rsid w:val="008E0BA3"/>
    <w:rsid w:val="008E2503"/>
    <w:rsid w:val="008E33FC"/>
    <w:rsid w:val="008E383F"/>
    <w:rsid w:val="008E43FD"/>
    <w:rsid w:val="008E4DD5"/>
    <w:rsid w:val="008E4E11"/>
    <w:rsid w:val="008E50CD"/>
    <w:rsid w:val="008E53B4"/>
    <w:rsid w:val="008E5553"/>
    <w:rsid w:val="008E5F78"/>
    <w:rsid w:val="008E6269"/>
    <w:rsid w:val="008E65D3"/>
    <w:rsid w:val="008E70B0"/>
    <w:rsid w:val="008E70F7"/>
    <w:rsid w:val="008E7C51"/>
    <w:rsid w:val="008F035C"/>
    <w:rsid w:val="008F03DA"/>
    <w:rsid w:val="008F0891"/>
    <w:rsid w:val="008F181F"/>
    <w:rsid w:val="008F2380"/>
    <w:rsid w:val="008F3138"/>
    <w:rsid w:val="008F371E"/>
    <w:rsid w:val="008F3BAA"/>
    <w:rsid w:val="008F4D64"/>
    <w:rsid w:val="008F59DB"/>
    <w:rsid w:val="008F5F3A"/>
    <w:rsid w:val="008F6526"/>
    <w:rsid w:val="008F6AAE"/>
    <w:rsid w:val="008F7BC2"/>
    <w:rsid w:val="008F7CB9"/>
    <w:rsid w:val="0090002E"/>
    <w:rsid w:val="0090018F"/>
    <w:rsid w:val="009009D5"/>
    <w:rsid w:val="0090181A"/>
    <w:rsid w:val="009019D8"/>
    <w:rsid w:val="00901C73"/>
    <w:rsid w:val="00901FAF"/>
    <w:rsid w:val="0090238A"/>
    <w:rsid w:val="00903EFA"/>
    <w:rsid w:val="00904355"/>
    <w:rsid w:val="009043E9"/>
    <w:rsid w:val="009046D8"/>
    <w:rsid w:val="0090512A"/>
    <w:rsid w:val="0090561F"/>
    <w:rsid w:val="00905DA0"/>
    <w:rsid w:val="00906540"/>
    <w:rsid w:val="00906A00"/>
    <w:rsid w:val="00907455"/>
    <w:rsid w:val="00910050"/>
    <w:rsid w:val="00910194"/>
    <w:rsid w:val="00910902"/>
    <w:rsid w:val="00910A61"/>
    <w:rsid w:val="00910B49"/>
    <w:rsid w:val="00910DC2"/>
    <w:rsid w:val="009111A6"/>
    <w:rsid w:val="00911E57"/>
    <w:rsid w:val="00911ED4"/>
    <w:rsid w:val="00911F35"/>
    <w:rsid w:val="00912171"/>
    <w:rsid w:val="009122A1"/>
    <w:rsid w:val="009134DD"/>
    <w:rsid w:val="00913B51"/>
    <w:rsid w:val="00913F48"/>
    <w:rsid w:val="00914183"/>
    <w:rsid w:val="00914634"/>
    <w:rsid w:val="0091470F"/>
    <w:rsid w:val="00914C40"/>
    <w:rsid w:val="009155F3"/>
    <w:rsid w:val="009156E6"/>
    <w:rsid w:val="00915743"/>
    <w:rsid w:val="00916DD2"/>
    <w:rsid w:val="00916F48"/>
    <w:rsid w:val="00917354"/>
    <w:rsid w:val="00920D5D"/>
    <w:rsid w:val="009211DA"/>
    <w:rsid w:val="009214D4"/>
    <w:rsid w:val="009217CB"/>
    <w:rsid w:val="00922393"/>
    <w:rsid w:val="0092253C"/>
    <w:rsid w:val="00922AA4"/>
    <w:rsid w:val="00922D60"/>
    <w:rsid w:val="00922E7C"/>
    <w:rsid w:val="009231EC"/>
    <w:rsid w:val="009235C3"/>
    <w:rsid w:val="00923E75"/>
    <w:rsid w:val="00924E6C"/>
    <w:rsid w:val="00924E7A"/>
    <w:rsid w:val="009251DD"/>
    <w:rsid w:val="00925F84"/>
    <w:rsid w:val="0092641C"/>
    <w:rsid w:val="00926669"/>
    <w:rsid w:val="0092692F"/>
    <w:rsid w:val="00930110"/>
    <w:rsid w:val="00930710"/>
    <w:rsid w:val="00930BA6"/>
    <w:rsid w:val="00931EE4"/>
    <w:rsid w:val="0093310C"/>
    <w:rsid w:val="00933DA1"/>
    <w:rsid w:val="00933DE9"/>
    <w:rsid w:val="00934A37"/>
    <w:rsid w:val="0093670F"/>
    <w:rsid w:val="00937746"/>
    <w:rsid w:val="00937839"/>
    <w:rsid w:val="00937A7C"/>
    <w:rsid w:val="009403B9"/>
    <w:rsid w:val="00941C2E"/>
    <w:rsid w:val="00942302"/>
    <w:rsid w:val="00942DE3"/>
    <w:rsid w:val="00943264"/>
    <w:rsid w:val="00943321"/>
    <w:rsid w:val="009437DC"/>
    <w:rsid w:val="0094398C"/>
    <w:rsid w:val="00943F33"/>
    <w:rsid w:val="009448D0"/>
    <w:rsid w:val="009448FA"/>
    <w:rsid w:val="00944B80"/>
    <w:rsid w:val="00944BF1"/>
    <w:rsid w:val="00944DF6"/>
    <w:rsid w:val="00945A6D"/>
    <w:rsid w:val="00946427"/>
    <w:rsid w:val="0094650D"/>
    <w:rsid w:val="009465E0"/>
    <w:rsid w:val="0094667D"/>
    <w:rsid w:val="00946D07"/>
    <w:rsid w:val="009472D6"/>
    <w:rsid w:val="00947B26"/>
    <w:rsid w:val="009502F7"/>
    <w:rsid w:val="00950DBD"/>
    <w:rsid w:val="00950F98"/>
    <w:rsid w:val="00951ECF"/>
    <w:rsid w:val="00952CF7"/>
    <w:rsid w:val="009538C3"/>
    <w:rsid w:val="00953EE2"/>
    <w:rsid w:val="00954332"/>
    <w:rsid w:val="009547BF"/>
    <w:rsid w:val="009547E4"/>
    <w:rsid w:val="009549A9"/>
    <w:rsid w:val="00954CDE"/>
    <w:rsid w:val="00954E5A"/>
    <w:rsid w:val="00955037"/>
    <w:rsid w:val="0095560B"/>
    <w:rsid w:val="00956B2C"/>
    <w:rsid w:val="00956D08"/>
    <w:rsid w:val="00957896"/>
    <w:rsid w:val="00957A6B"/>
    <w:rsid w:val="00957E31"/>
    <w:rsid w:val="009610CC"/>
    <w:rsid w:val="009613F5"/>
    <w:rsid w:val="0096145F"/>
    <w:rsid w:val="00961614"/>
    <w:rsid w:val="00961667"/>
    <w:rsid w:val="0096179B"/>
    <w:rsid w:val="00961930"/>
    <w:rsid w:val="00961DA4"/>
    <w:rsid w:val="009625FA"/>
    <w:rsid w:val="00962648"/>
    <w:rsid w:val="00962BFE"/>
    <w:rsid w:val="00962F6A"/>
    <w:rsid w:val="009630BA"/>
    <w:rsid w:val="00963549"/>
    <w:rsid w:val="00963E4D"/>
    <w:rsid w:val="00964DAC"/>
    <w:rsid w:val="00965C0C"/>
    <w:rsid w:val="00965F9B"/>
    <w:rsid w:val="00970502"/>
    <w:rsid w:val="0097060C"/>
    <w:rsid w:val="0097095B"/>
    <w:rsid w:val="00970AF3"/>
    <w:rsid w:val="00970C18"/>
    <w:rsid w:val="00970D84"/>
    <w:rsid w:val="00971089"/>
    <w:rsid w:val="0097143D"/>
    <w:rsid w:val="009719B5"/>
    <w:rsid w:val="00971DAC"/>
    <w:rsid w:val="00972065"/>
    <w:rsid w:val="009721DF"/>
    <w:rsid w:val="0097298E"/>
    <w:rsid w:val="009732B3"/>
    <w:rsid w:val="0097354F"/>
    <w:rsid w:val="00973743"/>
    <w:rsid w:val="00974226"/>
    <w:rsid w:val="00975853"/>
    <w:rsid w:val="009762FD"/>
    <w:rsid w:val="00976AB1"/>
    <w:rsid w:val="00976B61"/>
    <w:rsid w:val="00976E98"/>
    <w:rsid w:val="009774FC"/>
    <w:rsid w:val="00977BF6"/>
    <w:rsid w:val="00977FF5"/>
    <w:rsid w:val="00980326"/>
    <w:rsid w:val="00981865"/>
    <w:rsid w:val="00981A7E"/>
    <w:rsid w:val="00982F30"/>
    <w:rsid w:val="00983926"/>
    <w:rsid w:val="0098448C"/>
    <w:rsid w:val="00984D15"/>
    <w:rsid w:val="0098670C"/>
    <w:rsid w:val="009869D9"/>
    <w:rsid w:val="00986BD4"/>
    <w:rsid w:val="00987436"/>
    <w:rsid w:val="009876F2"/>
    <w:rsid w:val="00990226"/>
    <w:rsid w:val="00990B3D"/>
    <w:rsid w:val="00990B60"/>
    <w:rsid w:val="00990CFE"/>
    <w:rsid w:val="009911C4"/>
    <w:rsid w:val="00991694"/>
    <w:rsid w:val="009917B0"/>
    <w:rsid w:val="00992269"/>
    <w:rsid w:val="009926CB"/>
    <w:rsid w:val="009938AB"/>
    <w:rsid w:val="00993C72"/>
    <w:rsid w:val="00993C84"/>
    <w:rsid w:val="00994442"/>
    <w:rsid w:val="009947A8"/>
    <w:rsid w:val="00994B97"/>
    <w:rsid w:val="00994E2A"/>
    <w:rsid w:val="00995F00"/>
    <w:rsid w:val="009A02BF"/>
    <w:rsid w:val="009A0712"/>
    <w:rsid w:val="009A0B31"/>
    <w:rsid w:val="009A0E73"/>
    <w:rsid w:val="009A18D7"/>
    <w:rsid w:val="009A1E19"/>
    <w:rsid w:val="009A27E1"/>
    <w:rsid w:val="009A2AF7"/>
    <w:rsid w:val="009A2F2D"/>
    <w:rsid w:val="009A33EC"/>
    <w:rsid w:val="009A3976"/>
    <w:rsid w:val="009A48BE"/>
    <w:rsid w:val="009A5065"/>
    <w:rsid w:val="009A5090"/>
    <w:rsid w:val="009A5613"/>
    <w:rsid w:val="009A5FDF"/>
    <w:rsid w:val="009A647F"/>
    <w:rsid w:val="009A6581"/>
    <w:rsid w:val="009A6A43"/>
    <w:rsid w:val="009A6BEE"/>
    <w:rsid w:val="009B08FB"/>
    <w:rsid w:val="009B1C41"/>
    <w:rsid w:val="009B1F7E"/>
    <w:rsid w:val="009B31C2"/>
    <w:rsid w:val="009B3A6D"/>
    <w:rsid w:val="009B3EFE"/>
    <w:rsid w:val="009B4066"/>
    <w:rsid w:val="009B45C0"/>
    <w:rsid w:val="009B4C5F"/>
    <w:rsid w:val="009B51EE"/>
    <w:rsid w:val="009B59E1"/>
    <w:rsid w:val="009B5B98"/>
    <w:rsid w:val="009B6544"/>
    <w:rsid w:val="009B6982"/>
    <w:rsid w:val="009B78C4"/>
    <w:rsid w:val="009B7933"/>
    <w:rsid w:val="009C166C"/>
    <w:rsid w:val="009C1BA5"/>
    <w:rsid w:val="009C2463"/>
    <w:rsid w:val="009C29DE"/>
    <w:rsid w:val="009C2F99"/>
    <w:rsid w:val="009C3B41"/>
    <w:rsid w:val="009C3FEF"/>
    <w:rsid w:val="009C48FF"/>
    <w:rsid w:val="009C50D6"/>
    <w:rsid w:val="009C51A0"/>
    <w:rsid w:val="009C5BCE"/>
    <w:rsid w:val="009C62E3"/>
    <w:rsid w:val="009C7049"/>
    <w:rsid w:val="009C7D7F"/>
    <w:rsid w:val="009C7F0F"/>
    <w:rsid w:val="009D006C"/>
    <w:rsid w:val="009D0A91"/>
    <w:rsid w:val="009D2537"/>
    <w:rsid w:val="009D2794"/>
    <w:rsid w:val="009D2E2D"/>
    <w:rsid w:val="009D2F6B"/>
    <w:rsid w:val="009D36BA"/>
    <w:rsid w:val="009D3ABC"/>
    <w:rsid w:val="009D3E6D"/>
    <w:rsid w:val="009D40A3"/>
    <w:rsid w:val="009D450F"/>
    <w:rsid w:val="009D46BA"/>
    <w:rsid w:val="009D5201"/>
    <w:rsid w:val="009D5EA7"/>
    <w:rsid w:val="009D63C1"/>
    <w:rsid w:val="009D6BC3"/>
    <w:rsid w:val="009D6C1E"/>
    <w:rsid w:val="009D71FF"/>
    <w:rsid w:val="009D75D1"/>
    <w:rsid w:val="009D7C20"/>
    <w:rsid w:val="009E1A42"/>
    <w:rsid w:val="009E1D90"/>
    <w:rsid w:val="009E2893"/>
    <w:rsid w:val="009E36B8"/>
    <w:rsid w:val="009E37C7"/>
    <w:rsid w:val="009E3D88"/>
    <w:rsid w:val="009E41FB"/>
    <w:rsid w:val="009E42B8"/>
    <w:rsid w:val="009E46D4"/>
    <w:rsid w:val="009E4CE0"/>
    <w:rsid w:val="009E59AC"/>
    <w:rsid w:val="009E60A2"/>
    <w:rsid w:val="009E6643"/>
    <w:rsid w:val="009E78E3"/>
    <w:rsid w:val="009E7F89"/>
    <w:rsid w:val="009F0603"/>
    <w:rsid w:val="009F2A5C"/>
    <w:rsid w:val="009F2CCF"/>
    <w:rsid w:val="009F3404"/>
    <w:rsid w:val="009F3733"/>
    <w:rsid w:val="009F3969"/>
    <w:rsid w:val="009F3AC6"/>
    <w:rsid w:val="009F4928"/>
    <w:rsid w:val="009F4D0A"/>
    <w:rsid w:val="009F593B"/>
    <w:rsid w:val="009F5B6C"/>
    <w:rsid w:val="009F6C64"/>
    <w:rsid w:val="009F75DE"/>
    <w:rsid w:val="009F7710"/>
    <w:rsid w:val="00A00299"/>
    <w:rsid w:val="00A004DE"/>
    <w:rsid w:val="00A0064C"/>
    <w:rsid w:val="00A007AD"/>
    <w:rsid w:val="00A00D7A"/>
    <w:rsid w:val="00A00FC4"/>
    <w:rsid w:val="00A01B0E"/>
    <w:rsid w:val="00A01B30"/>
    <w:rsid w:val="00A01D9B"/>
    <w:rsid w:val="00A02195"/>
    <w:rsid w:val="00A0228D"/>
    <w:rsid w:val="00A022ED"/>
    <w:rsid w:val="00A03221"/>
    <w:rsid w:val="00A03D19"/>
    <w:rsid w:val="00A04131"/>
    <w:rsid w:val="00A0510D"/>
    <w:rsid w:val="00A05654"/>
    <w:rsid w:val="00A058A3"/>
    <w:rsid w:val="00A05AFC"/>
    <w:rsid w:val="00A0653F"/>
    <w:rsid w:val="00A0694B"/>
    <w:rsid w:val="00A06BBC"/>
    <w:rsid w:val="00A07388"/>
    <w:rsid w:val="00A07555"/>
    <w:rsid w:val="00A102BF"/>
    <w:rsid w:val="00A1075C"/>
    <w:rsid w:val="00A10B93"/>
    <w:rsid w:val="00A10FB7"/>
    <w:rsid w:val="00A110FC"/>
    <w:rsid w:val="00A11109"/>
    <w:rsid w:val="00A1143E"/>
    <w:rsid w:val="00A12062"/>
    <w:rsid w:val="00A1246D"/>
    <w:rsid w:val="00A12EDC"/>
    <w:rsid w:val="00A140F9"/>
    <w:rsid w:val="00A1497A"/>
    <w:rsid w:val="00A14BA0"/>
    <w:rsid w:val="00A14FA2"/>
    <w:rsid w:val="00A15A0D"/>
    <w:rsid w:val="00A163C8"/>
    <w:rsid w:val="00A1723E"/>
    <w:rsid w:val="00A17306"/>
    <w:rsid w:val="00A17566"/>
    <w:rsid w:val="00A178E4"/>
    <w:rsid w:val="00A17DA2"/>
    <w:rsid w:val="00A17F2D"/>
    <w:rsid w:val="00A206CB"/>
    <w:rsid w:val="00A211D5"/>
    <w:rsid w:val="00A23BB5"/>
    <w:rsid w:val="00A243B1"/>
    <w:rsid w:val="00A24491"/>
    <w:rsid w:val="00A246E8"/>
    <w:rsid w:val="00A24AB9"/>
    <w:rsid w:val="00A2527A"/>
    <w:rsid w:val="00A256BA"/>
    <w:rsid w:val="00A257CF"/>
    <w:rsid w:val="00A275EC"/>
    <w:rsid w:val="00A30AB9"/>
    <w:rsid w:val="00A30BC5"/>
    <w:rsid w:val="00A30EB8"/>
    <w:rsid w:val="00A318B4"/>
    <w:rsid w:val="00A321A2"/>
    <w:rsid w:val="00A32203"/>
    <w:rsid w:val="00A328CC"/>
    <w:rsid w:val="00A32C59"/>
    <w:rsid w:val="00A336D2"/>
    <w:rsid w:val="00A3373A"/>
    <w:rsid w:val="00A33AAC"/>
    <w:rsid w:val="00A34DF0"/>
    <w:rsid w:val="00A34E7B"/>
    <w:rsid w:val="00A35B9A"/>
    <w:rsid w:val="00A35EBC"/>
    <w:rsid w:val="00A360B5"/>
    <w:rsid w:val="00A365A9"/>
    <w:rsid w:val="00A36782"/>
    <w:rsid w:val="00A36A84"/>
    <w:rsid w:val="00A36D09"/>
    <w:rsid w:val="00A36E5C"/>
    <w:rsid w:val="00A37021"/>
    <w:rsid w:val="00A37B11"/>
    <w:rsid w:val="00A37B41"/>
    <w:rsid w:val="00A411C1"/>
    <w:rsid w:val="00A41E88"/>
    <w:rsid w:val="00A42044"/>
    <w:rsid w:val="00A4217A"/>
    <w:rsid w:val="00A4322E"/>
    <w:rsid w:val="00A434A8"/>
    <w:rsid w:val="00A43932"/>
    <w:rsid w:val="00A43C95"/>
    <w:rsid w:val="00A43E2D"/>
    <w:rsid w:val="00A44355"/>
    <w:rsid w:val="00A451C0"/>
    <w:rsid w:val="00A45363"/>
    <w:rsid w:val="00A45371"/>
    <w:rsid w:val="00A45640"/>
    <w:rsid w:val="00A45E14"/>
    <w:rsid w:val="00A460F6"/>
    <w:rsid w:val="00A467CB"/>
    <w:rsid w:val="00A46B9B"/>
    <w:rsid w:val="00A46E47"/>
    <w:rsid w:val="00A47326"/>
    <w:rsid w:val="00A50967"/>
    <w:rsid w:val="00A50FBE"/>
    <w:rsid w:val="00A51374"/>
    <w:rsid w:val="00A516F2"/>
    <w:rsid w:val="00A52099"/>
    <w:rsid w:val="00A5237D"/>
    <w:rsid w:val="00A52569"/>
    <w:rsid w:val="00A52A65"/>
    <w:rsid w:val="00A52E59"/>
    <w:rsid w:val="00A53030"/>
    <w:rsid w:val="00A5463D"/>
    <w:rsid w:val="00A54E80"/>
    <w:rsid w:val="00A557FC"/>
    <w:rsid w:val="00A567A3"/>
    <w:rsid w:val="00A568FF"/>
    <w:rsid w:val="00A56AAA"/>
    <w:rsid w:val="00A57583"/>
    <w:rsid w:val="00A57BF4"/>
    <w:rsid w:val="00A60308"/>
    <w:rsid w:val="00A6196D"/>
    <w:rsid w:val="00A63067"/>
    <w:rsid w:val="00A636F4"/>
    <w:rsid w:val="00A63BB5"/>
    <w:rsid w:val="00A6428D"/>
    <w:rsid w:val="00A643AC"/>
    <w:rsid w:val="00A6513F"/>
    <w:rsid w:val="00A6515F"/>
    <w:rsid w:val="00A66248"/>
    <w:rsid w:val="00A66769"/>
    <w:rsid w:val="00A66B15"/>
    <w:rsid w:val="00A66B44"/>
    <w:rsid w:val="00A67683"/>
    <w:rsid w:val="00A67691"/>
    <w:rsid w:val="00A677B7"/>
    <w:rsid w:val="00A67964"/>
    <w:rsid w:val="00A67A72"/>
    <w:rsid w:val="00A705E5"/>
    <w:rsid w:val="00A71480"/>
    <w:rsid w:val="00A715CA"/>
    <w:rsid w:val="00A71C5D"/>
    <w:rsid w:val="00A7205C"/>
    <w:rsid w:val="00A72374"/>
    <w:rsid w:val="00A73022"/>
    <w:rsid w:val="00A73CDA"/>
    <w:rsid w:val="00A73F0E"/>
    <w:rsid w:val="00A7403C"/>
    <w:rsid w:val="00A7443E"/>
    <w:rsid w:val="00A7542A"/>
    <w:rsid w:val="00A758D9"/>
    <w:rsid w:val="00A762CD"/>
    <w:rsid w:val="00A7690B"/>
    <w:rsid w:val="00A76F50"/>
    <w:rsid w:val="00A773F5"/>
    <w:rsid w:val="00A77409"/>
    <w:rsid w:val="00A77EAA"/>
    <w:rsid w:val="00A77F1E"/>
    <w:rsid w:val="00A80028"/>
    <w:rsid w:val="00A8054A"/>
    <w:rsid w:val="00A811F1"/>
    <w:rsid w:val="00A815AA"/>
    <w:rsid w:val="00A818C3"/>
    <w:rsid w:val="00A81D68"/>
    <w:rsid w:val="00A82AA2"/>
    <w:rsid w:val="00A82F58"/>
    <w:rsid w:val="00A83CD4"/>
    <w:rsid w:val="00A83D06"/>
    <w:rsid w:val="00A8428E"/>
    <w:rsid w:val="00A85457"/>
    <w:rsid w:val="00A85ABF"/>
    <w:rsid w:val="00A85C92"/>
    <w:rsid w:val="00A8620E"/>
    <w:rsid w:val="00A862E8"/>
    <w:rsid w:val="00A86771"/>
    <w:rsid w:val="00A87328"/>
    <w:rsid w:val="00A8793B"/>
    <w:rsid w:val="00A9016D"/>
    <w:rsid w:val="00A90684"/>
    <w:rsid w:val="00A90F56"/>
    <w:rsid w:val="00A91441"/>
    <w:rsid w:val="00A91652"/>
    <w:rsid w:val="00A918C7"/>
    <w:rsid w:val="00A91C14"/>
    <w:rsid w:val="00A92D40"/>
    <w:rsid w:val="00A93368"/>
    <w:rsid w:val="00A937E6"/>
    <w:rsid w:val="00A93AC6"/>
    <w:rsid w:val="00A93E61"/>
    <w:rsid w:val="00A951BA"/>
    <w:rsid w:val="00A95F21"/>
    <w:rsid w:val="00A95F2F"/>
    <w:rsid w:val="00A965E3"/>
    <w:rsid w:val="00A973C0"/>
    <w:rsid w:val="00AA04C7"/>
    <w:rsid w:val="00AA0F53"/>
    <w:rsid w:val="00AA1734"/>
    <w:rsid w:val="00AA240D"/>
    <w:rsid w:val="00AA25C7"/>
    <w:rsid w:val="00AA299D"/>
    <w:rsid w:val="00AA2B41"/>
    <w:rsid w:val="00AA2FD3"/>
    <w:rsid w:val="00AA35D3"/>
    <w:rsid w:val="00AA419D"/>
    <w:rsid w:val="00AA5463"/>
    <w:rsid w:val="00AA5AB7"/>
    <w:rsid w:val="00AA5EA3"/>
    <w:rsid w:val="00AA647B"/>
    <w:rsid w:val="00AA6D3E"/>
    <w:rsid w:val="00AA751D"/>
    <w:rsid w:val="00AA7860"/>
    <w:rsid w:val="00AA7A23"/>
    <w:rsid w:val="00AA7E32"/>
    <w:rsid w:val="00AB0001"/>
    <w:rsid w:val="00AB028B"/>
    <w:rsid w:val="00AB04A7"/>
    <w:rsid w:val="00AB0746"/>
    <w:rsid w:val="00AB1817"/>
    <w:rsid w:val="00AB1E97"/>
    <w:rsid w:val="00AB2045"/>
    <w:rsid w:val="00AB2F5E"/>
    <w:rsid w:val="00AB455E"/>
    <w:rsid w:val="00AB4BD8"/>
    <w:rsid w:val="00AB5052"/>
    <w:rsid w:val="00AB55F4"/>
    <w:rsid w:val="00AB55FA"/>
    <w:rsid w:val="00AB689F"/>
    <w:rsid w:val="00AB75CC"/>
    <w:rsid w:val="00AB7C96"/>
    <w:rsid w:val="00AC097A"/>
    <w:rsid w:val="00AC0B34"/>
    <w:rsid w:val="00AC106C"/>
    <w:rsid w:val="00AC1230"/>
    <w:rsid w:val="00AC1337"/>
    <w:rsid w:val="00AC1869"/>
    <w:rsid w:val="00AC18BE"/>
    <w:rsid w:val="00AC21E5"/>
    <w:rsid w:val="00AC28E2"/>
    <w:rsid w:val="00AC2A93"/>
    <w:rsid w:val="00AC2FB0"/>
    <w:rsid w:val="00AC3C2D"/>
    <w:rsid w:val="00AC40F0"/>
    <w:rsid w:val="00AC4F9C"/>
    <w:rsid w:val="00AC5C0E"/>
    <w:rsid w:val="00AC6720"/>
    <w:rsid w:val="00AC71CD"/>
    <w:rsid w:val="00AC73E5"/>
    <w:rsid w:val="00AC7D5F"/>
    <w:rsid w:val="00AD0344"/>
    <w:rsid w:val="00AD0903"/>
    <w:rsid w:val="00AD1255"/>
    <w:rsid w:val="00AD13FA"/>
    <w:rsid w:val="00AD2034"/>
    <w:rsid w:val="00AD261C"/>
    <w:rsid w:val="00AD3CFF"/>
    <w:rsid w:val="00AD3DC8"/>
    <w:rsid w:val="00AD4152"/>
    <w:rsid w:val="00AD4325"/>
    <w:rsid w:val="00AD4C52"/>
    <w:rsid w:val="00AD7535"/>
    <w:rsid w:val="00AD7ABD"/>
    <w:rsid w:val="00AE034E"/>
    <w:rsid w:val="00AE07B5"/>
    <w:rsid w:val="00AE0CC4"/>
    <w:rsid w:val="00AE1C23"/>
    <w:rsid w:val="00AE1F69"/>
    <w:rsid w:val="00AE23A5"/>
    <w:rsid w:val="00AE2525"/>
    <w:rsid w:val="00AE3620"/>
    <w:rsid w:val="00AE4DB4"/>
    <w:rsid w:val="00AE52F8"/>
    <w:rsid w:val="00AE6116"/>
    <w:rsid w:val="00AE65AF"/>
    <w:rsid w:val="00AE7029"/>
    <w:rsid w:val="00AE702B"/>
    <w:rsid w:val="00AE744E"/>
    <w:rsid w:val="00AF1939"/>
    <w:rsid w:val="00AF2502"/>
    <w:rsid w:val="00AF2525"/>
    <w:rsid w:val="00AF291D"/>
    <w:rsid w:val="00AF2BB7"/>
    <w:rsid w:val="00AF30E5"/>
    <w:rsid w:val="00AF37ED"/>
    <w:rsid w:val="00AF3B45"/>
    <w:rsid w:val="00AF3C8F"/>
    <w:rsid w:val="00AF42D4"/>
    <w:rsid w:val="00AF4A60"/>
    <w:rsid w:val="00AF4D91"/>
    <w:rsid w:val="00AF5713"/>
    <w:rsid w:val="00AF5E30"/>
    <w:rsid w:val="00AF64EF"/>
    <w:rsid w:val="00AF6632"/>
    <w:rsid w:val="00AF772A"/>
    <w:rsid w:val="00AF787E"/>
    <w:rsid w:val="00AF7CE3"/>
    <w:rsid w:val="00B00F3F"/>
    <w:rsid w:val="00B01B95"/>
    <w:rsid w:val="00B02289"/>
    <w:rsid w:val="00B028EA"/>
    <w:rsid w:val="00B02D32"/>
    <w:rsid w:val="00B02D66"/>
    <w:rsid w:val="00B0307E"/>
    <w:rsid w:val="00B03143"/>
    <w:rsid w:val="00B04012"/>
    <w:rsid w:val="00B04430"/>
    <w:rsid w:val="00B051CE"/>
    <w:rsid w:val="00B05317"/>
    <w:rsid w:val="00B05371"/>
    <w:rsid w:val="00B056F8"/>
    <w:rsid w:val="00B06496"/>
    <w:rsid w:val="00B07650"/>
    <w:rsid w:val="00B106B5"/>
    <w:rsid w:val="00B10D54"/>
    <w:rsid w:val="00B10F3B"/>
    <w:rsid w:val="00B12343"/>
    <w:rsid w:val="00B126CF"/>
    <w:rsid w:val="00B12AC8"/>
    <w:rsid w:val="00B135BC"/>
    <w:rsid w:val="00B13CD9"/>
    <w:rsid w:val="00B14308"/>
    <w:rsid w:val="00B14638"/>
    <w:rsid w:val="00B14765"/>
    <w:rsid w:val="00B14C77"/>
    <w:rsid w:val="00B1521E"/>
    <w:rsid w:val="00B152FB"/>
    <w:rsid w:val="00B15F36"/>
    <w:rsid w:val="00B1690A"/>
    <w:rsid w:val="00B174F3"/>
    <w:rsid w:val="00B17B48"/>
    <w:rsid w:val="00B2040C"/>
    <w:rsid w:val="00B21E38"/>
    <w:rsid w:val="00B2267F"/>
    <w:rsid w:val="00B22ACC"/>
    <w:rsid w:val="00B2334F"/>
    <w:rsid w:val="00B23373"/>
    <w:rsid w:val="00B23C49"/>
    <w:rsid w:val="00B24FCE"/>
    <w:rsid w:val="00B25108"/>
    <w:rsid w:val="00B2536B"/>
    <w:rsid w:val="00B253D4"/>
    <w:rsid w:val="00B25FB2"/>
    <w:rsid w:val="00B272D3"/>
    <w:rsid w:val="00B27931"/>
    <w:rsid w:val="00B3050E"/>
    <w:rsid w:val="00B30DC0"/>
    <w:rsid w:val="00B314E7"/>
    <w:rsid w:val="00B323C6"/>
    <w:rsid w:val="00B323CB"/>
    <w:rsid w:val="00B32EF3"/>
    <w:rsid w:val="00B336C6"/>
    <w:rsid w:val="00B348D4"/>
    <w:rsid w:val="00B34D8D"/>
    <w:rsid w:val="00B35EE0"/>
    <w:rsid w:val="00B36285"/>
    <w:rsid w:val="00B364CB"/>
    <w:rsid w:val="00B372C7"/>
    <w:rsid w:val="00B37806"/>
    <w:rsid w:val="00B378D6"/>
    <w:rsid w:val="00B37963"/>
    <w:rsid w:val="00B40047"/>
    <w:rsid w:val="00B403AB"/>
    <w:rsid w:val="00B4069A"/>
    <w:rsid w:val="00B40EB1"/>
    <w:rsid w:val="00B42589"/>
    <w:rsid w:val="00B42AF8"/>
    <w:rsid w:val="00B4314C"/>
    <w:rsid w:val="00B433DA"/>
    <w:rsid w:val="00B4380D"/>
    <w:rsid w:val="00B44341"/>
    <w:rsid w:val="00B445CD"/>
    <w:rsid w:val="00B45F24"/>
    <w:rsid w:val="00B464F3"/>
    <w:rsid w:val="00B465CD"/>
    <w:rsid w:val="00B46EA9"/>
    <w:rsid w:val="00B470B1"/>
    <w:rsid w:val="00B47435"/>
    <w:rsid w:val="00B512A5"/>
    <w:rsid w:val="00B51693"/>
    <w:rsid w:val="00B5190C"/>
    <w:rsid w:val="00B52250"/>
    <w:rsid w:val="00B52A28"/>
    <w:rsid w:val="00B52C88"/>
    <w:rsid w:val="00B537EA"/>
    <w:rsid w:val="00B53B0A"/>
    <w:rsid w:val="00B544C1"/>
    <w:rsid w:val="00B55374"/>
    <w:rsid w:val="00B553B1"/>
    <w:rsid w:val="00B55761"/>
    <w:rsid w:val="00B5623E"/>
    <w:rsid w:val="00B56BAC"/>
    <w:rsid w:val="00B572C0"/>
    <w:rsid w:val="00B6028C"/>
    <w:rsid w:val="00B60B65"/>
    <w:rsid w:val="00B60C5A"/>
    <w:rsid w:val="00B618A6"/>
    <w:rsid w:val="00B639AE"/>
    <w:rsid w:val="00B64B33"/>
    <w:rsid w:val="00B64D51"/>
    <w:rsid w:val="00B651A4"/>
    <w:rsid w:val="00B6555C"/>
    <w:rsid w:val="00B65F0E"/>
    <w:rsid w:val="00B66B85"/>
    <w:rsid w:val="00B66DFD"/>
    <w:rsid w:val="00B66FB6"/>
    <w:rsid w:val="00B670BF"/>
    <w:rsid w:val="00B7061D"/>
    <w:rsid w:val="00B70E20"/>
    <w:rsid w:val="00B71D52"/>
    <w:rsid w:val="00B71D88"/>
    <w:rsid w:val="00B725B7"/>
    <w:rsid w:val="00B7356D"/>
    <w:rsid w:val="00B740B4"/>
    <w:rsid w:val="00B74BDB"/>
    <w:rsid w:val="00B75384"/>
    <w:rsid w:val="00B75A65"/>
    <w:rsid w:val="00B7692A"/>
    <w:rsid w:val="00B7723B"/>
    <w:rsid w:val="00B77B46"/>
    <w:rsid w:val="00B8075B"/>
    <w:rsid w:val="00B80874"/>
    <w:rsid w:val="00B8092C"/>
    <w:rsid w:val="00B80EFE"/>
    <w:rsid w:val="00B80FE2"/>
    <w:rsid w:val="00B81624"/>
    <w:rsid w:val="00B8170C"/>
    <w:rsid w:val="00B82257"/>
    <w:rsid w:val="00B822DF"/>
    <w:rsid w:val="00B823FE"/>
    <w:rsid w:val="00B82581"/>
    <w:rsid w:val="00B83289"/>
    <w:rsid w:val="00B8347E"/>
    <w:rsid w:val="00B83A2D"/>
    <w:rsid w:val="00B83CDA"/>
    <w:rsid w:val="00B843A7"/>
    <w:rsid w:val="00B85482"/>
    <w:rsid w:val="00B854E4"/>
    <w:rsid w:val="00B85D8A"/>
    <w:rsid w:val="00B85E6A"/>
    <w:rsid w:val="00B871AC"/>
    <w:rsid w:val="00B87247"/>
    <w:rsid w:val="00B87DB5"/>
    <w:rsid w:val="00B87EA1"/>
    <w:rsid w:val="00B910F4"/>
    <w:rsid w:val="00B91B98"/>
    <w:rsid w:val="00B923DA"/>
    <w:rsid w:val="00B92F05"/>
    <w:rsid w:val="00B931D3"/>
    <w:rsid w:val="00B93242"/>
    <w:rsid w:val="00B9376C"/>
    <w:rsid w:val="00B93F37"/>
    <w:rsid w:val="00B952A1"/>
    <w:rsid w:val="00B971C6"/>
    <w:rsid w:val="00B97371"/>
    <w:rsid w:val="00BA011A"/>
    <w:rsid w:val="00BA0244"/>
    <w:rsid w:val="00BA051A"/>
    <w:rsid w:val="00BA19E6"/>
    <w:rsid w:val="00BA1E36"/>
    <w:rsid w:val="00BA25F1"/>
    <w:rsid w:val="00BA26DB"/>
    <w:rsid w:val="00BA2D62"/>
    <w:rsid w:val="00BA36DD"/>
    <w:rsid w:val="00BA3722"/>
    <w:rsid w:val="00BA37BC"/>
    <w:rsid w:val="00BA40DF"/>
    <w:rsid w:val="00BA42B6"/>
    <w:rsid w:val="00BA4638"/>
    <w:rsid w:val="00BA47E1"/>
    <w:rsid w:val="00BA537E"/>
    <w:rsid w:val="00BA5C9E"/>
    <w:rsid w:val="00BA640B"/>
    <w:rsid w:val="00BA697F"/>
    <w:rsid w:val="00BA7749"/>
    <w:rsid w:val="00BA78F1"/>
    <w:rsid w:val="00BB1122"/>
    <w:rsid w:val="00BB1179"/>
    <w:rsid w:val="00BB1CD5"/>
    <w:rsid w:val="00BB217F"/>
    <w:rsid w:val="00BB2201"/>
    <w:rsid w:val="00BB29D2"/>
    <w:rsid w:val="00BB2ACD"/>
    <w:rsid w:val="00BB2AD5"/>
    <w:rsid w:val="00BB3B2A"/>
    <w:rsid w:val="00BB3EB4"/>
    <w:rsid w:val="00BB444B"/>
    <w:rsid w:val="00BB44D8"/>
    <w:rsid w:val="00BB4A1A"/>
    <w:rsid w:val="00BB51EF"/>
    <w:rsid w:val="00BB5AA3"/>
    <w:rsid w:val="00BB5C1B"/>
    <w:rsid w:val="00BB5D66"/>
    <w:rsid w:val="00BB6C37"/>
    <w:rsid w:val="00BB79C9"/>
    <w:rsid w:val="00BB7D0D"/>
    <w:rsid w:val="00BB7E2C"/>
    <w:rsid w:val="00BC1AE8"/>
    <w:rsid w:val="00BC2111"/>
    <w:rsid w:val="00BC414E"/>
    <w:rsid w:val="00BC4451"/>
    <w:rsid w:val="00BC44B3"/>
    <w:rsid w:val="00BC4984"/>
    <w:rsid w:val="00BC5FDA"/>
    <w:rsid w:val="00BC6132"/>
    <w:rsid w:val="00BC70B7"/>
    <w:rsid w:val="00BC7432"/>
    <w:rsid w:val="00BC75A1"/>
    <w:rsid w:val="00BC7F4D"/>
    <w:rsid w:val="00BD0302"/>
    <w:rsid w:val="00BD149C"/>
    <w:rsid w:val="00BD15BF"/>
    <w:rsid w:val="00BD2350"/>
    <w:rsid w:val="00BD29AD"/>
    <w:rsid w:val="00BD37CB"/>
    <w:rsid w:val="00BD3877"/>
    <w:rsid w:val="00BD38EB"/>
    <w:rsid w:val="00BD3CFC"/>
    <w:rsid w:val="00BD3E51"/>
    <w:rsid w:val="00BD44C9"/>
    <w:rsid w:val="00BD4FBC"/>
    <w:rsid w:val="00BD52F2"/>
    <w:rsid w:val="00BD5DBB"/>
    <w:rsid w:val="00BD64DC"/>
    <w:rsid w:val="00BD7040"/>
    <w:rsid w:val="00BD7079"/>
    <w:rsid w:val="00BD7684"/>
    <w:rsid w:val="00BD7D0C"/>
    <w:rsid w:val="00BD7F50"/>
    <w:rsid w:val="00BE0418"/>
    <w:rsid w:val="00BE070E"/>
    <w:rsid w:val="00BE12CF"/>
    <w:rsid w:val="00BE1C6F"/>
    <w:rsid w:val="00BE1E89"/>
    <w:rsid w:val="00BE20A5"/>
    <w:rsid w:val="00BE2926"/>
    <w:rsid w:val="00BE2E94"/>
    <w:rsid w:val="00BE39E8"/>
    <w:rsid w:val="00BE3B52"/>
    <w:rsid w:val="00BE40CE"/>
    <w:rsid w:val="00BE4B80"/>
    <w:rsid w:val="00BE5A46"/>
    <w:rsid w:val="00BE5B27"/>
    <w:rsid w:val="00BE5FE9"/>
    <w:rsid w:val="00BE620C"/>
    <w:rsid w:val="00BE63B9"/>
    <w:rsid w:val="00BE6E43"/>
    <w:rsid w:val="00BE70C6"/>
    <w:rsid w:val="00BF0681"/>
    <w:rsid w:val="00BF08C5"/>
    <w:rsid w:val="00BF09D0"/>
    <w:rsid w:val="00BF0FC7"/>
    <w:rsid w:val="00BF0FDF"/>
    <w:rsid w:val="00BF1833"/>
    <w:rsid w:val="00BF1835"/>
    <w:rsid w:val="00BF1D1C"/>
    <w:rsid w:val="00BF24B7"/>
    <w:rsid w:val="00BF263A"/>
    <w:rsid w:val="00BF2C16"/>
    <w:rsid w:val="00BF3342"/>
    <w:rsid w:val="00BF3A06"/>
    <w:rsid w:val="00BF3FFC"/>
    <w:rsid w:val="00BF4476"/>
    <w:rsid w:val="00BF4EC3"/>
    <w:rsid w:val="00BF4FCA"/>
    <w:rsid w:val="00BF53CE"/>
    <w:rsid w:val="00BF66FC"/>
    <w:rsid w:val="00BF6A38"/>
    <w:rsid w:val="00BF6BE9"/>
    <w:rsid w:val="00BF7179"/>
    <w:rsid w:val="00BF7194"/>
    <w:rsid w:val="00BF79AF"/>
    <w:rsid w:val="00BF7DB5"/>
    <w:rsid w:val="00C00632"/>
    <w:rsid w:val="00C00E78"/>
    <w:rsid w:val="00C01058"/>
    <w:rsid w:val="00C01A7F"/>
    <w:rsid w:val="00C024E7"/>
    <w:rsid w:val="00C02DB1"/>
    <w:rsid w:val="00C0392B"/>
    <w:rsid w:val="00C039EB"/>
    <w:rsid w:val="00C03FAF"/>
    <w:rsid w:val="00C0421F"/>
    <w:rsid w:val="00C049E1"/>
    <w:rsid w:val="00C060D6"/>
    <w:rsid w:val="00C0703E"/>
    <w:rsid w:val="00C07AB0"/>
    <w:rsid w:val="00C1065D"/>
    <w:rsid w:val="00C107CE"/>
    <w:rsid w:val="00C10858"/>
    <w:rsid w:val="00C1092F"/>
    <w:rsid w:val="00C11411"/>
    <w:rsid w:val="00C1249A"/>
    <w:rsid w:val="00C12570"/>
    <w:rsid w:val="00C12C86"/>
    <w:rsid w:val="00C13ED7"/>
    <w:rsid w:val="00C14185"/>
    <w:rsid w:val="00C14DDF"/>
    <w:rsid w:val="00C153BC"/>
    <w:rsid w:val="00C16CDC"/>
    <w:rsid w:val="00C17D9E"/>
    <w:rsid w:val="00C17F44"/>
    <w:rsid w:val="00C205C9"/>
    <w:rsid w:val="00C20A6B"/>
    <w:rsid w:val="00C20CCB"/>
    <w:rsid w:val="00C2158D"/>
    <w:rsid w:val="00C219D3"/>
    <w:rsid w:val="00C221D8"/>
    <w:rsid w:val="00C227DA"/>
    <w:rsid w:val="00C23B2F"/>
    <w:rsid w:val="00C24391"/>
    <w:rsid w:val="00C244BF"/>
    <w:rsid w:val="00C249EC"/>
    <w:rsid w:val="00C24B69"/>
    <w:rsid w:val="00C24DB6"/>
    <w:rsid w:val="00C2526C"/>
    <w:rsid w:val="00C25F6D"/>
    <w:rsid w:val="00C266FA"/>
    <w:rsid w:val="00C26FF3"/>
    <w:rsid w:val="00C275BD"/>
    <w:rsid w:val="00C27851"/>
    <w:rsid w:val="00C27C92"/>
    <w:rsid w:val="00C3005B"/>
    <w:rsid w:val="00C30CDC"/>
    <w:rsid w:val="00C31170"/>
    <w:rsid w:val="00C3224A"/>
    <w:rsid w:val="00C32465"/>
    <w:rsid w:val="00C330A9"/>
    <w:rsid w:val="00C33236"/>
    <w:rsid w:val="00C33745"/>
    <w:rsid w:val="00C33D13"/>
    <w:rsid w:val="00C342E9"/>
    <w:rsid w:val="00C3430E"/>
    <w:rsid w:val="00C34EC0"/>
    <w:rsid w:val="00C3517A"/>
    <w:rsid w:val="00C353AB"/>
    <w:rsid w:val="00C3593F"/>
    <w:rsid w:val="00C37770"/>
    <w:rsid w:val="00C37931"/>
    <w:rsid w:val="00C3798F"/>
    <w:rsid w:val="00C37C2F"/>
    <w:rsid w:val="00C405EE"/>
    <w:rsid w:val="00C409F5"/>
    <w:rsid w:val="00C423D9"/>
    <w:rsid w:val="00C42569"/>
    <w:rsid w:val="00C42A48"/>
    <w:rsid w:val="00C42C08"/>
    <w:rsid w:val="00C42CC5"/>
    <w:rsid w:val="00C431C8"/>
    <w:rsid w:val="00C43AB6"/>
    <w:rsid w:val="00C43FA8"/>
    <w:rsid w:val="00C443BE"/>
    <w:rsid w:val="00C44821"/>
    <w:rsid w:val="00C451C5"/>
    <w:rsid w:val="00C46E7A"/>
    <w:rsid w:val="00C47187"/>
    <w:rsid w:val="00C475ED"/>
    <w:rsid w:val="00C50319"/>
    <w:rsid w:val="00C50D16"/>
    <w:rsid w:val="00C50E8A"/>
    <w:rsid w:val="00C52B95"/>
    <w:rsid w:val="00C52D15"/>
    <w:rsid w:val="00C53205"/>
    <w:rsid w:val="00C53BE6"/>
    <w:rsid w:val="00C53EF0"/>
    <w:rsid w:val="00C5465F"/>
    <w:rsid w:val="00C5468F"/>
    <w:rsid w:val="00C54E46"/>
    <w:rsid w:val="00C55968"/>
    <w:rsid w:val="00C56760"/>
    <w:rsid w:val="00C568E9"/>
    <w:rsid w:val="00C56BA4"/>
    <w:rsid w:val="00C57405"/>
    <w:rsid w:val="00C578A3"/>
    <w:rsid w:val="00C57E9B"/>
    <w:rsid w:val="00C609B0"/>
    <w:rsid w:val="00C62468"/>
    <w:rsid w:val="00C624E6"/>
    <w:rsid w:val="00C63B4E"/>
    <w:rsid w:val="00C63CA6"/>
    <w:rsid w:val="00C63E2E"/>
    <w:rsid w:val="00C63F0D"/>
    <w:rsid w:val="00C64794"/>
    <w:rsid w:val="00C64DFC"/>
    <w:rsid w:val="00C65348"/>
    <w:rsid w:val="00C661C7"/>
    <w:rsid w:val="00C6638D"/>
    <w:rsid w:val="00C666F9"/>
    <w:rsid w:val="00C66711"/>
    <w:rsid w:val="00C66ED4"/>
    <w:rsid w:val="00C66F40"/>
    <w:rsid w:val="00C670BD"/>
    <w:rsid w:val="00C7010B"/>
    <w:rsid w:val="00C70B2C"/>
    <w:rsid w:val="00C70C44"/>
    <w:rsid w:val="00C71874"/>
    <w:rsid w:val="00C720B9"/>
    <w:rsid w:val="00C72CAE"/>
    <w:rsid w:val="00C732E4"/>
    <w:rsid w:val="00C7371C"/>
    <w:rsid w:val="00C73FE6"/>
    <w:rsid w:val="00C758C7"/>
    <w:rsid w:val="00C7670B"/>
    <w:rsid w:val="00C77190"/>
    <w:rsid w:val="00C771AA"/>
    <w:rsid w:val="00C77782"/>
    <w:rsid w:val="00C77FDF"/>
    <w:rsid w:val="00C80BD6"/>
    <w:rsid w:val="00C822BF"/>
    <w:rsid w:val="00C83896"/>
    <w:rsid w:val="00C838A1"/>
    <w:rsid w:val="00C83A09"/>
    <w:rsid w:val="00C83E4B"/>
    <w:rsid w:val="00C83E63"/>
    <w:rsid w:val="00C85301"/>
    <w:rsid w:val="00C85B15"/>
    <w:rsid w:val="00C860F9"/>
    <w:rsid w:val="00C8697F"/>
    <w:rsid w:val="00C874C8"/>
    <w:rsid w:val="00C91073"/>
    <w:rsid w:val="00C9162A"/>
    <w:rsid w:val="00C91C74"/>
    <w:rsid w:val="00C91C80"/>
    <w:rsid w:val="00C926D6"/>
    <w:rsid w:val="00C92842"/>
    <w:rsid w:val="00C93432"/>
    <w:rsid w:val="00C9428D"/>
    <w:rsid w:val="00C961BB"/>
    <w:rsid w:val="00C96E96"/>
    <w:rsid w:val="00C96F62"/>
    <w:rsid w:val="00CA0332"/>
    <w:rsid w:val="00CA0961"/>
    <w:rsid w:val="00CA2051"/>
    <w:rsid w:val="00CA205A"/>
    <w:rsid w:val="00CA2489"/>
    <w:rsid w:val="00CA266B"/>
    <w:rsid w:val="00CA28B2"/>
    <w:rsid w:val="00CA2965"/>
    <w:rsid w:val="00CA2A23"/>
    <w:rsid w:val="00CA3A76"/>
    <w:rsid w:val="00CA3DEC"/>
    <w:rsid w:val="00CA4535"/>
    <w:rsid w:val="00CA6458"/>
    <w:rsid w:val="00CB03B5"/>
    <w:rsid w:val="00CB0547"/>
    <w:rsid w:val="00CB093E"/>
    <w:rsid w:val="00CB1A82"/>
    <w:rsid w:val="00CB1B8C"/>
    <w:rsid w:val="00CB1EAC"/>
    <w:rsid w:val="00CB220E"/>
    <w:rsid w:val="00CB2656"/>
    <w:rsid w:val="00CB2719"/>
    <w:rsid w:val="00CB437A"/>
    <w:rsid w:val="00CB50B0"/>
    <w:rsid w:val="00CB5553"/>
    <w:rsid w:val="00CB5831"/>
    <w:rsid w:val="00CB6850"/>
    <w:rsid w:val="00CB7902"/>
    <w:rsid w:val="00CB79C0"/>
    <w:rsid w:val="00CC1325"/>
    <w:rsid w:val="00CC13BC"/>
    <w:rsid w:val="00CC2CC7"/>
    <w:rsid w:val="00CC2E1A"/>
    <w:rsid w:val="00CC3750"/>
    <w:rsid w:val="00CC398D"/>
    <w:rsid w:val="00CC39B4"/>
    <w:rsid w:val="00CC3C9E"/>
    <w:rsid w:val="00CC3F41"/>
    <w:rsid w:val="00CC4419"/>
    <w:rsid w:val="00CC45F5"/>
    <w:rsid w:val="00CD1A17"/>
    <w:rsid w:val="00CD46E2"/>
    <w:rsid w:val="00CD4841"/>
    <w:rsid w:val="00CD4D5A"/>
    <w:rsid w:val="00CD5D2B"/>
    <w:rsid w:val="00CD5FBF"/>
    <w:rsid w:val="00CD668D"/>
    <w:rsid w:val="00CD78BC"/>
    <w:rsid w:val="00CE00D4"/>
    <w:rsid w:val="00CE0212"/>
    <w:rsid w:val="00CE041A"/>
    <w:rsid w:val="00CE0CCB"/>
    <w:rsid w:val="00CE11D2"/>
    <w:rsid w:val="00CE1EB2"/>
    <w:rsid w:val="00CE2496"/>
    <w:rsid w:val="00CE2513"/>
    <w:rsid w:val="00CE3E50"/>
    <w:rsid w:val="00CE4407"/>
    <w:rsid w:val="00CE4442"/>
    <w:rsid w:val="00CE4D65"/>
    <w:rsid w:val="00CE4D97"/>
    <w:rsid w:val="00CE51F8"/>
    <w:rsid w:val="00CE5642"/>
    <w:rsid w:val="00CE5820"/>
    <w:rsid w:val="00CE5A12"/>
    <w:rsid w:val="00CE64E4"/>
    <w:rsid w:val="00CE650F"/>
    <w:rsid w:val="00CE651F"/>
    <w:rsid w:val="00CE7530"/>
    <w:rsid w:val="00CE77F5"/>
    <w:rsid w:val="00CE7D5D"/>
    <w:rsid w:val="00CF0522"/>
    <w:rsid w:val="00CF06D2"/>
    <w:rsid w:val="00CF0A9F"/>
    <w:rsid w:val="00CF10F6"/>
    <w:rsid w:val="00CF190B"/>
    <w:rsid w:val="00CF21FB"/>
    <w:rsid w:val="00CF2656"/>
    <w:rsid w:val="00CF3046"/>
    <w:rsid w:val="00CF331E"/>
    <w:rsid w:val="00CF3455"/>
    <w:rsid w:val="00CF374E"/>
    <w:rsid w:val="00CF44CA"/>
    <w:rsid w:val="00CF462C"/>
    <w:rsid w:val="00CF48C1"/>
    <w:rsid w:val="00CF492B"/>
    <w:rsid w:val="00CF49DC"/>
    <w:rsid w:val="00CF4B67"/>
    <w:rsid w:val="00CF4CD8"/>
    <w:rsid w:val="00CF512F"/>
    <w:rsid w:val="00CF5764"/>
    <w:rsid w:val="00CF5BCD"/>
    <w:rsid w:val="00CF5D3D"/>
    <w:rsid w:val="00CF6668"/>
    <w:rsid w:val="00CF6971"/>
    <w:rsid w:val="00D000B1"/>
    <w:rsid w:val="00D002FD"/>
    <w:rsid w:val="00D00D14"/>
    <w:rsid w:val="00D016B9"/>
    <w:rsid w:val="00D0267C"/>
    <w:rsid w:val="00D02E4C"/>
    <w:rsid w:val="00D02FA6"/>
    <w:rsid w:val="00D03925"/>
    <w:rsid w:val="00D046E5"/>
    <w:rsid w:val="00D05D9A"/>
    <w:rsid w:val="00D0607F"/>
    <w:rsid w:val="00D0618C"/>
    <w:rsid w:val="00D0759E"/>
    <w:rsid w:val="00D07687"/>
    <w:rsid w:val="00D07B0A"/>
    <w:rsid w:val="00D1015B"/>
    <w:rsid w:val="00D103CE"/>
    <w:rsid w:val="00D10770"/>
    <w:rsid w:val="00D10859"/>
    <w:rsid w:val="00D11101"/>
    <w:rsid w:val="00D11288"/>
    <w:rsid w:val="00D11D1E"/>
    <w:rsid w:val="00D13931"/>
    <w:rsid w:val="00D14129"/>
    <w:rsid w:val="00D14B3F"/>
    <w:rsid w:val="00D14FD9"/>
    <w:rsid w:val="00D15207"/>
    <w:rsid w:val="00D15CA4"/>
    <w:rsid w:val="00D15EF6"/>
    <w:rsid w:val="00D164B1"/>
    <w:rsid w:val="00D168B7"/>
    <w:rsid w:val="00D16A40"/>
    <w:rsid w:val="00D173BA"/>
    <w:rsid w:val="00D17A5B"/>
    <w:rsid w:val="00D17AA1"/>
    <w:rsid w:val="00D17AB8"/>
    <w:rsid w:val="00D2060D"/>
    <w:rsid w:val="00D207D2"/>
    <w:rsid w:val="00D21643"/>
    <w:rsid w:val="00D2187F"/>
    <w:rsid w:val="00D232A4"/>
    <w:rsid w:val="00D23533"/>
    <w:rsid w:val="00D2364C"/>
    <w:rsid w:val="00D236B1"/>
    <w:rsid w:val="00D23B0E"/>
    <w:rsid w:val="00D241C8"/>
    <w:rsid w:val="00D25205"/>
    <w:rsid w:val="00D25874"/>
    <w:rsid w:val="00D265BA"/>
    <w:rsid w:val="00D26AF7"/>
    <w:rsid w:val="00D26B6A"/>
    <w:rsid w:val="00D27916"/>
    <w:rsid w:val="00D279F1"/>
    <w:rsid w:val="00D30701"/>
    <w:rsid w:val="00D30DA4"/>
    <w:rsid w:val="00D30F8B"/>
    <w:rsid w:val="00D31720"/>
    <w:rsid w:val="00D3320D"/>
    <w:rsid w:val="00D338F6"/>
    <w:rsid w:val="00D341CC"/>
    <w:rsid w:val="00D342BF"/>
    <w:rsid w:val="00D3460E"/>
    <w:rsid w:val="00D347C5"/>
    <w:rsid w:val="00D34BE1"/>
    <w:rsid w:val="00D34C5D"/>
    <w:rsid w:val="00D35049"/>
    <w:rsid w:val="00D359D9"/>
    <w:rsid w:val="00D3619F"/>
    <w:rsid w:val="00D36402"/>
    <w:rsid w:val="00D375FD"/>
    <w:rsid w:val="00D376B6"/>
    <w:rsid w:val="00D378A0"/>
    <w:rsid w:val="00D37ABF"/>
    <w:rsid w:val="00D40175"/>
    <w:rsid w:val="00D402D2"/>
    <w:rsid w:val="00D406FE"/>
    <w:rsid w:val="00D40E16"/>
    <w:rsid w:val="00D4197D"/>
    <w:rsid w:val="00D426DA"/>
    <w:rsid w:val="00D43071"/>
    <w:rsid w:val="00D434CF"/>
    <w:rsid w:val="00D43A83"/>
    <w:rsid w:val="00D43C7F"/>
    <w:rsid w:val="00D440A4"/>
    <w:rsid w:val="00D44658"/>
    <w:rsid w:val="00D4474E"/>
    <w:rsid w:val="00D4523E"/>
    <w:rsid w:val="00D45504"/>
    <w:rsid w:val="00D46012"/>
    <w:rsid w:val="00D4617F"/>
    <w:rsid w:val="00D46192"/>
    <w:rsid w:val="00D46474"/>
    <w:rsid w:val="00D4684C"/>
    <w:rsid w:val="00D46E39"/>
    <w:rsid w:val="00D478EC"/>
    <w:rsid w:val="00D50118"/>
    <w:rsid w:val="00D50ADA"/>
    <w:rsid w:val="00D5108A"/>
    <w:rsid w:val="00D517D1"/>
    <w:rsid w:val="00D52596"/>
    <w:rsid w:val="00D52B37"/>
    <w:rsid w:val="00D5422A"/>
    <w:rsid w:val="00D54307"/>
    <w:rsid w:val="00D54CDA"/>
    <w:rsid w:val="00D55915"/>
    <w:rsid w:val="00D5621E"/>
    <w:rsid w:val="00D562D3"/>
    <w:rsid w:val="00D563EB"/>
    <w:rsid w:val="00D56BA7"/>
    <w:rsid w:val="00D571DA"/>
    <w:rsid w:val="00D57408"/>
    <w:rsid w:val="00D608AB"/>
    <w:rsid w:val="00D6091A"/>
    <w:rsid w:val="00D6097E"/>
    <w:rsid w:val="00D60A83"/>
    <w:rsid w:val="00D60C1D"/>
    <w:rsid w:val="00D61567"/>
    <w:rsid w:val="00D6183D"/>
    <w:rsid w:val="00D618A8"/>
    <w:rsid w:val="00D61940"/>
    <w:rsid w:val="00D61CEA"/>
    <w:rsid w:val="00D61E81"/>
    <w:rsid w:val="00D61F44"/>
    <w:rsid w:val="00D6216A"/>
    <w:rsid w:val="00D6272D"/>
    <w:rsid w:val="00D62794"/>
    <w:rsid w:val="00D62BC6"/>
    <w:rsid w:val="00D6317B"/>
    <w:rsid w:val="00D63946"/>
    <w:rsid w:val="00D64DCC"/>
    <w:rsid w:val="00D654B7"/>
    <w:rsid w:val="00D65F6E"/>
    <w:rsid w:val="00D66A01"/>
    <w:rsid w:val="00D70278"/>
    <w:rsid w:val="00D705A4"/>
    <w:rsid w:val="00D70791"/>
    <w:rsid w:val="00D70864"/>
    <w:rsid w:val="00D70E7B"/>
    <w:rsid w:val="00D7129F"/>
    <w:rsid w:val="00D71394"/>
    <w:rsid w:val="00D716EF"/>
    <w:rsid w:val="00D71C60"/>
    <w:rsid w:val="00D726B4"/>
    <w:rsid w:val="00D72A1B"/>
    <w:rsid w:val="00D73D98"/>
    <w:rsid w:val="00D74322"/>
    <w:rsid w:val="00D7456B"/>
    <w:rsid w:val="00D7494E"/>
    <w:rsid w:val="00D74F2C"/>
    <w:rsid w:val="00D75DB6"/>
    <w:rsid w:val="00D76047"/>
    <w:rsid w:val="00D76073"/>
    <w:rsid w:val="00D7643E"/>
    <w:rsid w:val="00D779D3"/>
    <w:rsid w:val="00D77D38"/>
    <w:rsid w:val="00D77D9C"/>
    <w:rsid w:val="00D77DD4"/>
    <w:rsid w:val="00D8029F"/>
    <w:rsid w:val="00D806A7"/>
    <w:rsid w:val="00D80F67"/>
    <w:rsid w:val="00D80F7F"/>
    <w:rsid w:val="00D8155D"/>
    <w:rsid w:val="00D822F0"/>
    <w:rsid w:val="00D823B8"/>
    <w:rsid w:val="00D827EC"/>
    <w:rsid w:val="00D8384F"/>
    <w:rsid w:val="00D83FAE"/>
    <w:rsid w:val="00D842C6"/>
    <w:rsid w:val="00D859BF"/>
    <w:rsid w:val="00D86E00"/>
    <w:rsid w:val="00D912D4"/>
    <w:rsid w:val="00D92750"/>
    <w:rsid w:val="00D92795"/>
    <w:rsid w:val="00D92ABE"/>
    <w:rsid w:val="00D92C30"/>
    <w:rsid w:val="00D93111"/>
    <w:rsid w:val="00D93480"/>
    <w:rsid w:val="00D941E0"/>
    <w:rsid w:val="00D94875"/>
    <w:rsid w:val="00D94BDF"/>
    <w:rsid w:val="00D95A13"/>
    <w:rsid w:val="00D9670E"/>
    <w:rsid w:val="00D9718E"/>
    <w:rsid w:val="00D976D8"/>
    <w:rsid w:val="00D97EDA"/>
    <w:rsid w:val="00DA04C4"/>
    <w:rsid w:val="00DA145F"/>
    <w:rsid w:val="00DA14BB"/>
    <w:rsid w:val="00DA21A9"/>
    <w:rsid w:val="00DA42F2"/>
    <w:rsid w:val="00DA4B73"/>
    <w:rsid w:val="00DA4DA3"/>
    <w:rsid w:val="00DA4DC8"/>
    <w:rsid w:val="00DA6428"/>
    <w:rsid w:val="00DA6814"/>
    <w:rsid w:val="00DA7357"/>
    <w:rsid w:val="00DA7DBD"/>
    <w:rsid w:val="00DB1921"/>
    <w:rsid w:val="00DB19E1"/>
    <w:rsid w:val="00DB1D84"/>
    <w:rsid w:val="00DB2975"/>
    <w:rsid w:val="00DB3200"/>
    <w:rsid w:val="00DB3A43"/>
    <w:rsid w:val="00DB3BE9"/>
    <w:rsid w:val="00DB51C3"/>
    <w:rsid w:val="00DB5C6D"/>
    <w:rsid w:val="00DB6158"/>
    <w:rsid w:val="00DB67A4"/>
    <w:rsid w:val="00DB69FB"/>
    <w:rsid w:val="00DB6DB2"/>
    <w:rsid w:val="00DB6FD8"/>
    <w:rsid w:val="00DB7157"/>
    <w:rsid w:val="00DB78A3"/>
    <w:rsid w:val="00DC145E"/>
    <w:rsid w:val="00DC19F6"/>
    <w:rsid w:val="00DC2438"/>
    <w:rsid w:val="00DC26FD"/>
    <w:rsid w:val="00DC325E"/>
    <w:rsid w:val="00DC38B7"/>
    <w:rsid w:val="00DC3E45"/>
    <w:rsid w:val="00DC4C69"/>
    <w:rsid w:val="00DC504A"/>
    <w:rsid w:val="00DC5488"/>
    <w:rsid w:val="00DC5A36"/>
    <w:rsid w:val="00DC6A7D"/>
    <w:rsid w:val="00DC6EE0"/>
    <w:rsid w:val="00DC7F43"/>
    <w:rsid w:val="00DD0799"/>
    <w:rsid w:val="00DD0C0B"/>
    <w:rsid w:val="00DD0D94"/>
    <w:rsid w:val="00DD21F7"/>
    <w:rsid w:val="00DD2686"/>
    <w:rsid w:val="00DD26B8"/>
    <w:rsid w:val="00DD27F6"/>
    <w:rsid w:val="00DD33CB"/>
    <w:rsid w:val="00DD3CCB"/>
    <w:rsid w:val="00DD448F"/>
    <w:rsid w:val="00DD508F"/>
    <w:rsid w:val="00DD5E05"/>
    <w:rsid w:val="00DD62B4"/>
    <w:rsid w:val="00DD73CC"/>
    <w:rsid w:val="00DD7741"/>
    <w:rsid w:val="00DD7E33"/>
    <w:rsid w:val="00DE1157"/>
    <w:rsid w:val="00DE156A"/>
    <w:rsid w:val="00DE255B"/>
    <w:rsid w:val="00DE3AF8"/>
    <w:rsid w:val="00DE3B52"/>
    <w:rsid w:val="00DE4D4D"/>
    <w:rsid w:val="00DE5150"/>
    <w:rsid w:val="00DE5C5C"/>
    <w:rsid w:val="00DE67E9"/>
    <w:rsid w:val="00DF0170"/>
    <w:rsid w:val="00DF036C"/>
    <w:rsid w:val="00DF0CE3"/>
    <w:rsid w:val="00DF0ED6"/>
    <w:rsid w:val="00DF110C"/>
    <w:rsid w:val="00DF1300"/>
    <w:rsid w:val="00DF1B9C"/>
    <w:rsid w:val="00DF2735"/>
    <w:rsid w:val="00DF2EA2"/>
    <w:rsid w:val="00DF4EC5"/>
    <w:rsid w:val="00DF5016"/>
    <w:rsid w:val="00DF59D6"/>
    <w:rsid w:val="00DF65ED"/>
    <w:rsid w:val="00DF6E7F"/>
    <w:rsid w:val="00DF759B"/>
    <w:rsid w:val="00E000D1"/>
    <w:rsid w:val="00E003E2"/>
    <w:rsid w:val="00E00CD4"/>
    <w:rsid w:val="00E00D32"/>
    <w:rsid w:val="00E01705"/>
    <w:rsid w:val="00E022EF"/>
    <w:rsid w:val="00E0257F"/>
    <w:rsid w:val="00E0316D"/>
    <w:rsid w:val="00E0592D"/>
    <w:rsid w:val="00E06D9D"/>
    <w:rsid w:val="00E07304"/>
    <w:rsid w:val="00E07722"/>
    <w:rsid w:val="00E1132C"/>
    <w:rsid w:val="00E11520"/>
    <w:rsid w:val="00E11A36"/>
    <w:rsid w:val="00E123AE"/>
    <w:rsid w:val="00E126F9"/>
    <w:rsid w:val="00E13115"/>
    <w:rsid w:val="00E13A22"/>
    <w:rsid w:val="00E13D72"/>
    <w:rsid w:val="00E13E74"/>
    <w:rsid w:val="00E148BA"/>
    <w:rsid w:val="00E14A2F"/>
    <w:rsid w:val="00E14A6D"/>
    <w:rsid w:val="00E16776"/>
    <w:rsid w:val="00E16C23"/>
    <w:rsid w:val="00E16D69"/>
    <w:rsid w:val="00E16E12"/>
    <w:rsid w:val="00E1773D"/>
    <w:rsid w:val="00E206C2"/>
    <w:rsid w:val="00E21DB3"/>
    <w:rsid w:val="00E23089"/>
    <w:rsid w:val="00E23635"/>
    <w:rsid w:val="00E23AA8"/>
    <w:rsid w:val="00E23CA7"/>
    <w:rsid w:val="00E23E94"/>
    <w:rsid w:val="00E243A6"/>
    <w:rsid w:val="00E24D09"/>
    <w:rsid w:val="00E259C2"/>
    <w:rsid w:val="00E26525"/>
    <w:rsid w:val="00E2659A"/>
    <w:rsid w:val="00E266AA"/>
    <w:rsid w:val="00E26B78"/>
    <w:rsid w:val="00E270D8"/>
    <w:rsid w:val="00E3008D"/>
    <w:rsid w:val="00E30954"/>
    <w:rsid w:val="00E31271"/>
    <w:rsid w:val="00E316E5"/>
    <w:rsid w:val="00E32205"/>
    <w:rsid w:val="00E32529"/>
    <w:rsid w:val="00E32B42"/>
    <w:rsid w:val="00E33B51"/>
    <w:rsid w:val="00E346D3"/>
    <w:rsid w:val="00E356BC"/>
    <w:rsid w:val="00E37F8D"/>
    <w:rsid w:val="00E37FA6"/>
    <w:rsid w:val="00E40217"/>
    <w:rsid w:val="00E40256"/>
    <w:rsid w:val="00E408C7"/>
    <w:rsid w:val="00E416F0"/>
    <w:rsid w:val="00E41CCF"/>
    <w:rsid w:val="00E41E47"/>
    <w:rsid w:val="00E41EF9"/>
    <w:rsid w:val="00E4253C"/>
    <w:rsid w:val="00E433AF"/>
    <w:rsid w:val="00E433F5"/>
    <w:rsid w:val="00E439D3"/>
    <w:rsid w:val="00E44B9A"/>
    <w:rsid w:val="00E45900"/>
    <w:rsid w:val="00E45FEB"/>
    <w:rsid w:val="00E46417"/>
    <w:rsid w:val="00E473AB"/>
    <w:rsid w:val="00E4753D"/>
    <w:rsid w:val="00E478CF"/>
    <w:rsid w:val="00E4795C"/>
    <w:rsid w:val="00E502BF"/>
    <w:rsid w:val="00E50603"/>
    <w:rsid w:val="00E5071D"/>
    <w:rsid w:val="00E51C16"/>
    <w:rsid w:val="00E53BA5"/>
    <w:rsid w:val="00E53D08"/>
    <w:rsid w:val="00E53DD8"/>
    <w:rsid w:val="00E53E9B"/>
    <w:rsid w:val="00E540E2"/>
    <w:rsid w:val="00E5468E"/>
    <w:rsid w:val="00E548D5"/>
    <w:rsid w:val="00E55506"/>
    <w:rsid w:val="00E560C3"/>
    <w:rsid w:val="00E562FB"/>
    <w:rsid w:val="00E56A51"/>
    <w:rsid w:val="00E57E16"/>
    <w:rsid w:val="00E57FF8"/>
    <w:rsid w:val="00E6015C"/>
    <w:rsid w:val="00E60614"/>
    <w:rsid w:val="00E61319"/>
    <w:rsid w:val="00E616A4"/>
    <w:rsid w:val="00E61703"/>
    <w:rsid w:val="00E617CC"/>
    <w:rsid w:val="00E61B9A"/>
    <w:rsid w:val="00E61C28"/>
    <w:rsid w:val="00E62B6F"/>
    <w:rsid w:val="00E63D4B"/>
    <w:rsid w:val="00E64270"/>
    <w:rsid w:val="00E64D8B"/>
    <w:rsid w:val="00E65014"/>
    <w:rsid w:val="00E650F8"/>
    <w:rsid w:val="00E653C5"/>
    <w:rsid w:val="00E66382"/>
    <w:rsid w:val="00E666AC"/>
    <w:rsid w:val="00E66EC3"/>
    <w:rsid w:val="00E67AF6"/>
    <w:rsid w:val="00E7021A"/>
    <w:rsid w:val="00E70691"/>
    <w:rsid w:val="00E708A3"/>
    <w:rsid w:val="00E709F6"/>
    <w:rsid w:val="00E70F34"/>
    <w:rsid w:val="00E726E5"/>
    <w:rsid w:val="00E72790"/>
    <w:rsid w:val="00E732A4"/>
    <w:rsid w:val="00E73465"/>
    <w:rsid w:val="00E73BAB"/>
    <w:rsid w:val="00E73CC1"/>
    <w:rsid w:val="00E742F5"/>
    <w:rsid w:val="00E755C9"/>
    <w:rsid w:val="00E76AEA"/>
    <w:rsid w:val="00E77120"/>
    <w:rsid w:val="00E7766E"/>
    <w:rsid w:val="00E777CF"/>
    <w:rsid w:val="00E800FA"/>
    <w:rsid w:val="00E802E4"/>
    <w:rsid w:val="00E808BD"/>
    <w:rsid w:val="00E80D5D"/>
    <w:rsid w:val="00E81107"/>
    <w:rsid w:val="00E819B1"/>
    <w:rsid w:val="00E81A5C"/>
    <w:rsid w:val="00E81CFA"/>
    <w:rsid w:val="00E81FEC"/>
    <w:rsid w:val="00E823F4"/>
    <w:rsid w:val="00E831E9"/>
    <w:rsid w:val="00E83D5E"/>
    <w:rsid w:val="00E84035"/>
    <w:rsid w:val="00E84037"/>
    <w:rsid w:val="00E85314"/>
    <w:rsid w:val="00E8543C"/>
    <w:rsid w:val="00E854B0"/>
    <w:rsid w:val="00E86203"/>
    <w:rsid w:val="00E86811"/>
    <w:rsid w:val="00E8685D"/>
    <w:rsid w:val="00E8693D"/>
    <w:rsid w:val="00E86BD0"/>
    <w:rsid w:val="00E874FD"/>
    <w:rsid w:val="00E87A39"/>
    <w:rsid w:val="00E87B1C"/>
    <w:rsid w:val="00E87F8D"/>
    <w:rsid w:val="00E903AE"/>
    <w:rsid w:val="00E90942"/>
    <w:rsid w:val="00E919BA"/>
    <w:rsid w:val="00E92B2A"/>
    <w:rsid w:val="00E93B53"/>
    <w:rsid w:val="00E93BCF"/>
    <w:rsid w:val="00E94BB6"/>
    <w:rsid w:val="00E94FB6"/>
    <w:rsid w:val="00E95410"/>
    <w:rsid w:val="00E956A1"/>
    <w:rsid w:val="00E95C3F"/>
    <w:rsid w:val="00E96276"/>
    <w:rsid w:val="00E96764"/>
    <w:rsid w:val="00E96C30"/>
    <w:rsid w:val="00E97268"/>
    <w:rsid w:val="00E97B6E"/>
    <w:rsid w:val="00EA17A0"/>
    <w:rsid w:val="00EA19C3"/>
    <w:rsid w:val="00EA214A"/>
    <w:rsid w:val="00EA2270"/>
    <w:rsid w:val="00EA22BE"/>
    <w:rsid w:val="00EA23FB"/>
    <w:rsid w:val="00EA2939"/>
    <w:rsid w:val="00EA3425"/>
    <w:rsid w:val="00EA3DA6"/>
    <w:rsid w:val="00EA42DD"/>
    <w:rsid w:val="00EA43AD"/>
    <w:rsid w:val="00EA4F15"/>
    <w:rsid w:val="00EA5249"/>
    <w:rsid w:val="00EA5F35"/>
    <w:rsid w:val="00EA60D4"/>
    <w:rsid w:val="00EA63AB"/>
    <w:rsid w:val="00EA6679"/>
    <w:rsid w:val="00EA7234"/>
    <w:rsid w:val="00EA7738"/>
    <w:rsid w:val="00EA79A5"/>
    <w:rsid w:val="00EB022B"/>
    <w:rsid w:val="00EB12FE"/>
    <w:rsid w:val="00EB2AF2"/>
    <w:rsid w:val="00EB3118"/>
    <w:rsid w:val="00EB498A"/>
    <w:rsid w:val="00EB4B43"/>
    <w:rsid w:val="00EB4CED"/>
    <w:rsid w:val="00EB6005"/>
    <w:rsid w:val="00EB68B4"/>
    <w:rsid w:val="00EB6F6D"/>
    <w:rsid w:val="00EB7810"/>
    <w:rsid w:val="00EC0DEC"/>
    <w:rsid w:val="00EC18BC"/>
    <w:rsid w:val="00EC21EB"/>
    <w:rsid w:val="00EC2BA0"/>
    <w:rsid w:val="00EC2C8D"/>
    <w:rsid w:val="00EC3145"/>
    <w:rsid w:val="00EC32D2"/>
    <w:rsid w:val="00EC3885"/>
    <w:rsid w:val="00EC3F07"/>
    <w:rsid w:val="00EC4A63"/>
    <w:rsid w:val="00EC4BDE"/>
    <w:rsid w:val="00EC52C4"/>
    <w:rsid w:val="00EC54E3"/>
    <w:rsid w:val="00EC5509"/>
    <w:rsid w:val="00EC57E9"/>
    <w:rsid w:val="00EC5A27"/>
    <w:rsid w:val="00EC5C48"/>
    <w:rsid w:val="00EC62AC"/>
    <w:rsid w:val="00EC7024"/>
    <w:rsid w:val="00EC77F3"/>
    <w:rsid w:val="00ED079A"/>
    <w:rsid w:val="00ED0865"/>
    <w:rsid w:val="00ED0AA2"/>
    <w:rsid w:val="00ED0C3D"/>
    <w:rsid w:val="00ED10C0"/>
    <w:rsid w:val="00ED1FBD"/>
    <w:rsid w:val="00ED278F"/>
    <w:rsid w:val="00ED2C5E"/>
    <w:rsid w:val="00ED32F9"/>
    <w:rsid w:val="00ED3AF2"/>
    <w:rsid w:val="00ED4BB4"/>
    <w:rsid w:val="00ED51D9"/>
    <w:rsid w:val="00ED5355"/>
    <w:rsid w:val="00ED5A74"/>
    <w:rsid w:val="00ED68A1"/>
    <w:rsid w:val="00ED6C95"/>
    <w:rsid w:val="00ED6EA7"/>
    <w:rsid w:val="00EE015C"/>
    <w:rsid w:val="00EE13B3"/>
    <w:rsid w:val="00EE1B8A"/>
    <w:rsid w:val="00EE1FD6"/>
    <w:rsid w:val="00EE2D64"/>
    <w:rsid w:val="00EE39F6"/>
    <w:rsid w:val="00EE4D88"/>
    <w:rsid w:val="00EE5342"/>
    <w:rsid w:val="00EE57A4"/>
    <w:rsid w:val="00EE605B"/>
    <w:rsid w:val="00EE63C9"/>
    <w:rsid w:val="00EE72D4"/>
    <w:rsid w:val="00EE7508"/>
    <w:rsid w:val="00EE7558"/>
    <w:rsid w:val="00EF03A9"/>
    <w:rsid w:val="00EF080C"/>
    <w:rsid w:val="00EF08A0"/>
    <w:rsid w:val="00EF09A4"/>
    <w:rsid w:val="00EF0FEE"/>
    <w:rsid w:val="00EF1D6C"/>
    <w:rsid w:val="00EF2283"/>
    <w:rsid w:val="00EF247A"/>
    <w:rsid w:val="00EF24A5"/>
    <w:rsid w:val="00EF24EA"/>
    <w:rsid w:val="00EF399E"/>
    <w:rsid w:val="00EF3CF4"/>
    <w:rsid w:val="00EF43CF"/>
    <w:rsid w:val="00EF4B9A"/>
    <w:rsid w:val="00EF51A4"/>
    <w:rsid w:val="00EF57F7"/>
    <w:rsid w:val="00EF5AC4"/>
    <w:rsid w:val="00EF748F"/>
    <w:rsid w:val="00EF74DF"/>
    <w:rsid w:val="00EF7C47"/>
    <w:rsid w:val="00EF7CA8"/>
    <w:rsid w:val="00EF7F05"/>
    <w:rsid w:val="00F00DD7"/>
    <w:rsid w:val="00F01300"/>
    <w:rsid w:val="00F01388"/>
    <w:rsid w:val="00F01A37"/>
    <w:rsid w:val="00F01C9B"/>
    <w:rsid w:val="00F01E98"/>
    <w:rsid w:val="00F02EFC"/>
    <w:rsid w:val="00F033AF"/>
    <w:rsid w:val="00F03D3D"/>
    <w:rsid w:val="00F0431B"/>
    <w:rsid w:val="00F04BEA"/>
    <w:rsid w:val="00F05C2F"/>
    <w:rsid w:val="00F060FA"/>
    <w:rsid w:val="00F06C03"/>
    <w:rsid w:val="00F07449"/>
    <w:rsid w:val="00F10DFA"/>
    <w:rsid w:val="00F10F87"/>
    <w:rsid w:val="00F110C9"/>
    <w:rsid w:val="00F110DC"/>
    <w:rsid w:val="00F11571"/>
    <w:rsid w:val="00F1280F"/>
    <w:rsid w:val="00F13779"/>
    <w:rsid w:val="00F1395B"/>
    <w:rsid w:val="00F13AA3"/>
    <w:rsid w:val="00F14975"/>
    <w:rsid w:val="00F14E2C"/>
    <w:rsid w:val="00F14FC1"/>
    <w:rsid w:val="00F151B1"/>
    <w:rsid w:val="00F1546A"/>
    <w:rsid w:val="00F15C1E"/>
    <w:rsid w:val="00F164FC"/>
    <w:rsid w:val="00F17809"/>
    <w:rsid w:val="00F17DAB"/>
    <w:rsid w:val="00F20459"/>
    <w:rsid w:val="00F20517"/>
    <w:rsid w:val="00F215CA"/>
    <w:rsid w:val="00F21B39"/>
    <w:rsid w:val="00F22AD3"/>
    <w:rsid w:val="00F232E2"/>
    <w:rsid w:val="00F2337C"/>
    <w:rsid w:val="00F23F47"/>
    <w:rsid w:val="00F23F80"/>
    <w:rsid w:val="00F24245"/>
    <w:rsid w:val="00F24460"/>
    <w:rsid w:val="00F24FEA"/>
    <w:rsid w:val="00F25722"/>
    <w:rsid w:val="00F25CC6"/>
    <w:rsid w:val="00F26116"/>
    <w:rsid w:val="00F26D88"/>
    <w:rsid w:val="00F279EC"/>
    <w:rsid w:val="00F30656"/>
    <w:rsid w:val="00F30C7F"/>
    <w:rsid w:val="00F30EE1"/>
    <w:rsid w:val="00F3120B"/>
    <w:rsid w:val="00F31713"/>
    <w:rsid w:val="00F31B05"/>
    <w:rsid w:val="00F329BC"/>
    <w:rsid w:val="00F33198"/>
    <w:rsid w:val="00F33599"/>
    <w:rsid w:val="00F33B62"/>
    <w:rsid w:val="00F33DB1"/>
    <w:rsid w:val="00F349C0"/>
    <w:rsid w:val="00F34AE5"/>
    <w:rsid w:val="00F35047"/>
    <w:rsid w:val="00F35848"/>
    <w:rsid w:val="00F358B8"/>
    <w:rsid w:val="00F35E1D"/>
    <w:rsid w:val="00F36590"/>
    <w:rsid w:val="00F36D08"/>
    <w:rsid w:val="00F408F9"/>
    <w:rsid w:val="00F40F0F"/>
    <w:rsid w:val="00F41745"/>
    <w:rsid w:val="00F4177F"/>
    <w:rsid w:val="00F41E6F"/>
    <w:rsid w:val="00F42216"/>
    <w:rsid w:val="00F42BEF"/>
    <w:rsid w:val="00F43225"/>
    <w:rsid w:val="00F43B85"/>
    <w:rsid w:val="00F43C3F"/>
    <w:rsid w:val="00F4426C"/>
    <w:rsid w:val="00F46466"/>
    <w:rsid w:val="00F47A64"/>
    <w:rsid w:val="00F47ACF"/>
    <w:rsid w:val="00F5046F"/>
    <w:rsid w:val="00F50C08"/>
    <w:rsid w:val="00F523EF"/>
    <w:rsid w:val="00F5242C"/>
    <w:rsid w:val="00F52A2F"/>
    <w:rsid w:val="00F533FA"/>
    <w:rsid w:val="00F53A0F"/>
    <w:rsid w:val="00F53EEC"/>
    <w:rsid w:val="00F54721"/>
    <w:rsid w:val="00F54BDE"/>
    <w:rsid w:val="00F54EE8"/>
    <w:rsid w:val="00F54F7F"/>
    <w:rsid w:val="00F565C5"/>
    <w:rsid w:val="00F57DA6"/>
    <w:rsid w:val="00F57EE6"/>
    <w:rsid w:val="00F603AE"/>
    <w:rsid w:val="00F60B6D"/>
    <w:rsid w:val="00F61011"/>
    <w:rsid w:val="00F613DD"/>
    <w:rsid w:val="00F61534"/>
    <w:rsid w:val="00F6184E"/>
    <w:rsid w:val="00F61AA9"/>
    <w:rsid w:val="00F623A5"/>
    <w:rsid w:val="00F6271F"/>
    <w:rsid w:val="00F636EC"/>
    <w:rsid w:val="00F63C4B"/>
    <w:rsid w:val="00F640D1"/>
    <w:rsid w:val="00F6447A"/>
    <w:rsid w:val="00F6498E"/>
    <w:rsid w:val="00F65096"/>
    <w:rsid w:val="00F65BDD"/>
    <w:rsid w:val="00F664A5"/>
    <w:rsid w:val="00F67842"/>
    <w:rsid w:val="00F6797C"/>
    <w:rsid w:val="00F67DDB"/>
    <w:rsid w:val="00F7000E"/>
    <w:rsid w:val="00F712F6"/>
    <w:rsid w:val="00F71BD0"/>
    <w:rsid w:val="00F720FF"/>
    <w:rsid w:val="00F721D3"/>
    <w:rsid w:val="00F742BE"/>
    <w:rsid w:val="00F74706"/>
    <w:rsid w:val="00F749A6"/>
    <w:rsid w:val="00F74A01"/>
    <w:rsid w:val="00F7505F"/>
    <w:rsid w:val="00F75B0C"/>
    <w:rsid w:val="00F76DBA"/>
    <w:rsid w:val="00F7778A"/>
    <w:rsid w:val="00F800A3"/>
    <w:rsid w:val="00F80B17"/>
    <w:rsid w:val="00F815D6"/>
    <w:rsid w:val="00F81C36"/>
    <w:rsid w:val="00F81C6F"/>
    <w:rsid w:val="00F8232A"/>
    <w:rsid w:val="00F82AD9"/>
    <w:rsid w:val="00F83233"/>
    <w:rsid w:val="00F843C3"/>
    <w:rsid w:val="00F85C31"/>
    <w:rsid w:val="00F85E18"/>
    <w:rsid w:val="00F863A0"/>
    <w:rsid w:val="00F8642F"/>
    <w:rsid w:val="00F86EC9"/>
    <w:rsid w:val="00F87294"/>
    <w:rsid w:val="00F875DA"/>
    <w:rsid w:val="00F87927"/>
    <w:rsid w:val="00F87D00"/>
    <w:rsid w:val="00F87FB7"/>
    <w:rsid w:val="00F902DF"/>
    <w:rsid w:val="00F90DCA"/>
    <w:rsid w:val="00F9175B"/>
    <w:rsid w:val="00F926FC"/>
    <w:rsid w:val="00F92742"/>
    <w:rsid w:val="00F92869"/>
    <w:rsid w:val="00F938CB"/>
    <w:rsid w:val="00F9423E"/>
    <w:rsid w:val="00F944C5"/>
    <w:rsid w:val="00F951C6"/>
    <w:rsid w:val="00F952F8"/>
    <w:rsid w:val="00F95A56"/>
    <w:rsid w:val="00F96183"/>
    <w:rsid w:val="00F96243"/>
    <w:rsid w:val="00F96C20"/>
    <w:rsid w:val="00F96D88"/>
    <w:rsid w:val="00F9732A"/>
    <w:rsid w:val="00F9776B"/>
    <w:rsid w:val="00FA0858"/>
    <w:rsid w:val="00FA20D3"/>
    <w:rsid w:val="00FA23E4"/>
    <w:rsid w:val="00FA2B2E"/>
    <w:rsid w:val="00FA30CE"/>
    <w:rsid w:val="00FA3BF9"/>
    <w:rsid w:val="00FA4110"/>
    <w:rsid w:val="00FA4693"/>
    <w:rsid w:val="00FA46FF"/>
    <w:rsid w:val="00FA5557"/>
    <w:rsid w:val="00FA5888"/>
    <w:rsid w:val="00FA617E"/>
    <w:rsid w:val="00FA6D9C"/>
    <w:rsid w:val="00FA6E8A"/>
    <w:rsid w:val="00FA7415"/>
    <w:rsid w:val="00FA7810"/>
    <w:rsid w:val="00FA7D09"/>
    <w:rsid w:val="00FA7DBA"/>
    <w:rsid w:val="00FB00C8"/>
    <w:rsid w:val="00FB0CC5"/>
    <w:rsid w:val="00FB1210"/>
    <w:rsid w:val="00FB158E"/>
    <w:rsid w:val="00FB1944"/>
    <w:rsid w:val="00FB28CF"/>
    <w:rsid w:val="00FB2948"/>
    <w:rsid w:val="00FB326F"/>
    <w:rsid w:val="00FB342E"/>
    <w:rsid w:val="00FB37AE"/>
    <w:rsid w:val="00FB433B"/>
    <w:rsid w:val="00FB44BF"/>
    <w:rsid w:val="00FB4656"/>
    <w:rsid w:val="00FB4A14"/>
    <w:rsid w:val="00FB4E1E"/>
    <w:rsid w:val="00FB4F45"/>
    <w:rsid w:val="00FB53E4"/>
    <w:rsid w:val="00FB5490"/>
    <w:rsid w:val="00FB564F"/>
    <w:rsid w:val="00FB58EE"/>
    <w:rsid w:val="00FB5D14"/>
    <w:rsid w:val="00FB697B"/>
    <w:rsid w:val="00FB6EEB"/>
    <w:rsid w:val="00FB70FF"/>
    <w:rsid w:val="00FB7F41"/>
    <w:rsid w:val="00FC00AD"/>
    <w:rsid w:val="00FC0450"/>
    <w:rsid w:val="00FC0897"/>
    <w:rsid w:val="00FC0DAC"/>
    <w:rsid w:val="00FC207F"/>
    <w:rsid w:val="00FC238B"/>
    <w:rsid w:val="00FC2961"/>
    <w:rsid w:val="00FC3894"/>
    <w:rsid w:val="00FC394B"/>
    <w:rsid w:val="00FC4B1D"/>
    <w:rsid w:val="00FC505A"/>
    <w:rsid w:val="00FC54BE"/>
    <w:rsid w:val="00FC5918"/>
    <w:rsid w:val="00FC5C37"/>
    <w:rsid w:val="00FC5CA0"/>
    <w:rsid w:val="00FC6460"/>
    <w:rsid w:val="00FC6DDD"/>
    <w:rsid w:val="00FC6E37"/>
    <w:rsid w:val="00FC6E84"/>
    <w:rsid w:val="00FC7159"/>
    <w:rsid w:val="00FC7880"/>
    <w:rsid w:val="00FD0EC5"/>
    <w:rsid w:val="00FD1094"/>
    <w:rsid w:val="00FD154F"/>
    <w:rsid w:val="00FD1613"/>
    <w:rsid w:val="00FD1BE4"/>
    <w:rsid w:val="00FD209A"/>
    <w:rsid w:val="00FD2523"/>
    <w:rsid w:val="00FD3671"/>
    <w:rsid w:val="00FD36DE"/>
    <w:rsid w:val="00FD4435"/>
    <w:rsid w:val="00FD4A64"/>
    <w:rsid w:val="00FD526D"/>
    <w:rsid w:val="00FD6352"/>
    <w:rsid w:val="00FD726C"/>
    <w:rsid w:val="00FD77E6"/>
    <w:rsid w:val="00FD7A0B"/>
    <w:rsid w:val="00FD7C42"/>
    <w:rsid w:val="00FE08C3"/>
    <w:rsid w:val="00FE0938"/>
    <w:rsid w:val="00FE0CC3"/>
    <w:rsid w:val="00FE10F0"/>
    <w:rsid w:val="00FE1258"/>
    <w:rsid w:val="00FE1AE0"/>
    <w:rsid w:val="00FE1DED"/>
    <w:rsid w:val="00FE33ED"/>
    <w:rsid w:val="00FE38BC"/>
    <w:rsid w:val="00FE3C29"/>
    <w:rsid w:val="00FE40CC"/>
    <w:rsid w:val="00FE41DB"/>
    <w:rsid w:val="00FE43F9"/>
    <w:rsid w:val="00FE55B8"/>
    <w:rsid w:val="00FE5AAC"/>
    <w:rsid w:val="00FE5C14"/>
    <w:rsid w:val="00FE604A"/>
    <w:rsid w:val="00FE627D"/>
    <w:rsid w:val="00FE659A"/>
    <w:rsid w:val="00FE7455"/>
    <w:rsid w:val="00FE7699"/>
    <w:rsid w:val="00FF07FD"/>
    <w:rsid w:val="00FF1354"/>
    <w:rsid w:val="00FF1952"/>
    <w:rsid w:val="00FF2D8C"/>
    <w:rsid w:val="00FF3402"/>
    <w:rsid w:val="00FF3B19"/>
    <w:rsid w:val="00FF3FB4"/>
    <w:rsid w:val="00FF4AD4"/>
    <w:rsid w:val="00FF52C9"/>
    <w:rsid w:val="00FF59C4"/>
    <w:rsid w:val="00FF6271"/>
    <w:rsid w:val="00FF6585"/>
    <w:rsid w:val="00FF7270"/>
    <w:rsid w:val="00FF73E9"/>
    <w:rsid w:val="00FF7CB6"/>
    <w:rsid w:val="00FF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0699F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3BE2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716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C716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716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1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68"/>
    <w:rPr>
      <w:rFonts w:ascii="Lucida Grande" w:hAnsi="Lucida Grande" w:cs="Lucida Grande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6C7168"/>
    <w:rPr>
      <w:color w:val="808080"/>
    </w:rPr>
  </w:style>
  <w:style w:type="table" w:styleId="LightShading">
    <w:name w:val="Light Shading"/>
    <w:basedOn w:val="TableNormal"/>
    <w:uiPriority w:val="60"/>
    <w:rsid w:val="006C716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6C7168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C71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716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C7168"/>
  </w:style>
  <w:style w:type="table" w:styleId="TableGrid">
    <w:name w:val="Table Grid"/>
    <w:basedOn w:val="TableNormal"/>
    <w:uiPriority w:val="39"/>
    <w:rsid w:val="006C71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6C7168"/>
  </w:style>
  <w:style w:type="character" w:customStyle="1" w:styleId="FootnoteTextChar">
    <w:name w:val="Footnote Text Char"/>
    <w:basedOn w:val="DefaultParagraphFont"/>
    <w:link w:val="FootnoteText"/>
    <w:uiPriority w:val="99"/>
    <w:rsid w:val="006C7168"/>
    <w:rPr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6C7168"/>
    <w:rPr>
      <w:vertAlign w:val="superscript"/>
    </w:rPr>
  </w:style>
  <w:style w:type="character" w:customStyle="1" w:styleId="apple-converted-space">
    <w:name w:val="apple-converted-space"/>
    <w:basedOn w:val="DefaultParagraphFont"/>
    <w:rsid w:val="006C7168"/>
  </w:style>
  <w:style w:type="paragraph" w:styleId="EndnoteText">
    <w:name w:val="endnote text"/>
    <w:basedOn w:val="Normal"/>
    <w:link w:val="EndnoteTextChar"/>
    <w:uiPriority w:val="99"/>
    <w:unhideWhenUsed/>
    <w:rsid w:val="006C7168"/>
  </w:style>
  <w:style w:type="character" w:customStyle="1" w:styleId="EndnoteTextChar">
    <w:name w:val="Endnote Text Char"/>
    <w:basedOn w:val="DefaultParagraphFont"/>
    <w:link w:val="EndnoteText"/>
    <w:uiPriority w:val="99"/>
    <w:rsid w:val="006C7168"/>
    <w:rPr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6C716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C7168"/>
    <w:rPr>
      <w:color w:val="0000FF"/>
      <w:u w:val="single"/>
    </w:rPr>
  </w:style>
  <w:style w:type="paragraph" w:styleId="NoSpacing">
    <w:name w:val="No Spacing"/>
    <w:uiPriority w:val="1"/>
    <w:qFormat/>
    <w:rsid w:val="006C7168"/>
    <w:pPr>
      <w:jc w:val="center"/>
    </w:pPr>
    <w:rPr>
      <w:rFonts w:ascii="Perpetua" w:hAnsi="Perpetua"/>
      <w:sz w:val="20"/>
      <w:lang w:val="nb-NO" w:eastAsia="nb-NO"/>
    </w:rPr>
  </w:style>
  <w:style w:type="paragraph" w:customStyle="1" w:styleId="Tablenote">
    <w:name w:val="Table note"/>
    <w:qFormat/>
    <w:rsid w:val="006C7168"/>
    <w:rPr>
      <w:rFonts w:ascii="Perpetua" w:hAnsi="Perpetua"/>
      <w:sz w:val="20"/>
      <w:szCs w:val="18"/>
      <w:lang w:val="nb-NO" w:eastAsia="nb-NO"/>
    </w:rPr>
  </w:style>
  <w:style w:type="table" w:customStyle="1" w:styleId="LightShading1">
    <w:name w:val="Light Shading1"/>
    <w:basedOn w:val="TableNormal"/>
    <w:uiPriority w:val="60"/>
    <w:rsid w:val="006C7168"/>
    <w:rPr>
      <w:color w:val="000000" w:themeColor="text1" w:themeShade="BF"/>
      <w:sz w:val="22"/>
      <w:szCs w:val="22"/>
      <w:lang w:val="nb-NO"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Light1">
    <w:name w:val="Table Grid Light1"/>
    <w:basedOn w:val="TableNormal"/>
    <w:uiPriority w:val="40"/>
    <w:rsid w:val="006C716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6C716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6C7168"/>
    <w:rPr>
      <w:rFonts w:eastAsiaTheme="minorHAnsi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6C716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uiPriority w:val="44"/>
    <w:rsid w:val="006C716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D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51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51D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5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51D9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0384D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0384D"/>
    <w:rPr>
      <w:color w:val="800080" w:themeColor="followedHyperlink"/>
      <w:u w:val="single"/>
    </w:rPr>
  </w:style>
  <w:style w:type="paragraph" w:customStyle="1" w:styleId="Default">
    <w:name w:val="Default"/>
    <w:rsid w:val="00B823F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3373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373A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E04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4B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3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5794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1691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39222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2893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3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6A0A49-4906-ED43-BFCC-FA9FC787C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65</Words>
  <Characters>6552</Characters>
  <Application>Microsoft Macintosh Word</Application>
  <DocSecurity>0</DocSecurity>
  <Lines>168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7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 Binyaruka</cp:lastModifiedBy>
  <cp:revision>2</cp:revision>
  <cp:lastPrinted>2016-10-24T14:59:00Z</cp:lastPrinted>
  <dcterms:created xsi:type="dcterms:W3CDTF">2018-02-27T09:27:00Z</dcterms:created>
  <dcterms:modified xsi:type="dcterms:W3CDTF">2018-02-2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health-policy-and-planning</vt:lpwstr>
  </property>
  <property fmtid="{D5CDD505-2E9C-101B-9397-08002B2CF9AE}" pid="4" name="Mendeley Unique User Id_1">
    <vt:lpwstr>7e92eaff-f842-3d57-93a5-b3e556278474</vt:lpwstr>
  </property>
</Properties>
</file>